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EAD7E" w14:textId="18C28FF0" w:rsidR="007E23F2" w:rsidRPr="00997C3C" w:rsidRDefault="007E23F2" w:rsidP="00FD457E">
      <w:pPr>
        <w:jc w:val="both"/>
        <w:rPr>
          <w:rFonts w:asciiTheme="minorEastAsia" w:eastAsia="Times New Roman,Calibri" w:hAnsiTheme="minorEastAsia" w:cstheme="minorEastAsia"/>
          <w:b/>
          <w:bCs/>
          <w:color w:val="000000" w:themeColor="text1"/>
        </w:rPr>
      </w:pPr>
      <w:r w:rsidRPr="00997C3C">
        <w:rPr>
          <w:rFonts w:asciiTheme="minorEastAsia" w:eastAsia="Times New Roman,Calibri" w:hAnsiTheme="minorEastAsia" w:cstheme="minorEastAsia" w:hint="eastAsia"/>
          <w:b/>
          <w:bCs/>
          <w:color w:val="000000" w:themeColor="text1"/>
        </w:rPr>
        <w:t>List of supporting information legends</w:t>
      </w:r>
    </w:p>
    <w:p w14:paraId="6992C10B" w14:textId="77777777" w:rsidR="007E23F2" w:rsidRPr="00997C3C" w:rsidRDefault="007E23F2" w:rsidP="00FD457E">
      <w:pPr>
        <w:jc w:val="both"/>
        <w:rPr>
          <w:rFonts w:asciiTheme="minorEastAsia" w:eastAsia="Times New Roman,Calibri" w:hAnsiTheme="minorEastAsia" w:cstheme="minorEastAsia"/>
          <w:color w:val="000000" w:themeColor="text1"/>
        </w:rPr>
      </w:pPr>
      <w:r w:rsidRPr="00997C3C">
        <w:rPr>
          <w:rFonts w:asciiTheme="minorEastAsia" w:eastAsia="Times New Roman,Calibri" w:hAnsiTheme="minorEastAsia" w:cstheme="minorEastAsia" w:hint="eastAsia"/>
          <w:b/>
          <w:bCs/>
          <w:color w:val="000000" w:themeColor="text1"/>
        </w:rPr>
        <w:t>Table S1.</w:t>
      </w:r>
      <w:r w:rsidRPr="00997C3C">
        <w:rPr>
          <w:rFonts w:asciiTheme="minorEastAsia" w:eastAsia="Times New Roman,Calibri" w:hAnsiTheme="minorEastAsia" w:cstheme="minorEastAsia" w:hint="eastAsia"/>
          <w:color w:val="000000" w:themeColor="text1"/>
        </w:rPr>
        <w:t xml:space="preserve"> Morphological characteristics of 18 actinomycetes isolated from marine sediment samples from </w:t>
      </w:r>
      <w:r w:rsidRPr="00997C3C">
        <w:rPr>
          <w:rFonts w:asciiTheme="minorEastAsia" w:eastAsia="Arial,Calibri" w:hAnsiTheme="minorEastAsia" w:cstheme="minorEastAsia" w:hint="eastAsia"/>
          <w:color w:val="000000" w:themeColor="text1"/>
          <w:lang w:val="en-US" w:eastAsia="en-US"/>
        </w:rPr>
        <w:t xml:space="preserve">Songsong Island, Malaysia </w:t>
      </w:r>
      <w:r w:rsidRPr="00997C3C">
        <w:rPr>
          <w:rFonts w:asciiTheme="minorEastAsia" w:eastAsia="Times New Roman,Calibri" w:hAnsiTheme="minorEastAsia" w:cstheme="minorEastAsia" w:hint="eastAsia"/>
          <w:color w:val="000000" w:themeColor="text1"/>
        </w:rPr>
        <w:t xml:space="preserve">on Starch Casein Agar (SCA). </w:t>
      </w:r>
    </w:p>
    <w:p w14:paraId="3E04B004" w14:textId="77777777" w:rsidR="007E23F2" w:rsidRPr="00997C3C" w:rsidRDefault="007E23F2" w:rsidP="00FD457E">
      <w:pPr>
        <w:jc w:val="both"/>
        <w:rPr>
          <w:rFonts w:asciiTheme="minorEastAsia" w:eastAsia="Times New Roman" w:hAnsiTheme="minorEastAsia" w:cstheme="minorEastAsia"/>
          <w:color w:val="000000" w:themeColor="text1"/>
        </w:rPr>
      </w:pPr>
      <w:r w:rsidRPr="00997C3C">
        <w:rPr>
          <w:rFonts w:asciiTheme="minorEastAsia" w:eastAsia="Times New Roman" w:hAnsiTheme="minorEastAsia" w:cstheme="minorEastAsia" w:hint="eastAsia"/>
          <w:b/>
          <w:bCs/>
          <w:color w:val="000000" w:themeColor="text1"/>
        </w:rPr>
        <w:t xml:space="preserve">Table S2. Time to death for 50% of the worm population (TD50) in hours treated with crude extract. </w:t>
      </w:r>
      <w:r w:rsidRPr="00997C3C">
        <w:rPr>
          <w:rFonts w:asciiTheme="minorEastAsia" w:eastAsia="Times New Roman" w:hAnsiTheme="minorEastAsia" w:cstheme="minorEastAsia" w:hint="eastAsia"/>
          <w:color w:val="000000" w:themeColor="text1"/>
        </w:rPr>
        <w:t xml:space="preserve">A5 methanolic extract gives the highest TD50. * denotes statistically significance, p&lt;0.05, </w:t>
      </w:r>
      <w:r w:rsidRPr="00997C3C">
        <w:rPr>
          <w:rFonts w:asciiTheme="minorEastAsia" w:eastAsia="Times New Roman" w:hAnsiTheme="minorEastAsia" w:cstheme="minorEastAsia" w:hint="eastAsia"/>
          <w:i/>
          <w:iCs/>
          <w:color w:val="000000" w:themeColor="text1"/>
        </w:rPr>
        <w:t xml:space="preserve">t-test </w:t>
      </w:r>
      <w:r w:rsidRPr="00997C3C">
        <w:rPr>
          <w:rFonts w:asciiTheme="minorEastAsia" w:eastAsia="Times New Roman" w:hAnsiTheme="minorEastAsia" w:cstheme="minorEastAsia" w:hint="eastAsia"/>
          <w:color w:val="000000" w:themeColor="text1"/>
        </w:rPr>
        <w:t>in comparison to untreated control. Data were representative of three independent experiments.</w:t>
      </w:r>
    </w:p>
    <w:p w14:paraId="54E16E4E" w14:textId="77777777" w:rsidR="007E23F2" w:rsidRPr="00997C3C" w:rsidRDefault="007E23F2" w:rsidP="00FD457E">
      <w:pPr>
        <w:jc w:val="both"/>
        <w:rPr>
          <w:rFonts w:asciiTheme="minorEastAsia" w:hAnsiTheme="minorEastAsia" w:cstheme="minorEastAsia"/>
          <w:color w:val="000000" w:themeColor="text1"/>
        </w:rPr>
      </w:pPr>
    </w:p>
    <w:p w14:paraId="675192E8" w14:textId="77777777" w:rsidR="007E23F2" w:rsidRPr="00997C3C" w:rsidRDefault="007E23F2" w:rsidP="00FD457E">
      <w:pPr>
        <w:jc w:val="both"/>
        <w:rPr>
          <w:rFonts w:asciiTheme="minorEastAsia" w:eastAsia="Times New Roman" w:hAnsiTheme="minorEastAsia" w:cstheme="minorEastAsia"/>
          <w:color w:val="000000" w:themeColor="text1"/>
        </w:rPr>
      </w:pPr>
      <w:r w:rsidRPr="00997C3C">
        <w:rPr>
          <w:rFonts w:asciiTheme="minorEastAsia" w:eastAsia="Times New Roman" w:hAnsiTheme="minorEastAsia" w:cstheme="minorEastAsia" w:hint="eastAsia"/>
          <w:b/>
          <w:bCs/>
          <w:color w:val="000000" w:themeColor="text1"/>
        </w:rPr>
        <w:t xml:space="preserve">Table S3. Time to death for 50% of the worm population (TD50) in hours treated with partitions. </w:t>
      </w:r>
      <w:r w:rsidRPr="00997C3C">
        <w:rPr>
          <w:rFonts w:asciiTheme="minorEastAsia" w:eastAsia="Times New Roman" w:hAnsiTheme="minorEastAsia" w:cstheme="minorEastAsia" w:hint="eastAsia"/>
          <w:color w:val="000000" w:themeColor="text1"/>
        </w:rPr>
        <w:t xml:space="preserve">A5 hexane partition gives the highest TD50 value. * denotes statistically significance, p&lt;0.05, </w:t>
      </w:r>
      <w:r w:rsidRPr="00997C3C">
        <w:rPr>
          <w:rFonts w:asciiTheme="minorEastAsia" w:eastAsia="Times New Roman" w:hAnsiTheme="minorEastAsia" w:cstheme="minorEastAsia" w:hint="eastAsia"/>
          <w:i/>
          <w:iCs/>
          <w:color w:val="000000" w:themeColor="text1"/>
        </w:rPr>
        <w:t xml:space="preserve">t-test </w:t>
      </w:r>
      <w:r w:rsidRPr="00997C3C">
        <w:rPr>
          <w:rFonts w:asciiTheme="minorEastAsia" w:eastAsia="Times New Roman" w:hAnsiTheme="minorEastAsia" w:cstheme="minorEastAsia" w:hint="eastAsia"/>
          <w:color w:val="000000" w:themeColor="text1"/>
        </w:rPr>
        <w:t>in comparison to untreated control. Data were representative of three independent experiments.</w:t>
      </w:r>
    </w:p>
    <w:p w14:paraId="3F7DAFB0" w14:textId="77777777" w:rsidR="007E23F2" w:rsidRPr="00997C3C" w:rsidRDefault="007E23F2" w:rsidP="00FD457E">
      <w:pPr>
        <w:jc w:val="both"/>
        <w:rPr>
          <w:rFonts w:asciiTheme="minorEastAsia" w:hAnsiTheme="minorEastAsia" w:cstheme="minorEastAsia"/>
          <w:color w:val="000000" w:themeColor="text1"/>
        </w:rPr>
      </w:pPr>
    </w:p>
    <w:p w14:paraId="53C9D1DF" w14:textId="77777777" w:rsidR="007E23F2" w:rsidRPr="00997C3C" w:rsidRDefault="007E23F2" w:rsidP="00FD457E">
      <w:pPr>
        <w:jc w:val="both"/>
        <w:rPr>
          <w:rFonts w:asciiTheme="minorEastAsia" w:eastAsia="Times New Roman" w:hAnsiTheme="minorEastAsia" w:cstheme="minorEastAsia"/>
          <w:color w:val="000000" w:themeColor="text1"/>
        </w:rPr>
      </w:pPr>
      <w:r w:rsidRPr="00997C3C">
        <w:rPr>
          <w:rFonts w:asciiTheme="minorEastAsia" w:eastAsia="Times New Roman" w:hAnsiTheme="minorEastAsia" w:cstheme="minorEastAsia" w:hint="eastAsia"/>
          <w:b/>
          <w:bCs/>
          <w:color w:val="000000" w:themeColor="text1"/>
        </w:rPr>
        <w:t xml:space="preserve">Table S4. Time to death for 50% of the worm population (TD50) in hours treated with A5 fractions. </w:t>
      </w:r>
      <w:r w:rsidRPr="00997C3C">
        <w:rPr>
          <w:rFonts w:asciiTheme="minorEastAsia" w:hAnsiTheme="minorEastAsia" w:cstheme="minorEastAsia" w:hint="eastAsia"/>
          <w:color w:val="000000" w:themeColor="text1"/>
        </w:rPr>
        <w:t xml:space="preserve">Fraction A5HB gives the highest TD50 value. * denotes statistically significance, p&lt;0.05, </w:t>
      </w:r>
      <w:r w:rsidRPr="00997C3C">
        <w:rPr>
          <w:rFonts w:asciiTheme="minorEastAsia" w:hAnsiTheme="minorEastAsia" w:cstheme="minorEastAsia" w:hint="eastAsia"/>
          <w:i/>
          <w:color w:val="000000" w:themeColor="text1"/>
        </w:rPr>
        <w:t xml:space="preserve">t-test </w:t>
      </w:r>
      <w:r w:rsidRPr="00997C3C">
        <w:rPr>
          <w:rFonts w:asciiTheme="minorEastAsia" w:hAnsiTheme="minorEastAsia" w:cstheme="minorEastAsia" w:hint="eastAsia"/>
          <w:color w:val="000000" w:themeColor="text1"/>
        </w:rPr>
        <w:t>in comparison to untreated control. Data were representative of three independent experiments.</w:t>
      </w:r>
    </w:p>
    <w:p w14:paraId="0085372D" w14:textId="77777777" w:rsidR="007E23F2" w:rsidRPr="00997C3C" w:rsidRDefault="007E23F2" w:rsidP="00F81174">
      <w:pPr>
        <w:jc w:val="both"/>
        <w:rPr>
          <w:rFonts w:asciiTheme="minorEastAsia" w:eastAsia="Times New Roman" w:hAnsiTheme="minorEastAsia" w:cstheme="minorEastAsia"/>
          <w:color w:val="000000" w:themeColor="text1"/>
        </w:rPr>
      </w:pPr>
      <w:r w:rsidRPr="00997C3C">
        <w:rPr>
          <w:rFonts w:asciiTheme="minorEastAsia" w:eastAsia="Times New Roman" w:hAnsiTheme="minorEastAsia" w:cstheme="minorEastAsia" w:hint="eastAsia"/>
          <w:b/>
          <w:bCs/>
          <w:color w:val="000000" w:themeColor="text1"/>
        </w:rPr>
        <w:t xml:space="preserve">Figure S1. Morphology of A5 </w:t>
      </w:r>
      <w:r w:rsidRPr="00997C3C">
        <w:rPr>
          <w:rFonts w:asciiTheme="minorEastAsia" w:eastAsia="Times New Roman" w:hAnsiTheme="minorEastAsia" w:cstheme="minorEastAsia" w:hint="eastAsia"/>
          <w:b/>
          <w:bCs/>
          <w:i/>
          <w:iCs/>
          <w:color w:val="000000" w:themeColor="text1"/>
        </w:rPr>
        <w:t xml:space="preserve">Streptomyces </w:t>
      </w:r>
      <w:r w:rsidRPr="00997C3C">
        <w:rPr>
          <w:rFonts w:asciiTheme="minorEastAsia" w:eastAsia="Times New Roman" w:hAnsiTheme="minorEastAsia" w:cstheme="minorEastAsia" w:hint="eastAsia"/>
          <w:b/>
          <w:bCs/>
          <w:color w:val="000000" w:themeColor="text1"/>
        </w:rPr>
        <w:t>sp</w:t>
      </w:r>
      <w:r w:rsidRPr="00997C3C">
        <w:rPr>
          <w:rFonts w:asciiTheme="minorEastAsia" w:eastAsia="Times New Roman" w:hAnsiTheme="minorEastAsia" w:cstheme="minorEastAsia" w:hint="eastAsia"/>
          <w:b/>
          <w:color w:val="000000" w:themeColor="text1"/>
        </w:rPr>
        <w:t>. CCB-PSK207.</w:t>
      </w:r>
      <w:r w:rsidRPr="00997C3C">
        <w:rPr>
          <w:rFonts w:asciiTheme="minorEastAsia" w:eastAsia="Times New Roman" w:hAnsiTheme="minorEastAsia" w:cstheme="minorEastAsia" w:hint="eastAsia"/>
          <w:color w:val="000000" w:themeColor="text1"/>
        </w:rPr>
        <w:t xml:space="preserve"> Isolate grown on ISP2 agar plates incubated at 28±2°C for 14 days. </w:t>
      </w:r>
    </w:p>
    <w:p w14:paraId="11A260B0" w14:textId="77777777" w:rsidR="007E23F2" w:rsidRPr="00997C3C" w:rsidRDefault="007E23F2" w:rsidP="00F81174">
      <w:pPr>
        <w:jc w:val="both"/>
        <w:rPr>
          <w:rFonts w:asciiTheme="minorEastAsia" w:eastAsia="Times New Roman" w:hAnsiTheme="minorEastAsia" w:cstheme="minorEastAsia"/>
          <w:color w:val="000000" w:themeColor="text1"/>
        </w:rPr>
      </w:pPr>
    </w:p>
    <w:p w14:paraId="1D640147" w14:textId="77777777" w:rsidR="007E23F2" w:rsidRPr="00997C3C" w:rsidRDefault="007E23F2" w:rsidP="008224FA">
      <w:pPr>
        <w:jc w:val="both"/>
        <w:rPr>
          <w:rFonts w:asciiTheme="minorEastAsia" w:hAnsiTheme="minorEastAsia" w:cstheme="minorEastAsia"/>
        </w:rPr>
      </w:pPr>
      <w:r w:rsidRPr="00997C3C">
        <w:rPr>
          <w:rFonts w:asciiTheme="minorEastAsia" w:hAnsiTheme="minorEastAsia" w:cstheme="minorEastAsia" w:hint="eastAsia"/>
          <w:b/>
          <w:bCs/>
          <w:color w:val="000000" w:themeColor="text1"/>
        </w:rPr>
        <w:t xml:space="preserve">Figure S2. </w:t>
      </w:r>
      <w:r w:rsidRPr="00997C3C">
        <w:rPr>
          <w:rFonts w:asciiTheme="minorEastAsia" w:hAnsiTheme="minorEastAsia" w:cstheme="minorEastAsia" w:hint="eastAsia"/>
          <w:b/>
        </w:rPr>
        <w:t xml:space="preserve">GC-MS spectrum of fraction A5HB from </w:t>
      </w:r>
      <w:r w:rsidRPr="00997C3C">
        <w:rPr>
          <w:rFonts w:asciiTheme="minorEastAsia" w:eastAsia="Times New Roman" w:hAnsiTheme="minorEastAsia" w:cstheme="minorEastAsia" w:hint="eastAsia"/>
          <w:b/>
          <w:bCs/>
          <w:i/>
          <w:iCs/>
          <w:color w:val="000000" w:themeColor="text1"/>
        </w:rPr>
        <w:t xml:space="preserve">Streptomyces </w:t>
      </w:r>
      <w:r w:rsidRPr="00997C3C">
        <w:rPr>
          <w:rFonts w:asciiTheme="minorEastAsia" w:eastAsia="Times New Roman" w:hAnsiTheme="minorEastAsia" w:cstheme="minorEastAsia" w:hint="eastAsia"/>
          <w:b/>
          <w:bCs/>
          <w:color w:val="000000" w:themeColor="text1"/>
        </w:rPr>
        <w:t>sp</w:t>
      </w:r>
      <w:r w:rsidRPr="00997C3C">
        <w:rPr>
          <w:rFonts w:asciiTheme="minorEastAsia" w:eastAsia="Times New Roman" w:hAnsiTheme="minorEastAsia" w:cstheme="minorEastAsia" w:hint="eastAsia"/>
          <w:b/>
          <w:color w:val="000000" w:themeColor="text1"/>
        </w:rPr>
        <w:t xml:space="preserve">. CCB-PSK207. </w:t>
      </w:r>
      <w:r w:rsidRPr="00997C3C">
        <w:rPr>
          <w:rFonts w:asciiTheme="minorEastAsia" w:eastAsia="Times New Roman" w:hAnsiTheme="minorEastAsia" w:cstheme="minorEastAsia" w:hint="eastAsia"/>
          <w:color w:val="000000" w:themeColor="text1"/>
        </w:rPr>
        <w:t xml:space="preserve">Spectrum was obtained from an </w:t>
      </w:r>
      <w:r w:rsidRPr="00997C3C">
        <w:rPr>
          <w:rFonts w:asciiTheme="minorEastAsia" w:hAnsiTheme="minorEastAsia" w:cstheme="minorEastAsia" w:hint="eastAsia"/>
          <w:color w:val="000000" w:themeColor="text1"/>
        </w:rPr>
        <w:t xml:space="preserve">Agilent 6890 fitted with a capillary column of 30 m x 0.25 mm x 0.25 µm (Agilent HP-5ms, USA).  </w:t>
      </w:r>
    </w:p>
    <w:p w14:paraId="72C98167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288B4A32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059253F8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7C74FAB3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57DC17E6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7C169D40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469DF340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2234163E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4CBAD381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3C0A6485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35505621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68E42EE2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054085B4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13C537C3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7A167EB1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3F3BE00C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4C28217B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49A1D6D2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0ECFE022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57A6879C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54420824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66A0AF95" w14:textId="77777777" w:rsidR="007E23F2" w:rsidRDefault="007E23F2" w:rsidP="008162B6">
      <w:pPr>
        <w:tabs>
          <w:tab w:val="left" w:pos="8146"/>
        </w:tabs>
        <w:jc w:val="both"/>
        <w:rPr>
          <w:color w:val="011893"/>
        </w:rPr>
      </w:pPr>
    </w:p>
    <w:p w14:paraId="01B80010" w14:textId="77777777" w:rsidR="007E23F2" w:rsidRDefault="007E23F2" w:rsidP="007D414B">
      <w:pPr>
        <w:jc w:val="both"/>
        <w:rPr>
          <w:rFonts w:eastAsia="Calibri"/>
          <w:b/>
        </w:rPr>
      </w:pPr>
      <w:r>
        <w:rPr>
          <w:rFonts w:eastAsia="Calibri"/>
          <w:b/>
        </w:rPr>
        <w:lastRenderedPageBreak/>
        <w:t>Supplementary tables and figures</w:t>
      </w:r>
    </w:p>
    <w:p w14:paraId="0AE70E34" w14:textId="77777777" w:rsidR="007E23F2" w:rsidRDefault="007E23F2" w:rsidP="007D414B">
      <w:pPr>
        <w:jc w:val="both"/>
        <w:rPr>
          <w:rFonts w:eastAsia="Calibri"/>
        </w:rPr>
      </w:pPr>
      <w:r>
        <w:rPr>
          <w:rFonts w:eastAsia="Calibri"/>
          <w:b/>
        </w:rPr>
        <w:t>Table S1.</w:t>
      </w:r>
      <w:r>
        <w:rPr>
          <w:rFonts w:eastAsia="Calibri"/>
        </w:rPr>
        <w:t xml:space="preserve"> Morphological characteristics of actinomycetes isolated from marine sediment on </w:t>
      </w:r>
      <w:r w:rsidRPr="009812A3">
        <w:rPr>
          <w:rFonts w:eastAsia="Calibri"/>
        </w:rPr>
        <w:t>starch casein a</w:t>
      </w:r>
      <w:r>
        <w:rPr>
          <w:rFonts w:eastAsia="Calibri"/>
        </w:rPr>
        <w:t>gar (SCA)</w:t>
      </w:r>
    </w:p>
    <w:p w14:paraId="5D1890B2" w14:textId="77777777" w:rsidR="007E23F2" w:rsidRDefault="007E23F2" w:rsidP="007D414B">
      <w:pPr>
        <w:jc w:val="both"/>
        <w:rPr>
          <w:rFonts w:eastAsia="Calibri"/>
        </w:rPr>
      </w:pPr>
    </w:p>
    <w:tbl>
      <w:tblPr>
        <w:tblStyle w:val="LightShading1"/>
        <w:tblW w:w="0" w:type="auto"/>
        <w:jc w:val="center"/>
        <w:tblLook w:val="0620" w:firstRow="1" w:lastRow="0" w:firstColumn="0" w:lastColumn="0" w:noHBand="1" w:noVBand="1"/>
      </w:tblPr>
      <w:tblGrid>
        <w:gridCol w:w="896"/>
        <w:gridCol w:w="925"/>
        <w:gridCol w:w="1077"/>
        <w:gridCol w:w="805"/>
        <w:gridCol w:w="1094"/>
        <w:gridCol w:w="1062"/>
        <w:gridCol w:w="1262"/>
        <w:gridCol w:w="1149"/>
        <w:gridCol w:w="750"/>
      </w:tblGrid>
      <w:tr w:rsidR="007E23F2" w:rsidRPr="00AA770B" w14:paraId="1C1752C0" w14:textId="77777777" w:rsidTr="00A35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  <w:jc w:val="center"/>
        </w:trPr>
        <w:tc>
          <w:tcPr>
            <w:tcW w:w="872" w:type="dxa"/>
            <w:vMerge w:val="restart"/>
          </w:tcPr>
          <w:p w14:paraId="1273E927" w14:textId="77777777" w:rsidR="007E23F2" w:rsidRPr="00AA770B" w:rsidRDefault="007E23F2" w:rsidP="007D414B">
            <w:pPr>
              <w:ind w:right="113"/>
              <w:jc w:val="center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Isolate</w:t>
            </w:r>
          </w:p>
        </w:tc>
        <w:tc>
          <w:tcPr>
            <w:tcW w:w="8704" w:type="dxa"/>
            <w:gridSpan w:val="8"/>
          </w:tcPr>
          <w:p w14:paraId="03C44853" w14:textId="77777777" w:rsidR="007E23F2" w:rsidRPr="00AA770B" w:rsidRDefault="007E23F2" w:rsidP="007D414B">
            <w:pPr>
              <w:jc w:val="center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olony characteristic</w:t>
            </w:r>
          </w:p>
        </w:tc>
      </w:tr>
      <w:tr w:rsidR="007E23F2" w:rsidRPr="00AA770B" w14:paraId="06E691C4" w14:textId="77777777" w:rsidTr="00A35C49">
        <w:trPr>
          <w:trHeight w:val="498"/>
          <w:jc w:val="center"/>
        </w:trPr>
        <w:tc>
          <w:tcPr>
            <w:tcW w:w="872" w:type="dxa"/>
            <w:vMerge/>
            <w:tcBorders>
              <w:bottom w:val="single" w:sz="4" w:space="0" w:color="auto"/>
            </w:tcBorders>
          </w:tcPr>
          <w:p w14:paraId="45CE44E0" w14:textId="77777777" w:rsidR="007E23F2" w:rsidRPr="00AA770B" w:rsidRDefault="007E23F2" w:rsidP="007D414B">
            <w:pPr>
              <w:jc w:val="center"/>
              <w:rPr>
                <w:rFonts w:eastAsia="Calibri"/>
                <w:b/>
                <w:sz w:val="20"/>
                <w:szCs w:val="24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53516E6" w14:textId="77777777" w:rsidR="007E23F2" w:rsidRPr="007E23F2" w:rsidRDefault="007E23F2" w:rsidP="007D414B">
            <w:pPr>
              <w:ind w:right="113"/>
              <w:jc w:val="center"/>
              <w:rPr>
                <w:rFonts w:eastAsia="Calibri"/>
                <w:b/>
                <w:sz w:val="18"/>
                <w:szCs w:val="24"/>
              </w:rPr>
            </w:pPr>
            <w:r w:rsidRPr="007E23F2">
              <w:rPr>
                <w:rFonts w:eastAsia="Calibri"/>
                <w:b/>
                <w:sz w:val="18"/>
                <w:szCs w:val="24"/>
              </w:rPr>
              <w:t>Aerial mycelia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30BC4102" w14:textId="77777777" w:rsidR="007E23F2" w:rsidRPr="007E23F2" w:rsidRDefault="007E23F2" w:rsidP="007D414B">
            <w:pPr>
              <w:ind w:right="113"/>
              <w:jc w:val="center"/>
              <w:rPr>
                <w:rFonts w:eastAsia="Calibri"/>
                <w:b/>
                <w:sz w:val="18"/>
                <w:szCs w:val="24"/>
              </w:rPr>
            </w:pPr>
            <w:r w:rsidRPr="007E23F2">
              <w:rPr>
                <w:rFonts w:eastAsia="Calibri"/>
                <w:b/>
                <w:sz w:val="18"/>
                <w:szCs w:val="24"/>
              </w:rPr>
              <w:t>Substrate mycelia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4116C032" w14:textId="77777777" w:rsidR="007E23F2" w:rsidRPr="007E23F2" w:rsidRDefault="007E23F2" w:rsidP="007D414B">
            <w:pPr>
              <w:ind w:right="113"/>
              <w:jc w:val="center"/>
              <w:rPr>
                <w:rFonts w:eastAsia="Calibri"/>
                <w:b/>
                <w:sz w:val="18"/>
                <w:szCs w:val="24"/>
              </w:rPr>
            </w:pPr>
            <w:r w:rsidRPr="007E23F2">
              <w:rPr>
                <w:rFonts w:eastAsia="Calibri"/>
                <w:b/>
                <w:sz w:val="18"/>
                <w:szCs w:val="24"/>
              </w:rPr>
              <w:t>Shape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20D8092B" w14:textId="77777777" w:rsidR="007E23F2" w:rsidRPr="007E23F2" w:rsidRDefault="007E23F2" w:rsidP="007D414B">
            <w:pPr>
              <w:ind w:right="113"/>
              <w:jc w:val="center"/>
              <w:rPr>
                <w:rFonts w:eastAsia="Calibri"/>
                <w:b/>
                <w:sz w:val="18"/>
                <w:szCs w:val="24"/>
              </w:rPr>
            </w:pPr>
            <w:r w:rsidRPr="007E23F2">
              <w:rPr>
                <w:rFonts w:eastAsia="Calibri"/>
                <w:b/>
                <w:sz w:val="18"/>
                <w:szCs w:val="24"/>
              </w:rPr>
              <w:t>Margin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AE489A5" w14:textId="77777777" w:rsidR="007E23F2" w:rsidRPr="007E23F2" w:rsidRDefault="007E23F2" w:rsidP="007D414B">
            <w:pPr>
              <w:ind w:right="113"/>
              <w:jc w:val="center"/>
              <w:rPr>
                <w:rFonts w:eastAsia="Calibri"/>
                <w:b/>
                <w:sz w:val="18"/>
                <w:szCs w:val="24"/>
              </w:rPr>
            </w:pPr>
            <w:r w:rsidRPr="007E23F2">
              <w:rPr>
                <w:rFonts w:eastAsia="Calibri"/>
                <w:b/>
                <w:sz w:val="18"/>
                <w:szCs w:val="24"/>
              </w:rPr>
              <w:t>Elevat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C813C4F" w14:textId="77777777" w:rsidR="007E23F2" w:rsidRPr="007E23F2" w:rsidRDefault="007E23F2" w:rsidP="007D414B">
            <w:pPr>
              <w:ind w:right="113"/>
              <w:jc w:val="center"/>
              <w:rPr>
                <w:rFonts w:eastAsia="Calibri"/>
                <w:b/>
                <w:sz w:val="18"/>
                <w:szCs w:val="24"/>
              </w:rPr>
            </w:pPr>
            <w:r w:rsidRPr="007E23F2">
              <w:rPr>
                <w:rFonts w:eastAsia="Calibri"/>
                <w:b/>
                <w:sz w:val="18"/>
                <w:szCs w:val="24"/>
              </w:rPr>
              <w:t>Appearance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14F3737A" w14:textId="77777777" w:rsidR="007E23F2" w:rsidRPr="007E23F2" w:rsidRDefault="007E23F2" w:rsidP="007D414B">
            <w:pPr>
              <w:ind w:right="252"/>
              <w:jc w:val="center"/>
              <w:rPr>
                <w:rFonts w:eastAsia="Calibri"/>
                <w:b/>
                <w:sz w:val="18"/>
                <w:szCs w:val="24"/>
              </w:rPr>
            </w:pPr>
            <w:r w:rsidRPr="007E23F2">
              <w:rPr>
                <w:rFonts w:eastAsia="Calibri"/>
                <w:b/>
                <w:sz w:val="18"/>
                <w:szCs w:val="24"/>
              </w:rPr>
              <w:t>Optical property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5AA1BB74" w14:textId="77777777" w:rsidR="007E23F2" w:rsidRPr="007E23F2" w:rsidRDefault="007E23F2" w:rsidP="007D414B">
            <w:pPr>
              <w:ind w:right="113"/>
              <w:jc w:val="center"/>
              <w:rPr>
                <w:rFonts w:eastAsia="Calibri"/>
                <w:b/>
                <w:sz w:val="18"/>
                <w:szCs w:val="24"/>
              </w:rPr>
            </w:pPr>
            <w:r w:rsidRPr="007E23F2">
              <w:rPr>
                <w:rFonts w:eastAsia="Calibri"/>
                <w:b/>
                <w:sz w:val="18"/>
                <w:szCs w:val="24"/>
              </w:rPr>
              <w:t>Size</w:t>
            </w:r>
          </w:p>
          <w:p w14:paraId="09A12A75" w14:textId="77777777" w:rsidR="007E23F2" w:rsidRPr="007E23F2" w:rsidRDefault="007E23F2" w:rsidP="007D414B">
            <w:pPr>
              <w:ind w:right="113"/>
              <w:jc w:val="center"/>
              <w:rPr>
                <w:rFonts w:eastAsia="Calibri"/>
                <w:b/>
                <w:sz w:val="18"/>
                <w:szCs w:val="24"/>
              </w:rPr>
            </w:pPr>
            <w:r w:rsidRPr="007E23F2">
              <w:rPr>
                <w:rFonts w:eastAsia="Calibri"/>
                <w:b/>
                <w:sz w:val="18"/>
                <w:szCs w:val="24"/>
              </w:rPr>
              <w:t>(mm)</w:t>
            </w:r>
          </w:p>
        </w:tc>
      </w:tr>
      <w:tr w:rsidR="007E23F2" w:rsidRPr="00AA770B" w14:paraId="21BE0169" w14:textId="77777777" w:rsidTr="00A35C49">
        <w:trPr>
          <w:trHeight w:val="235"/>
          <w:jc w:val="center"/>
        </w:trPr>
        <w:tc>
          <w:tcPr>
            <w:tcW w:w="872" w:type="dxa"/>
            <w:tcBorders>
              <w:top w:val="single" w:sz="4" w:space="0" w:color="auto"/>
            </w:tcBorders>
          </w:tcPr>
          <w:p w14:paraId="5672B5B6" w14:textId="77777777" w:rsidR="007E23F2" w:rsidRPr="00AA770B" w:rsidRDefault="007E23F2" w:rsidP="007D414B">
            <w:pPr>
              <w:ind w:right="113"/>
              <w:jc w:val="both"/>
              <w:rPr>
                <w:rFonts w:eastAsia="Calibri"/>
                <w:sz w:val="20"/>
                <w:szCs w:val="24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09B1F916" w14:textId="77777777" w:rsidR="007E23F2" w:rsidRPr="00AA770B" w:rsidRDefault="007E23F2" w:rsidP="007D414B">
            <w:pPr>
              <w:ind w:right="113"/>
              <w:jc w:val="both"/>
              <w:rPr>
                <w:rFonts w:eastAsia="Calibri"/>
                <w:sz w:val="20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0BAD7F09" w14:textId="77777777" w:rsidR="007E23F2" w:rsidRPr="00AA770B" w:rsidRDefault="007E23F2" w:rsidP="007D414B">
            <w:pPr>
              <w:ind w:right="113"/>
              <w:jc w:val="both"/>
              <w:rPr>
                <w:rFonts w:eastAsia="Calibri"/>
                <w:sz w:val="20"/>
                <w:szCs w:val="24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9EF3F09" w14:textId="77777777" w:rsidR="007E23F2" w:rsidRPr="00AA770B" w:rsidRDefault="007E23F2" w:rsidP="007D414B">
            <w:pPr>
              <w:ind w:right="113"/>
              <w:jc w:val="both"/>
              <w:rPr>
                <w:rFonts w:eastAsia="Calibri"/>
                <w:sz w:val="20"/>
                <w:szCs w:val="24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0A51E9AE" w14:textId="77777777" w:rsidR="007E23F2" w:rsidRPr="00AA770B" w:rsidRDefault="007E23F2" w:rsidP="007D414B">
            <w:pPr>
              <w:ind w:right="113"/>
              <w:jc w:val="both"/>
              <w:rPr>
                <w:rFonts w:eastAsia="Calibri"/>
                <w:sz w:val="20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37E6E8A" w14:textId="77777777" w:rsidR="007E23F2" w:rsidRPr="00AA770B" w:rsidRDefault="007E23F2" w:rsidP="007D414B">
            <w:pPr>
              <w:ind w:right="113"/>
              <w:jc w:val="both"/>
              <w:rPr>
                <w:rFonts w:eastAsia="Calibri"/>
                <w:sz w:val="20"/>
                <w:szCs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4634BB2" w14:textId="77777777" w:rsidR="007E23F2" w:rsidRPr="00AA770B" w:rsidRDefault="007E23F2" w:rsidP="007D414B">
            <w:pPr>
              <w:ind w:right="113"/>
              <w:jc w:val="both"/>
              <w:rPr>
                <w:rFonts w:eastAsia="Calibri"/>
                <w:sz w:val="20"/>
                <w:szCs w:val="24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05BC1E9" w14:textId="77777777" w:rsidR="007E23F2" w:rsidRPr="00AA770B" w:rsidRDefault="007E23F2" w:rsidP="007D414B">
            <w:pPr>
              <w:ind w:right="252"/>
              <w:jc w:val="both"/>
              <w:rPr>
                <w:rFonts w:eastAsia="Calibri"/>
                <w:sz w:val="20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2B2ABDBF" w14:textId="77777777" w:rsidR="007E23F2" w:rsidRPr="00AA770B" w:rsidRDefault="007E23F2" w:rsidP="007D414B">
            <w:pPr>
              <w:ind w:right="113"/>
              <w:jc w:val="both"/>
              <w:rPr>
                <w:rFonts w:eastAsia="Calibri"/>
                <w:sz w:val="20"/>
                <w:szCs w:val="24"/>
              </w:rPr>
            </w:pPr>
          </w:p>
        </w:tc>
      </w:tr>
      <w:tr w:rsidR="007E23F2" w:rsidRPr="00AA770B" w14:paraId="64B219EF" w14:textId="77777777" w:rsidTr="00A35C49">
        <w:trPr>
          <w:trHeight w:val="1"/>
          <w:jc w:val="center"/>
        </w:trPr>
        <w:tc>
          <w:tcPr>
            <w:tcW w:w="872" w:type="dxa"/>
          </w:tcPr>
          <w:p w14:paraId="1148D56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3</w:t>
            </w:r>
          </w:p>
        </w:tc>
        <w:tc>
          <w:tcPr>
            <w:tcW w:w="1068" w:type="dxa"/>
          </w:tcPr>
          <w:p w14:paraId="322F124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1201" w:type="dxa"/>
          </w:tcPr>
          <w:p w14:paraId="52DDFDE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Light orange</w:t>
            </w:r>
          </w:p>
        </w:tc>
        <w:tc>
          <w:tcPr>
            <w:tcW w:w="942" w:type="dxa"/>
          </w:tcPr>
          <w:p w14:paraId="29631A6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59F9C3A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Smooth</w:t>
            </w:r>
          </w:p>
        </w:tc>
        <w:tc>
          <w:tcPr>
            <w:tcW w:w="1125" w:type="dxa"/>
          </w:tcPr>
          <w:p w14:paraId="5DD4BC4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Pulvinate</w:t>
            </w:r>
          </w:p>
        </w:tc>
        <w:tc>
          <w:tcPr>
            <w:tcW w:w="1327" w:type="dxa"/>
          </w:tcPr>
          <w:p w14:paraId="454705D8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50B80F7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4035A2C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2</w:t>
            </w:r>
          </w:p>
        </w:tc>
      </w:tr>
      <w:tr w:rsidR="007E23F2" w:rsidRPr="00AA770B" w14:paraId="73BC87E9" w14:textId="77777777" w:rsidTr="00A35C49">
        <w:trPr>
          <w:trHeight w:val="1"/>
          <w:jc w:val="center"/>
        </w:trPr>
        <w:tc>
          <w:tcPr>
            <w:tcW w:w="872" w:type="dxa"/>
          </w:tcPr>
          <w:p w14:paraId="1F99D2C6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5</w:t>
            </w:r>
          </w:p>
        </w:tc>
        <w:tc>
          <w:tcPr>
            <w:tcW w:w="1068" w:type="dxa"/>
          </w:tcPr>
          <w:p w14:paraId="6B37AD73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1201" w:type="dxa"/>
          </w:tcPr>
          <w:p w14:paraId="52060578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942" w:type="dxa"/>
          </w:tcPr>
          <w:p w14:paraId="4C0CADA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1D6DB59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Smooth</w:t>
            </w:r>
          </w:p>
        </w:tc>
        <w:tc>
          <w:tcPr>
            <w:tcW w:w="1125" w:type="dxa"/>
          </w:tcPr>
          <w:p w14:paraId="14DBE288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528E473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374F9BB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0416A4CA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5</w:t>
            </w:r>
          </w:p>
        </w:tc>
      </w:tr>
      <w:tr w:rsidR="007E23F2" w:rsidRPr="00AA770B" w14:paraId="69180CF0" w14:textId="77777777" w:rsidTr="00A35C49">
        <w:trPr>
          <w:trHeight w:val="1"/>
          <w:jc w:val="center"/>
        </w:trPr>
        <w:tc>
          <w:tcPr>
            <w:tcW w:w="872" w:type="dxa"/>
          </w:tcPr>
          <w:p w14:paraId="22B6EE2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20</w:t>
            </w:r>
          </w:p>
        </w:tc>
        <w:tc>
          <w:tcPr>
            <w:tcW w:w="1068" w:type="dxa"/>
          </w:tcPr>
          <w:p w14:paraId="5EDA44D3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1201" w:type="dxa"/>
          </w:tcPr>
          <w:p w14:paraId="768F2E83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Pink</w:t>
            </w:r>
          </w:p>
        </w:tc>
        <w:tc>
          <w:tcPr>
            <w:tcW w:w="942" w:type="dxa"/>
          </w:tcPr>
          <w:p w14:paraId="6DF84BF3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6986ACE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urled</w:t>
            </w:r>
          </w:p>
        </w:tc>
        <w:tc>
          <w:tcPr>
            <w:tcW w:w="1125" w:type="dxa"/>
          </w:tcPr>
          <w:p w14:paraId="6EA4DF7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461E544A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1494763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1E882C4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5</w:t>
            </w:r>
          </w:p>
        </w:tc>
      </w:tr>
      <w:tr w:rsidR="007E23F2" w:rsidRPr="00AA770B" w14:paraId="55AC8D46" w14:textId="77777777" w:rsidTr="00A35C49">
        <w:trPr>
          <w:trHeight w:val="1"/>
          <w:jc w:val="center"/>
        </w:trPr>
        <w:tc>
          <w:tcPr>
            <w:tcW w:w="872" w:type="dxa"/>
          </w:tcPr>
          <w:p w14:paraId="5AB54F4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22</w:t>
            </w:r>
          </w:p>
        </w:tc>
        <w:tc>
          <w:tcPr>
            <w:tcW w:w="1068" w:type="dxa"/>
          </w:tcPr>
          <w:p w14:paraId="78AEDC1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1201" w:type="dxa"/>
          </w:tcPr>
          <w:p w14:paraId="673F1A67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Brown</w:t>
            </w:r>
          </w:p>
        </w:tc>
        <w:tc>
          <w:tcPr>
            <w:tcW w:w="942" w:type="dxa"/>
          </w:tcPr>
          <w:p w14:paraId="7AE4C18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34E219C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urled</w:t>
            </w:r>
          </w:p>
        </w:tc>
        <w:tc>
          <w:tcPr>
            <w:tcW w:w="1125" w:type="dxa"/>
          </w:tcPr>
          <w:p w14:paraId="61040CA8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736684A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3EFC3C5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6DA45DBA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5</w:t>
            </w:r>
          </w:p>
        </w:tc>
      </w:tr>
      <w:tr w:rsidR="007E23F2" w:rsidRPr="00AA770B" w14:paraId="719BDCCA" w14:textId="77777777" w:rsidTr="00A35C49">
        <w:trPr>
          <w:trHeight w:val="1"/>
          <w:jc w:val="center"/>
        </w:trPr>
        <w:tc>
          <w:tcPr>
            <w:tcW w:w="872" w:type="dxa"/>
          </w:tcPr>
          <w:p w14:paraId="57B4951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24</w:t>
            </w:r>
          </w:p>
        </w:tc>
        <w:tc>
          <w:tcPr>
            <w:tcW w:w="1068" w:type="dxa"/>
          </w:tcPr>
          <w:p w14:paraId="45C77076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1201" w:type="dxa"/>
          </w:tcPr>
          <w:p w14:paraId="0F323D0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942" w:type="dxa"/>
          </w:tcPr>
          <w:p w14:paraId="155D01E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2C1FB1A6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urled</w:t>
            </w:r>
          </w:p>
        </w:tc>
        <w:tc>
          <w:tcPr>
            <w:tcW w:w="1125" w:type="dxa"/>
          </w:tcPr>
          <w:p w14:paraId="56EEEAE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26B638D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Glistening</w:t>
            </w:r>
          </w:p>
        </w:tc>
        <w:tc>
          <w:tcPr>
            <w:tcW w:w="1181" w:type="dxa"/>
          </w:tcPr>
          <w:p w14:paraId="37B0892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0A8A2AE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5</w:t>
            </w:r>
          </w:p>
        </w:tc>
      </w:tr>
      <w:tr w:rsidR="007E23F2" w:rsidRPr="00AA770B" w14:paraId="394B3818" w14:textId="77777777" w:rsidTr="00A35C49">
        <w:trPr>
          <w:trHeight w:val="1"/>
          <w:jc w:val="center"/>
        </w:trPr>
        <w:tc>
          <w:tcPr>
            <w:tcW w:w="872" w:type="dxa"/>
          </w:tcPr>
          <w:p w14:paraId="0372368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26</w:t>
            </w:r>
          </w:p>
        </w:tc>
        <w:tc>
          <w:tcPr>
            <w:tcW w:w="1068" w:type="dxa"/>
          </w:tcPr>
          <w:p w14:paraId="4FA2D0B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Brown</w:t>
            </w:r>
          </w:p>
        </w:tc>
        <w:tc>
          <w:tcPr>
            <w:tcW w:w="1201" w:type="dxa"/>
          </w:tcPr>
          <w:p w14:paraId="342D664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942" w:type="dxa"/>
          </w:tcPr>
          <w:p w14:paraId="4CBA7AC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2905FAB8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Smooth</w:t>
            </w:r>
          </w:p>
        </w:tc>
        <w:tc>
          <w:tcPr>
            <w:tcW w:w="1125" w:type="dxa"/>
          </w:tcPr>
          <w:p w14:paraId="65701C1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18F18CF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Glistening</w:t>
            </w:r>
          </w:p>
        </w:tc>
        <w:tc>
          <w:tcPr>
            <w:tcW w:w="1181" w:type="dxa"/>
          </w:tcPr>
          <w:p w14:paraId="05BADDC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6CDB6F56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6</w:t>
            </w:r>
          </w:p>
        </w:tc>
      </w:tr>
      <w:tr w:rsidR="007E23F2" w:rsidRPr="00AA770B" w14:paraId="1BC11FBA" w14:textId="77777777" w:rsidTr="00A35C49">
        <w:trPr>
          <w:trHeight w:val="1"/>
          <w:jc w:val="center"/>
        </w:trPr>
        <w:tc>
          <w:tcPr>
            <w:tcW w:w="872" w:type="dxa"/>
          </w:tcPr>
          <w:p w14:paraId="15B3C25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30</w:t>
            </w:r>
          </w:p>
        </w:tc>
        <w:tc>
          <w:tcPr>
            <w:tcW w:w="1068" w:type="dxa"/>
          </w:tcPr>
          <w:p w14:paraId="2C326FD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1201" w:type="dxa"/>
          </w:tcPr>
          <w:p w14:paraId="25F9AA2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olourless</w:t>
            </w:r>
          </w:p>
        </w:tc>
        <w:tc>
          <w:tcPr>
            <w:tcW w:w="942" w:type="dxa"/>
          </w:tcPr>
          <w:p w14:paraId="76027216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56DFABDA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urled</w:t>
            </w:r>
          </w:p>
        </w:tc>
        <w:tc>
          <w:tcPr>
            <w:tcW w:w="1125" w:type="dxa"/>
          </w:tcPr>
          <w:p w14:paraId="5DD0BFC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2C594F18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793C087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0F1E62C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3</w:t>
            </w:r>
          </w:p>
        </w:tc>
      </w:tr>
      <w:tr w:rsidR="007E23F2" w:rsidRPr="00AA770B" w14:paraId="61BEDE90" w14:textId="77777777" w:rsidTr="00A35C49">
        <w:trPr>
          <w:trHeight w:val="1"/>
          <w:jc w:val="center"/>
        </w:trPr>
        <w:tc>
          <w:tcPr>
            <w:tcW w:w="872" w:type="dxa"/>
          </w:tcPr>
          <w:p w14:paraId="5AEAE076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31</w:t>
            </w:r>
          </w:p>
        </w:tc>
        <w:tc>
          <w:tcPr>
            <w:tcW w:w="1068" w:type="dxa"/>
          </w:tcPr>
          <w:p w14:paraId="7FB1EA0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1201" w:type="dxa"/>
          </w:tcPr>
          <w:p w14:paraId="676CF71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Yellow</w:t>
            </w:r>
          </w:p>
        </w:tc>
        <w:tc>
          <w:tcPr>
            <w:tcW w:w="942" w:type="dxa"/>
          </w:tcPr>
          <w:p w14:paraId="5A50560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5700D2C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urled</w:t>
            </w:r>
          </w:p>
        </w:tc>
        <w:tc>
          <w:tcPr>
            <w:tcW w:w="1125" w:type="dxa"/>
          </w:tcPr>
          <w:p w14:paraId="55A3421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732C04E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7AC454B3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58F247F1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6</w:t>
            </w:r>
          </w:p>
        </w:tc>
      </w:tr>
      <w:tr w:rsidR="007E23F2" w:rsidRPr="00AA770B" w14:paraId="4C405916" w14:textId="77777777" w:rsidTr="00A35C49">
        <w:trPr>
          <w:trHeight w:val="1"/>
          <w:jc w:val="center"/>
        </w:trPr>
        <w:tc>
          <w:tcPr>
            <w:tcW w:w="872" w:type="dxa"/>
          </w:tcPr>
          <w:p w14:paraId="726D175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38</w:t>
            </w:r>
          </w:p>
        </w:tc>
        <w:tc>
          <w:tcPr>
            <w:tcW w:w="1068" w:type="dxa"/>
          </w:tcPr>
          <w:p w14:paraId="5E268847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Grey</w:t>
            </w:r>
          </w:p>
        </w:tc>
        <w:tc>
          <w:tcPr>
            <w:tcW w:w="1201" w:type="dxa"/>
          </w:tcPr>
          <w:p w14:paraId="0746F3D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Yellow</w:t>
            </w:r>
          </w:p>
        </w:tc>
        <w:tc>
          <w:tcPr>
            <w:tcW w:w="942" w:type="dxa"/>
          </w:tcPr>
          <w:p w14:paraId="480670F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3A280A4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Smooth</w:t>
            </w:r>
          </w:p>
        </w:tc>
        <w:tc>
          <w:tcPr>
            <w:tcW w:w="1125" w:type="dxa"/>
          </w:tcPr>
          <w:p w14:paraId="2D1FCE4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Pulvinate</w:t>
            </w:r>
          </w:p>
        </w:tc>
        <w:tc>
          <w:tcPr>
            <w:tcW w:w="1327" w:type="dxa"/>
          </w:tcPr>
          <w:p w14:paraId="3839CE11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Powdery</w:t>
            </w:r>
          </w:p>
        </w:tc>
        <w:tc>
          <w:tcPr>
            <w:tcW w:w="1181" w:type="dxa"/>
          </w:tcPr>
          <w:p w14:paraId="1CA32C3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3AE3B26A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3</w:t>
            </w:r>
          </w:p>
        </w:tc>
      </w:tr>
      <w:tr w:rsidR="007E23F2" w:rsidRPr="00AA770B" w14:paraId="7BD1B725" w14:textId="77777777" w:rsidTr="00A35C49">
        <w:trPr>
          <w:trHeight w:val="1"/>
          <w:jc w:val="center"/>
        </w:trPr>
        <w:tc>
          <w:tcPr>
            <w:tcW w:w="872" w:type="dxa"/>
          </w:tcPr>
          <w:p w14:paraId="5BA66CE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39</w:t>
            </w:r>
          </w:p>
        </w:tc>
        <w:tc>
          <w:tcPr>
            <w:tcW w:w="1068" w:type="dxa"/>
          </w:tcPr>
          <w:p w14:paraId="1AAC671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Brown</w:t>
            </w:r>
          </w:p>
        </w:tc>
        <w:tc>
          <w:tcPr>
            <w:tcW w:w="1201" w:type="dxa"/>
          </w:tcPr>
          <w:p w14:paraId="62FC4F7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Brown</w:t>
            </w:r>
          </w:p>
        </w:tc>
        <w:tc>
          <w:tcPr>
            <w:tcW w:w="942" w:type="dxa"/>
          </w:tcPr>
          <w:p w14:paraId="0480C40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5AEDCEF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urled</w:t>
            </w:r>
          </w:p>
        </w:tc>
        <w:tc>
          <w:tcPr>
            <w:tcW w:w="1125" w:type="dxa"/>
          </w:tcPr>
          <w:p w14:paraId="70297B98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02777A5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3C9C584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54F2A5D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5</w:t>
            </w:r>
          </w:p>
        </w:tc>
      </w:tr>
      <w:tr w:rsidR="007E23F2" w:rsidRPr="00AA770B" w14:paraId="269947AA" w14:textId="77777777" w:rsidTr="00A35C49">
        <w:trPr>
          <w:trHeight w:val="1"/>
          <w:jc w:val="center"/>
        </w:trPr>
        <w:tc>
          <w:tcPr>
            <w:tcW w:w="872" w:type="dxa"/>
          </w:tcPr>
          <w:p w14:paraId="376BF88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40</w:t>
            </w:r>
          </w:p>
        </w:tc>
        <w:tc>
          <w:tcPr>
            <w:tcW w:w="1068" w:type="dxa"/>
          </w:tcPr>
          <w:p w14:paraId="442B520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Grey</w:t>
            </w:r>
          </w:p>
        </w:tc>
        <w:tc>
          <w:tcPr>
            <w:tcW w:w="1201" w:type="dxa"/>
          </w:tcPr>
          <w:p w14:paraId="4CF5B1DA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Yellow</w:t>
            </w:r>
          </w:p>
        </w:tc>
        <w:tc>
          <w:tcPr>
            <w:tcW w:w="942" w:type="dxa"/>
          </w:tcPr>
          <w:p w14:paraId="08B4C89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1A80453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oncentric</w:t>
            </w:r>
          </w:p>
        </w:tc>
        <w:tc>
          <w:tcPr>
            <w:tcW w:w="1125" w:type="dxa"/>
          </w:tcPr>
          <w:p w14:paraId="45ECFCB7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aised</w:t>
            </w:r>
          </w:p>
        </w:tc>
        <w:tc>
          <w:tcPr>
            <w:tcW w:w="1327" w:type="dxa"/>
          </w:tcPr>
          <w:p w14:paraId="2FA7E43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Powdery</w:t>
            </w:r>
          </w:p>
        </w:tc>
        <w:tc>
          <w:tcPr>
            <w:tcW w:w="1181" w:type="dxa"/>
          </w:tcPr>
          <w:p w14:paraId="56EB668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1FCA1521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3</w:t>
            </w:r>
          </w:p>
        </w:tc>
      </w:tr>
      <w:tr w:rsidR="007E23F2" w:rsidRPr="00AA770B" w14:paraId="1783657C" w14:textId="77777777" w:rsidTr="00A35C49">
        <w:trPr>
          <w:trHeight w:val="1"/>
          <w:jc w:val="center"/>
        </w:trPr>
        <w:tc>
          <w:tcPr>
            <w:tcW w:w="872" w:type="dxa"/>
          </w:tcPr>
          <w:p w14:paraId="615F12D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41</w:t>
            </w:r>
          </w:p>
        </w:tc>
        <w:tc>
          <w:tcPr>
            <w:tcW w:w="1068" w:type="dxa"/>
          </w:tcPr>
          <w:p w14:paraId="1762599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None</w:t>
            </w:r>
          </w:p>
        </w:tc>
        <w:tc>
          <w:tcPr>
            <w:tcW w:w="1201" w:type="dxa"/>
          </w:tcPr>
          <w:p w14:paraId="3312972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Yellow</w:t>
            </w:r>
          </w:p>
        </w:tc>
        <w:tc>
          <w:tcPr>
            <w:tcW w:w="942" w:type="dxa"/>
          </w:tcPr>
          <w:p w14:paraId="6B3E2CC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4B47C3A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Smooth</w:t>
            </w:r>
          </w:p>
        </w:tc>
        <w:tc>
          <w:tcPr>
            <w:tcW w:w="1125" w:type="dxa"/>
          </w:tcPr>
          <w:p w14:paraId="1B2A9C7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aised</w:t>
            </w:r>
          </w:p>
        </w:tc>
        <w:tc>
          <w:tcPr>
            <w:tcW w:w="1327" w:type="dxa"/>
          </w:tcPr>
          <w:p w14:paraId="4CC23CA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Mucoid</w:t>
            </w:r>
          </w:p>
        </w:tc>
        <w:tc>
          <w:tcPr>
            <w:tcW w:w="1181" w:type="dxa"/>
          </w:tcPr>
          <w:p w14:paraId="529EADC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2C7ECCC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2</w:t>
            </w:r>
          </w:p>
        </w:tc>
      </w:tr>
      <w:tr w:rsidR="007E23F2" w:rsidRPr="00AA770B" w14:paraId="58A5C7AE" w14:textId="77777777" w:rsidTr="00A35C49">
        <w:trPr>
          <w:trHeight w:val="1"/>
          <w:jc w:val="center"/>
        </w:trPr>
        <w:tc>
          <w:tcPr>
            <w:tcW w:w="872" w:type="dxa"/>
          </w:tcPr>
          <w:p w14:paraId="26D90271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42</w:t>
            </w:r>
          </w:p>
        </w:tc>
        <w:tc>
          <w:tcPr>
            <w:tcW w:w="1068" w:type="dxa"/>
          </w:tcPr>
          <w:p w14:paraId="6E3F6BF6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Grey</w:t>
            </w:r>
          </w:p>
        </w:tc>
        <w:tc>
          <w:tcPr>
            <w:tcW w:w="1201" w:type="dxa"/>
          </w:tcPr>
          <w:p w14:paraId="121D9E1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Yellow</w:t>
            </w:r>
          </w:p>
        </w:tc>
        <w:tc>
          <w:tcPr>
            <w:tcW w:w="942" w:type="dxa"/>
          </w:tcPr>
          <w:p w14:paraId="1546135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3C610C0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oncentric</w:t>
            </w:r>
          </w:p>
        </w:tc>
        <w:tc>
          <w:tcPr>
            <w:tcW w:w="1125" w:type="dxa"/>
          </w:tcPr>
          <w:p w14:paraId="721677E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aised</w:t>
            </w:r>
          </w:p>
        </w:tc>
        <w:tc>
          <w:tcPr>
            <w:tcW w:w="1327" w:type="dxa"/>
          </w:tcPr>
          <w:p w14:paraId="630398B6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Powdery</w:t>
            </w:r>
          </w:p>
        </w:tc>
        <w:tc>
          <w:tcPr>
            <w:tcW w:w="1181" w:type="dxa"/>
          </w:tcPr>
          <w:p w14:paraId="1C06614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3BCD93A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6</w:t>
            </w:r>
          </w:p>
        </w:tc>
      </w:tr>
      <w:tr w:rsidR="007E23F2" w:rsidRPr="00AA770B" w14:paraId="6F0DF77E" w14:textId="77777777" w:rsidTr="00A35C49">
        <w:trPr>
          <w:trHeight w:val="1"/>
          <w:jc w:val="center"/>
        </w:trPr>
        <w:tc>
          <w:tcPr>
            <w:tcW w:w="872" w:type="dxa"/>
          </w:tcPr>
          <w:p w14:paraId="6AEA3487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43</w:t>
            </w:r>
          </w:p>
        </w:tc>
        <w:tc>
          <w:tcPr>
            <w:tcW w:w="1068" w:type="dxa"/>
          </w:tcPr>
          <w:p w14:paraId="35EE027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1201" w:type="dxa"/>
          </w:tcPr>
          <w:p w14:paraId="06E1B74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Yellow</w:t>
            </w:r>
          </w:p>
        </w:tc>
        <w:tc>
          <w:tcPr>
            <w:tcW w:w="942" w:type="dxa"/>
          </w:tcPr>
          <w:p w14:paraId="1C41A23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1CF82BD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Smooth</w:t>
            </w:r>
          </w:p>
        </w:tc>
        <w:tc>
          <w:tcPr>
            <w:tcW w:w="1125" w:type="dxa"/>
          </w:tcPr>
          <w:p w14:paraId="77B76CA3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Umbonate</w:t>
            </w:r>
          </w:p>
        </w:tc>
        <w:tc>
          <w:tcPr>
            <w:tcW w:w="1327" w:type="dxa"/>
          </w:tcPr>
          <w:p w14:paraId="52CFA1A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02784D12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5C316C2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3</w:t>
            </w:r>
          </w:p>
        </w:tc>
      </w:tr>
      <w:tr w:rsidR="007E23F2" w:rsidRPr="00AA770B" w14:paraId="2AA38C73" w14:textId="77777777" w:rsidTr="00A35C49">
        <w:trPr>
          <w:trHeight w:val="1"/>
          <w:jc w:val="center"/>
        </w:trPr>
        <w:tc>
          <w:tcPr>
            <w:tcW w:w="872" w:type="dxa"/>
          </w:tcPr>
          <w:p w14:paraId="05DC94E3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45</w:t>
            </w:r>
          </w:p>
        </w:tc>
        <w:tc>
          <w:tcPr>
            <w:tcW w:w="1068" w:type="dxa"/>
          </w:tcPr>
          <w:p w14:paraId="7A488288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live</w:t>
            </w:r>
          </w:p>
        </w:tc>
        <w:tc>
          <w:tcPr>
            <w:tcW w:w="1201" w:type="dxa"/>
          </w:tcPr>
          <w:p w14:paraId="4AC492D7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Yellow</w:t>
            </w:r>
          </w:p>
        </w:tc>
        <w:tc>
          <w:tcPr>
            <w:tcW w:w="942" w:type="dxa"/>
          </w:tcPr>
          <w:p w14:paraId="7242309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705040E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Concentric</w:t>
            </w:r>
          </w:p>
        </w:tc>
        <w:tc>
          <w:tcPr>
            <w:tcW w:w="1125" w:type="dxa"/>
          </w:tcPr>
          <w:p w14:paraId="51D651D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aised</w:t>
            </w:r>
          </w:p>
        </w:tc>
        <w:tc>
          <w:tcPr>
            <w:tcW w:w="1327" w:type="dxa"/>
          </w:tcPr>
          <w:p w14:paraId="260F0F1C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Powdery</w:t>
            </w:r>
          </w:p>
        </w:tc>
        <w:tc>
          <w:tcPr>
            <w:tcW w:w="1181" w:type="dxa"/>
          </w:tcPr>
          <w:p w14:paraId="2AC362C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24B0B88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5</w:t>
            </w:r>
          </w:p>
        </w:tc>
      </w:tr>
      <w:tr w:rsidR="007E23F2" w:rsidRPr="00AA770B" w14:paraId="14C582A1" w14:textId="77777777" w:rsidTr="00A35C49">
        <w:trPr>
          <w:trHeight w:val="1"/>
          <w:jc w:val="center"/>
        </w:trPr>
        <w:tc>
          <w:tcPr>
            <w:tcW w:w="872" w:type="dxa"/>
          </w:tcPr>
          <w:p w14:paraId="5F4FF237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47</w:t>
            </w:r>
          </w:p>
        </w:tc>
        <w:tc>
          <w:tcPr>
            <w:tcW w:w="1068" w:type="dxa"/>
          </w:tcPr>
          <w:p w14:paraId="190C0B0A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None</w:t>
            </w:r>
          </w:p>
        </w:tc>
        <w:tc>
          <w:tcPr>
            <w:tcW w:w="1201" w:type="dxa"/>
          </w:tcPr>
          <w:p w14:paraId="7E10370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Peach</w:t>
            </w:r>
          </w:p>
        </w:tc>
        <w:tc>
          <w:tcPr>
            <w:tcW w:w="942" w:type="dxa"/>
          </w:tcPr>
          <w:p w14:paraId="4F1CE54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2295DDA5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Smooth</w:t>
            </w:r>
          </w:p>
        </w:tc>
        <w:tc>
          <w:tcPr>
            <w:tcW w:w="1125" w:type="dxa"/>
          </w:tcPr>
          <w:p w14:paraId="6A64C387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36AE01E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Mucoid</w:t>
            </w:r>
          </w:p>
        </w:tc>
        <w:tc>
          <w:tcPr>
            <w:tcW w:w="1181" w:type="dxa"/>
          </w:tcPr>
          <w:p w14:paraId="4C8C28C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3804372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2</w:t>
            </w:r>
          </w:p>
        </w:tc>
      </w:tr>
      <w:tr w:rsidR="007E23F2" w:rsidRPr="00AA770B" w14:paraId="498F7A2B" w14:textId="77777777" w:rsidTr="00A35C49">
        <w:trPr>
          <w:trHeight w:val="1"/>
          <w:jc w:val="center"/>
        </w:trPr>
        <w:tc>
          <w:tcPr>
            <w:tcW w:w="872" w:type="dxa"/>
          </w:tcPr>
          <w:p w14:paraId="783126B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48</w:t>
            </w:r>
          </w:p>
        </w:tc>
        <w:tc>
          <w:tcPr>
            <w:tcW w:w="1068" w:type="dxa"/>
          </w:tcPr>
          <w:p w14:paraId="10A623BA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1201" w:type="dxa"/>
          </w:tcPr>
          <w:p w14:paraId="50B55EBA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Yellow</w:t>
            </w:r>
          </w:p>
        </w:tc>
        <w:tc>
          <w:tcPr>
            <w:tcW w:w="942" w:type="dxa"/>
          </w:tcPr>
          <w:p w14:paraId="58FFDC56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6AB4B61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Smooth</w:t>
            </w:r>
          </w:p>
        </w:tc>
        <w:tc>
          <w:tcPr>
            <w:tcW w:w="1125" w:type="dxa"/>
          </w:tcPr>
          <w:p w14:paraId="31BB85CD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0208C857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25FA744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144C2E0E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3</w:t>
            </w:r>
          </w:p>
        </w:tc>
      </w:tr>
      <w:tr w:rsidR="007E23F2" w:rsidRPr="00AA770B" w14:paraId="13C3E77E" w14:textId="77777777" w:rsidTr="00A35C49">
        <w:trPr>
          <w:trHeight w:val="1"/>
          <w:jc w:val="center"/>
        </w:trPr>
        <w:tc>
          <w:tcPr>
            <w:tcW w:w="872" w:type="dxa"/>
          </w:tcPr>
          <w:p w14:paraId="204EAE79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A50</w:t>
            </w:r>
          </w:p>
        </w:tc>
        <w:tc>
          <w:tcPr>
            <w:tcW w:w="1068" w:type="dxa"/>
          </w:tcPr>
          <w:p w14:paraId="05880C30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None</w:t>
            </w:r>
          </w:p>
        </w:tc>
        <w:tc>
          <w:tcPr>
            <w:tcW w:w="1201" w:type="dxa"/>
          </w:tcPr>
          <w:p w14:paraId="4F4831B4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White</w:t>
            </w:r>
          </w:p>
        </w:tc>
        <w:tc>
          <w:tcPr>
            <w:tcW w:w="942" w:type="dxa"/>
          </w:tcPr>
          <w:p w14:paraId="1FA79CE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Round</w:t>
            </w:r>
          </w:p>
        </w:tc>
        <w:tc>
          <w:tcPr>
            <w:tcW w:w="1090" w:type="dxa"/>
          </w:tcPr>
          <w:p w14:paraId="7C3C4ECB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Smooth</w:t>
            </w:r>
          </w:p>
        </w:tc>
        <w:tc>
          <w:tcPr>
            <w:tcW w:w="1125" w:type="dxa"/>
          </w:tcPr>
          <w:p w14:paraId="30A7B703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Flat</w:t>
            </w:r>
          </w:p>
        </w:tc>
        <w:tc>
          <w:tcPr>
            <w:tcW w:w="1327" w:type="dxa"/>
          </w:tcPr>
          <w:p w14:paraId="2D24ABE8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Dry</w:t>
            </w:r>
          </w:p>
        </w:tc>
        <w:tc>
          <w:tcPr>
            <w:tcW w:w="1181" w:type="dxa"/>
          </w:tcPr>
          <w:p w14:paraId="72E3B77F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Opaque</w:t>
            </w:r>
          </w:p>
        </w:tc>
        <w:tc>
          <w:tcPr>
            <w:tcW w:w="770" w:type="dxa"/>
          </w:tcPr>
          <w:p w14:paraId="250389A3" w14:textId="77777777" w:rsidR="007E23F2" w:rsidRPr="00AA770B" w:rsidRDefault="007E23F2" w:rsidP="007D414B">
            <w:pPr>
              <w:jc w:val="both"/>
              <w:rPr>
                <w:rFonts w:eastAsia="Calibri"/>
                <w:sz w:val="20"/>
                <w:szCs w:val="24"/>
              </w:rPr>
            </w:pPr>
            <w:r w:rsidRPr="00AA770B">
              <w:rPr>
                <w:rFonts w:eastAsia="Calibri"/>
                <w:sz w:val="20"/>
                <w:szCs w:val="24"/>
              </w:rPr>
              <w:t>1</w:t>
            </w:r>
          </w:p>
        </w:tc>
      </w:tr>
    </w:tbl>
    <w:p w14:paraId="5D9485DE" w14:textId="77777777" w:rsidR="007E23F2" w:rsidRDefault="007E23F2" w:rsidP="007D414B">
      <w:pPr>
        <w:jc w:val="both"/>
        <w:rPr>
          <w:rFonts w:eastAsia="Calibri"/>
        </w:rPr>
      </w:pPr>
    </w:p>
    <w:p w14:paraId="25E07F39" w14:textId="77777777" w:rsidR="007E23F2" w:rsidRDefault="007E23F2" w:rsidP="007D414B">
      <w:pPr>
        <w:jc w:val="both"/>
        <w:rPr>
          <w:rFonts w:eastAsia="Calibri"/>
          <w:b/>
        </w:rPr>
      </w:pPr>
    </w:p>
    <w:p w14:paraId="307D84ED" w14:textId="77777777" w:rsidR="007E23F2" w:rsidRDefault="007E23F2" w:rsidP="007D414B">
      <w:pPr>
        <w:jc w:val="both"/>
        <w:rPr>
          <w:rFonts w:eastAsia="Calibri"/>
          <w:b/>
        </w:rPr>
      </w:pPr>
    </w:p>
    <w:p w14:paraId="5A613C0E" w14:textId="77777777" w:rsidR="007E23F2" w:rsidRDefault="007E23F2" w:rsidP="007D414B">
      <w:pPr>
        <w:jc w:val="both"/>
        <w:rPr>
          <w:rFonts w:eastAsia="Calibri"/>
          <w:b/>
        </w:rPr>
      </w:pPr>
    </w:p>
    <w:p w14:paraId="5F49DB9F" w14:textId="77777777" w:rsidR="007E23F2" w:rsidRDefault="007E23F2" w:rsidP="007D414B">
      <w:pPr>
        <w:jc w:val="both"/>
        <w:rPr>
          <w:rFonts w:eastAsia="Calibri"/>
          <w:b/>
        </w:rPr>
      </w:pPr>
    </w:p>
    <w:p w14:paraId="2F7B4A3D" w14:textId="77777777" w:rsidR="007E23F2" w:rsidRDefault="007E23F2" w:rsidP="007D414B">
      <w:pPr>
        <w:jc w:val="both"/>
        <w:rPr>
          <w:rFonts w:eastAsia="Calibri"/>
          <w:b/>
        </w:rPr>
      </w:pPr>
    </w:p>
    <w:p w14:paraId="27DBDA15" w14:textId="77777777" w:rsidR="007E23F2" w:rsidRDefault="007E23F2" w:rsidP="007D414B">
      <w:pPr>
        <w:jc w:val="both"/>
        <w:rPr>
          <w:rFonts w:eastAsia="Calibri"/>
          <w:b/>
        </w:rPr>
      </w:pPr>
    </w:p>
    <w:p w14:paraId="384A1BE4" w14:textId="77777777" w:rsidR="007E23F2" w:rsidRDefault="007E23F2" w:rsidP="007D414B">
      <w:pPr>
        <w:jc w:val="both"/>
        <w:rPr>
          <w:rFonts w:eastAsia="Calibri"/>
          <w:b/>
        </w:rPr>
      </w:pPr>
    </w:p>
    <w:p w14:paraId="0E1CBF84" w14:textId="77777777" w:rsidR="007E23F2" w:rsidRDefault="007E23F2" w:rsidP="007D414B">
      <w:pPr>
        <w:jc w:val="both"/>
        <w:rPr>
          <w:rFonts w:eastAsia="Calibri"/>
          <w:b/>
        </w:rPr>
      </w:pPr>
    </w:p>
    <w:p w14:paraId="7FEBDB94" w14:textId="77777777" w:rsidR="007E23F2" w:rsidRDefault="007E23F2" w:rsidP="007D414B">
      <w:pPr>
        <w:jc w:val="both"/>
        <w:rPr>
          <w:rFonts w:eastAsia="Calibri"/>
          <w:b/>
        </w:rPr>
      </w:pPr>
    </w:p>
    <w:p w14:paraId="3456441F" w14:textId="77777777" w:rsidR="007E23F2" w:rsidRDefault="007E23F2" w:rsidP="007D414B">
      <w:pPr>
        <w:jc w:val="both"/>
        <w:rPr>
          <w:rFonts w:eastAsia="Calibri"/>
          <w:b/>
        </w:rPr>
      </w:pPr>
    </w:p>
    <w:p w14:paraId="7116F57B" w14:textId="77777777" w:rsidR="007E23F2" w:rsidRDefault="007E23F2" w:rsidP="007D414B">
      <w:pPr>
        <w:jc w:val="both"/>
        <w:rPr>
          <w:rFonts w:eastAsia="Calibri"/>
          <w:b/>
        </w:rPr>
      </w:pPr>
    </w:p>
    <w:p w14:paraId="1A6D935A" w14:textId="77777777" w:rsidR="007E23F2" w:rsidRDefault="007E23F2" w:rsidP="007D414B">
      <w:pPr>
        <w:jc w:val="both"/>
        <w:rPr>
          <w:rFonts w:eastAsia="Calibri"/>
          <w:b/>
        </w:rPr>
      </w:pPr>
    </w:p>
    <w:p w14:paraId="5D752EB8" w14:textId="77777777" w:rsidR="007E23F2" w:rsidRDefault="007E23F2" w:rsidP="007D414B">
      <w:pPr>
        <w:jc w:val="both"/>
        <w:rPr>
          <w:rFonts w:eastAsia="Calibri"/>
          <w:b/>
        </w:rPr>
      </w:pPr>
    </w:p>
    <w:p w14:paraId="4D303BAC" w14:textId="77777777" w:rsidR="007E23F2" w:rsidRDefault="007E23F2" w:rsidP="007D414B">
      <w:pPr>
        <w:jc w:val="both"/>
        <w:rPr>
          <w:rFonts w:eastAsia="Calibri"/>
          <w:b/>
        </w:rPr>
      </w:pPr>
    </w:p>
    <w:p w14:paraId="5E6EF964" w14:textId="77777777" w:rsidR="007E23F2" w:rsidRDefault="007E23F2" w:rsidP="007D414B">
      <w:pPr>
        <w:jc w:val="both"/>
        <w:rPr>
          <w:rFonts w:eastAsia="Calibri"/>
          <w:b/>
        </w:rPr>
      </w:pPr>
    </w:p>
    <w:p w14:paraId="6915B000" w14:textId="77777777" w:rsidR="007E23F2" w:rsidRDefault="007E23F2" w:rsidP="007D414B">
      <w:pPr>
        <w:jc w:val="both"/>
        <w:rPr>
          <w:rFonts w:eastAsia="Calibri"/>
          <w:b/>
        </w:rPr>
      </w:pPr>
    </w:p>
    <w:p w14:paraId="7ADC21A1" w14:textId="77777777" w:rsidR="007E23F2" w:rsidRDefault="007E23F2" w:rsidP="007D414B">
      <w:pPr>
        <w:jc w:val="both"/>
        <w:rPr>
          <w:rFonts w:eastAsia="Calibri"/>
          <w:b/>
        </w:rPr>
      </w:pPr>
    </w:p>
    <w:p w14:paraId="669287DB" w14:textId="77777777" w:rsidR="007E23F2" w:rsidRDefault="007E23F2" w:rsidP="007D414B">
      <w:pPr>
        <w:jc w:val="both"/>
        <w:rPr>
          <w:rFonts w:eastAsia="Calibri"/>
          <w:b/>
        </w:rPr>
      </w:pPr>
    </w:p>
    <w:p w14:paraId="5C4B5916" w14:textId="77777777" w:rsidR="007E23F2" w:rsidRDefault="007E23F2" w:rsidP="007D414B">
      <w:pPr>
        <w:jc w:val="both"/>
        <w:rPr>
          <w:rFonts w:eastAsia="Calibri"/>
          <w:b/>
        </w:rPr>
      </w:pPr>
    </w:p>
    <w:p w14:paraId="62C69846" w14:textId="77777777" w:rsidR="007E23F2" w:rsidRDefault="007E23F2" w:rsidP="007D414B">
      <w:pPr>
        <w:jc w:val="both"/>
        <w:rPr>
          <w:rFonts w:eastAsia="Calibri"/>
          <w:b/>
        </w:rPr>
      </w:pPr>
    </w:p>
    <w:p w14:paraId="70A37471" w14:textId="77777777" w:rsidR="007E23F2" w:rsidRDefault="007E23F2" w:rsidP="007D414B">
      <w:pPr>
        <w:jc w:val="both"/>
        <w:rPr>
          <w:rFonts w:eastAsia="Calibri"/>
          <w:b/>
        </w:rPr>
      </w:pPr>
    </w:p>
    <w:p w14:paraId="1653B88D" w14:textId="77777777" w:rsidR="007E23F2" w:rsidRDefault="007E23F2" w:rsidP="007D414B">
      <w:pPr>
        <w:jc w:val="both"/>
        <w:rPr>
          <w:rFonts w:eastAsia="Calibri"/>
          <w:b/>
        </w:rPr>
      </w:pPr>
    </w:p>
    <w:p w14:paraId="24DBAF66" w14:textId="77777777" w:rsidR="007E23F2" w:rsidRDefault="007E23F2" w:rsidP="007D414B">
      <w:pPr>
        <w:jc w:val="both"/>
        <w:rPr>
          <w:rFonts w:eastAsia="Calibri"/>
          <w:b/>
        </w:rPr>
      </w:pPr>
    </w:p>
    <w:p w14:paraId="1AE49C0C" w14:textId="77777777" w:rsidR="007E23F2" w:rsidRDefault="007E23F2" w:rsidP="007D414B">
      <w:pPr>
        <w:jc w:val="both"/>
        <w:rPr>
          <w:b/>
        </w:rPr>
      </w:pPr>
    </w:p>
    <w:p w14:paraId="4F43307B" w14:textId="77777777" w:rsidR="007E23F2" w:rsidRDefault="007E23F2" w:rsidP="007D414B">
      <w:pPr>
        <w:jc w:val="both"/>
      </w:pPr>
      <w:r w:rsidRPr="00FC1558">
        <w:rPr>
          <w:b/>
        </w:rPr>
        <w:lastRenderedPageBreak/>
        <w:t xml:space="preserve">Table S2. </w:t>
      </w:r>
      <w:r w:rsidRPr="00FC1558">
        <w:rPr>
          <w:rFonts w:eastAsia="Times New Roman"/>
          <w:b/>
          <w:bCs/>
        </w:rPr>
        <w:t>Time to death for 50% of the worm population (TD50) in hours</w:t>
      </w:r>
      <w:r>
        <w:rPr>
          <w:rFonts w:eastAsia="Times New Roman"/>
          <w:b/>
          <w:bCs/>
        </w:rPr>
        <w:t xml:space="preserve"> treated with crude extract</w:t>
      </w:r>
      <w:r w:rsidRPr="00FC1558">
        <w:rPr>
          <w:b/>
        </w:rPr>
        <w:t xml:space="preserve">. </w:t>
      </w:r>
      <w:r w:rsidRPr="00FC1558">
        <w:t xml:space="preserve">A5 actinomycetes crude methanolic extract gives the highest TD50 value. * denotes statistically significant, </w:t>
      </w:r>
      <w:r w:rsidRPr="00FC1558">
        <w:rPr>
          <w:i/>
        </w:rPr>
        <w:t>p</w:t>
      </w:r>
      <w:r w:rsidRPr="00FC1558">
        <w:t xml:space="preserve">&lt;0.05, </w:t>
      </w:r>
      <w:r w:rsidRPr="00FC1558">
        <w:rPr>
          <w:i/>
        </w:rPr>
        <w:t xml:space="preserve">t-test </w:t>
      </w:r>
      <w:r w:rsidRPr="00FC1558">
        <w:t>in comparison to untreated control. Data were representative of three independent experiments.</w:t>
      </w:r>
    </w:p>
    <w:p w14:paraId="5FA7BA65" w14:textId="77777777" w:rsidR="007E23F2" w:rsidRDefault="007E23F2" w:rsidP="007D414B">
      <w:pPr>
        <w:jc w:val="both"/>
      </w:pPr>
    </w:p>
    <w:p w14:paraId="40A69B1E" w14:textId="77777777" w:rsidR="007E23F2" w:rsidRDefault="007E23F2" w:rsidP="007D414B">
      <w:pPr>
        <w:jc w:val="both"/>
      </w:pPr>
    </w:p>
    <w:tbl>
      <w:tblPr>
        <w:tblStyle w:val="LightShading1"/>
        <w:tblW w:w="0" w:type="auto"/>
        <w:jc w:val="center"/>
        <w:tblLook w:val="06A0" w:firstRow="1" w:lastRow="0" w:firstColumn="1" w:lastColumn="0" w:noHBand="1" w:noVBand="1"/>
      </w:tblPr>
      <w:tblGrid>
        <w:gridCol w:w="1908"/>
        <w:gridCol w:w="5040"/>
      </w:tblGrid>
      <w:tr w:rsidR="007E23F2" w:rsidRPr="00F7155A" w14:paraId="3CF4E652" w14:textId="77777777" w:rsidTr="00A35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5299B35A" w14:textId="77777777" w:rsidR="007E23F2" w:rsidRPr="00F7155A" w:rsidRDefault="007E23F2" w:rsidP="007D414B">
            <w:pPr>
              <w:jc w:val="center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Crude extract</w:t>
            </w:r>
          </w:p>
        </w:tc>
        <w:tc>
          <w:tcPr>
            <w:tcW w:w="5040" w:type="dxa"/>
          </w:tcPr>
          <w:p w14:paraId="6D825B49" w14:textId="77777777" w:rsidR="007E23F2" w:rsidRPr="00F7155A" w:rsidRDefault="007E23F2" w:rsidP="007D4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TD50 ± SD</w:t>
            </w:r>
          </w:p>
        </w:tc>
      </w:tr>
      <w:tr w:rsidR="007E23F2" w:rsidRPr="00F7155A" w14:paraId="022B8D7B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1A34B9B9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Untreated control</w:t>
            </w:r>
          </w:p>
        </w:tc>
        <w:tc>
          <w:tcPr>
            <w:tcW w:w="5040" w:type="dxa"/>
          </w:tcPr>
          <w:p w14:paraId="73C5B131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87.23 ± 1.85</w:t>
            </w:r>
          </w:p>
        </w:tc>
      </w:tr>
      <w:tr w:rsidR="007E23F2" w:rsidRPr="00F7155A" w14:paraId="686F5DD8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5BDF51B8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3</w:t>
            </w:r>
          </w:p>
        </w:tc>
        <w:tc>
          <w:tcPr>
            <w:tcW w:w="5040" w:type="dxa"/>
          </w:tcPr>
          <w:p w14:paraId="214ED5DE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105.00 ± 3.02</w:t>
            </w:r>
            <w:r>
              <w:rPr>
                <w:sz w:val="24"/>
                <w:szCs w:val="24"/>
              </w:rPr>
              <w:t>*</w:t>
            </w:r>
          </w:p>
        </w:tc>
      </w:tr>
      <w:tr w:rsidR="007E23F2" w:rsidRPr="00F7155A" w14:paraId="2322B600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13700A27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5</w:t>
            </w:r>
          </w:p>
        </w:tc>
        <w:tc>
          <w:tcPr>
            <w:tcW w:w="5040" w:type="dxa"/>
          </w:tcPr>
          <w:p w14:paraId="4C42361C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107.67 ± 3.03</w:t>
            </w:r>
            <w:r>
              <w:rPr>
                <w:sz w:val="24"/>
                <w:szCs w:val="24"/>
              </w:rPr>
              <w:t>*</w:t>
            </w:r>
          </w:p>
        </w:tc>
      </w:tr>
      <w:tr w:rsidR="007E23F2" w:rsidRPr="00F7155A" w14:paraId="6ED80619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05ACF213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20</w:t>
            </w:r>
          </w:p>
        </w:tc>
        <w:tc>
          <w:tcPr>
            <w:tcW w:w="5040" w:type="dxa"/>
          </w:tcPr>
          <w:p w14:paraId="56CF6EBC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83.61 ± 2.85</w:t>
            </w:r>
          </w:p>
        </w:tc>
      </w:tr>
      <w:tr w:rsidR="007E23F2" w:rsidRPr="00F7155A" w14:paraId="68E20B32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706EEB2F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22</w:t>
            </w:r>
          </w:p>
        </w:tc>
        <w:tc>
          <w:tcPr>
            <w:tcW w:w="5040" w:type="dxa"/>
          </w:tcPr>
          <w:p w14:paraId="6A415EE3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100.00 ± 2.01</w:t>
            </w:r>
            <w:r>
              <w:rPr>
                <w:sz w:val="24"/>
                <w:szCs w:val="24"/>
              </w:rPr>
              <w:t>*</w:t>
            </w:r>
          </w:p>
        </w:tc>
      </w:tr>
      <w:tr w:rsidR="007E23F2" w:rsidRPr="00F7155A" w14:paraId="59AB13C7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42D46A1C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24</w:t>
            </w:r>
          </w:p>
        </w:tc>
        <w:tc>
          <w:tcPr>
            <w:tcW w:w="5040" w:type="dxa"/>
          </w:tcPr>
          <w:p w14:paraId="69F7920E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80.03 ± 3.00</w:t>
            </w:r>
          </w:p>
        </w:tc>
      </w:tr>
      <w:tr w:rsidR="007E23F2" w:rsidRPr="00F7155A" w14:paraId="2D5FE213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13229A54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26</w:t>
            </w:r>
          </w:p>
        </w:tc>
        <w:tc>
          <w:tcPr>
            <w:tcW w:w="5040" w:type="dxa"/>
          </w:tcPr>
          <w:p w14:paraId="3187449C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96.94 ±  1.95</w:t>
            </w:r>
          </w:p>
        </w:tc>
      </w:tr>
      <w:tr w:rsidR="007E23F2" w:rsidRPr="00F7155A" w14:paraId="41E03A80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5270BEBB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30</w:t>
            </w:r>
          </w:p>
        </w:tc>
        <w:tc>
          <w:tcPr>
            <w:tcW w:w="5040" w:type="dxa"/>
          </w:tcPr>
          <w:p w14:paraId="4A51DEE1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67.57 ± 1.38</w:t>
            </w:r>
          </w:p>
        </w:tc>
      </w:tr>
      <w:tr w:rsidR="007E23F2" w:rsidRPr="00F7155A" w14:paraId="0A962967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52311565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31</w:t>
            </w:r>
          </w:p>
        </w:tc>
        <w:tc>
          <w:tcPr>
            <w:tcW w:w="5040" w:type="dxa"/>
          </w:tcPr>
          <w:p w14:paraId="400E95D0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68.97 ± 1.40</w:t>
            </w:r>
          </w:p>
        </w:tc>
      </w:tr>
      <w:tr w:rsidR="007E23F2" w:rsidRPr="00F7155A" w14:paraId="57EDFBB9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3DBF09EB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38</w:t>
            </w:r>
          </w:p>
        </w:tc>
        <w:tc>
          <w:tcPr>
            <w:tcW w:w="5040" w:type="dxa"/>
          </w:tcPr>
          <w:p w14:paraId="64EC4A5F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94.99 ± 2.00</w:t>
            </w:r>
          </w:p>
        </w:tc>
      </w:tr>
      <w:tr w:rsidR="007E23F2" w:rsidRPr="00F7155A" w14:paraId="76717E7B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5FDEC08C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39</w:t>
            </w:r>
          </w:p>
        </w:tc>
        <w:tc>
          <w:tcPr>
            <w:tcW w:w="5040" w:type="dxa"/>
          </w:tcPr>
          <w:p w14:paraId="7F8D9A9D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69.38 ± 1.29</w:t>
            </w:r>
          </w:p>
        </w:tc>
      </w:tr>
      <w:tr w:rsidR="007E23F2" w:rsidRPr="00F7155A" w14:paraId="6B8A79D2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7B0E21DA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40</w:t>
            </w:r>
          </w:p>
        </w:tc>
        <w:tc>
          <w:tcPr>
            <w:tcW w:w="5040" w:type="dxa"/>
          </w:tcPr>
          <w:p w14:paraId="68359B0F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70.19 ± 1.28</w:t>
            </w:r>
          </w:p>
        </w:tc>
      </w:tr>
      <w:tr w:rsidR="007E23F2" w:rsidRPr="00F7155A" w14:paraId="021A647F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3A70524B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41</w:t>
            </w:r>
          </w:p>
        </w:tc>
        <w:tc>
          <w:tcPr>
            <w:tcW w:w="5040" w:type="dxa"/>
          </w:tcPr>
          <w:p w14:paraId="0211DB65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72.78 ± 1.45</w:t>
            </w:r>
          </w:p>
        </w:tc>
      </w:tr>
      <w:tr w:rsidR="007E23F2" w:rsidRPr="00F7155A" w14:paraId="4BEF45E8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498E1575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42</w:t>
            </w:r>
          </w:p>
        </w:tc>
        <w:tc>
          <w:tcPr>
            <w:tcW w:w="5040" w:type="dxa"/>
          </w:tcPr>
          <w:p w14:paraId="6ADA189E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85.20 ± 3.08</w:t>
            </w:r>
          </w:p>
        </w:tc>
      </w:tr>
      <w:tr w:rsidR="007E23F2" w:rsidRPr="00F7155A" w14:paraId="5C1001D6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3559AD53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43</w:t>
            </w:r>
          </w:p>
        </w:tc>
        <w:tc>
          <w:tcPr>
            <w:tcW w:w="5040" w:type="dxa"/>
          </w:tcPr>
          <w:p w14:paraId="4C5B0D09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76.19 ± 1.77</w:t>
            </w:r>
          </w:p>
        </w:tc>
      </w:tr>
      <w:tr w:rsidR="007E23F2" w:rsidRPr="00F7155A" w14:paraId="3A799306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6D235A56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45</w:t>
            </w:r>
          </w:p>
        </w:tc>
        <w:tc>
          <w:tcPr>
            <w:tcW w:w="5040" w:type="dxa"/>
          </w:tcPr>
          <w:p w14:paraId="004D8F28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06</w:t>
            </w:r>
            <w:r w:rsidRPr="00F7155A">
              <w:rPr>
                <w:sz w:val="24"/>
                <w:szCs w:val="24"/>
              </w:rPr>
              <w:t xml:space="preserve"> ± 1.7</w:t>
            </w:r>
            <w:r>
              <w:rPr>
                <w:sz w:val="24"/>
                <w:szCs w:val="24"/>
              </w:rPr>
              <w:t>9</w:t>
            </w:r>
          </w:p>
        </w:tc>
      </w:tr>
      <w:tr w:rsidR="007E23F2" w:rsidRPr="00F7155A" w14:paraId="06B9BB26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650A2E70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47</w:t>
            </w:r>
          </w:p>
        </w:tc>
        <w:tc>
          <w:tcPr>
            <w:tcW w:w="5040" w:type="dxa"/>
          </w:tcPr>
          <w:p w14:paraId="52A45E12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77.01 ± 2.42</w:t>
            </w:r>
          </w:p>
        </w:tc>
      </w:tr>
      <w:tr w:rsidR="007E23F2" w:rsidRPr="00F7155A" w14:paraId="1EFD2738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1E4D55C8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48</w:t>
            </w:r>
          </w:p>
        </w:tc>
        <w:tc>
          <w:tcPr>
            <w:tcW w:w="5040" w:type="dxa"/>
          </w:tcPr>
          <w:p w14:paraId="17E09D3F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76.80 ± 2.08</w:t>
            </w:r>
          </w:p>
        </w:tc>
      </w:tr>
      <w:tr w:rsidR="007E23F2" w:rsidRPr="00F7155A" w14:paraId="6DC515DD" w14:textId="77777777" w:rsidTr="00A35C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</w:tcPr>
          <w:p w14:paraId="70D6650F" w14:textId="77777777" w:rsidR="007E23F2" w:rsidRPr="00F7155A" w:rsidRDefault="007E23F2" w:rsidP="007D414B">
            <w:pPr>
              <w:jc w:val="center"/>
              <w:rPr>
                <w:b w:val="0"/>
                <w:sz w:val="24"/>
                <w:szCs w:val="24"/>
              </w:rPr>
            </w:pPr>
            <w:r w:rsidRPr="00F7155A">
              <w:rPr>
                <w:b w:val="0"/>
                <w:sz w:val="24"/>
                <w:szCs w:val="24"/>
              </w:rPr>
              <w:t>A50</w:t>
            </w:r>
          </w:p>
        </w:tc>
        <w:tc>
          <w:tcPr>
            <w:tcW w:w="5040" w:type="dxa"/>
          </w:tcPr>
          <w:p w14:paraId="6BEFE8DB" w14:textId="77777777" w:rsidR="007E23F2" w:rsidRPr="00F7155A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7155A">
              <w:rPr>
                <w:sz w:val="24"/>
                <w:szCs w:val="24"/>
              </w:rPr>
              <w:t>76.41 ± 2.56</w:t>
            </w:r>
          </w:p>
        </w:tc>
      </w:tr>
    </w:tbl>
    <w:p w14:paraId="3CE4A650" w14:textId="77777777" w:rsidR="007E23F2" w:rsidRDefault="007E23F2" w:rsidP="007D414B">
      <w:pPr>
        <w:jc w:val="both"/>
      </w:pPr>
    </w:p>
    <w:p w14:paraId="2ACD1B9D" w14:textId="77777777" w:rsidR="007E23F2" w:rsidRDefault="007E23F2" w:rsidP="00AA5F63">
      <w:pPr>
        <w:tabs>
          <w:tab w:val="left" w:pos="2284"/>
        </w:tabs>
        <w:jc w:val="both"/>
      </w:pPr>
      <w:r>
        <w:tab/>
      </w:r>
    </w:p>
    <w:p w14:paraId="19A913A1" w14:textId="77777777" w:rsidR="007E23F2" w:rsidRDefault="007E23F2" w:rsidP="00AA5F63">
      <w:pPr>
        <w:tabs>
          <w:tab w:val="left" w:pos="2284"/>
        </w:tabs>
        <w:jc w:val="both"/>
      </w:pPr>
    </w:p>
    <w:p w14:paraId="0662C6CE" w14:textId="77777777" w:rsidR="007E23F2" w:rsidRDefault="007E23F2" w:rsidP="00AA5F63">
      <w:pPr>
        <w:tabs>
          <w:tab w:val="left" w:pos="2284"/>
        </w:tabs>
        <w:jc w:val="both"/>
      </w:pPr>
    </w:p>
    <w:p w14:paraId="167192F9" w14:textId="77777777" w:rsidR="007E23F2" w:rsidRDefault="007E23F2" w:rsidP="00AA5F63">
      <w:pPr>
        <w:tabs>
          <w:tab w:val="left" w:pos="2284"/>
        </w:tabs>
        <w:jc w:val="both"/>
      </w:pPr>
    </w:p>
    <w:p w14:paraId="1E200E89" w14:textId="77777777" w:rsidR="007E23F2" w:rsidRDefault="007E23F2" w:rsidP="00AA5F63">
      <w:pPr>
        <w:tabs>
          <w:tab w:val="left" w:pos="2284"/>
        </w:tabs>
        <w:jc w:val="both"/>
      </w:pPr>
    </w:p>
    <w:p w14:paraId="4EDA5A76" w14:textId="77777777" w:rsidR="007E23F2" w:rsidRDefault="007E23F2" w:rsidP="00AA5F63">
      <w:pPr>
        <w:tabs>
          <w:tab w:val="left" w:pos="2284"/>
        </w:tabs>
        <w:jc w:val="both"/>
      </w:pPr>
    </w:p>
    <w:p w14:paraId="29CD3FA7" w14:textId="77777777" w:rsidR="007E23F2" w:rsidRDefault="007E23F2" w:rsidP="00AA5F63">
      <w:pPr>
        <w:tabs>
          <w:tab w:val="left" w:pos="2284"/>
        </w:tabs>
        <w:jc w:val="both"/>
      </w:pPr>
    </w:p>
    <w:p w14:paraId="420FBAE4" w14:textId="77777777" w:rsidR="007E23F2" w:rsidRDefault="007E23F2" w:rsidP="00AA5F63">
      <w:pPr>
        <w:tabs>
          <w:tab w:val="left" w:pos="2284"/>
        </w:tabs>
        <w:jc w:val="both"/>
      </w:pPr>
    </w:p>
    <w:p w14:paraId="708192C5" w14:textId="77777777" w:rsidR="007E23F2" w:rsidRDefault="007E23F2" w:rsidP="00AA5F63">
      <w:pPr>
        <w:tabs>
          <w:tab w:val="left" w:pos="2284"/>
        </w:tabs>
        <w:jc w:val="both"/>
      </w:pPr>
    </w:p>
    <w:p w14:paraId="35E87685" w14:textId="77777777" w:rsidR="007E23F2" w:rsidRDefault="007E23F2" w:rsidP="00AA5F63">
      <w:pPr>
        <w:tabs>
          <w:tab w:val="left" w:pos="2284"/>
        </w:tabs>
        <w:jc w:val="both"/>
      </w:pPr>
    </w:p>
    <w:p w14:paraId="321795F9" w14:textId="77777777" w:rsidR="007E23F2" w:rsidRDefault="007E23F2" w:rsidP="00AA5F63">
      <w:pPr>
        <w:tabs>
          <w:tab w:val="left" w:pos="2284"/>
        </w:tabs>
        <w:jc w:val="both"/>
      </w:pPr>
    </w:p>
    <w:p w14:paraId="4DE13A23" w14:textId="77777777" w:rsidR="007E23F2" w:rsidRDefault="007E23F2" w:rsidP="00AA5F63">
      <w:pPr>
        <w:tabs>
          <w:tab w:val="left" w:pos="2284"/>
        </w:tabs>
        <w:jc w:val="both"/>
      </w:pPr>
    </w:p>
    <w:p w14:paraId="548031E5" w14:textId="77777777" w:rsidR="007E23F2" w:rsidRDefault="007E23F2" w:rsidP="00AA5F63">
      <w:pPr>
        <w:tabs>
          <w:tab w:val="left" w:pos="2284"/>
        </w:tabs>
        <w:jc w:val="both"/>
      </w:pPr>
    </w:p>
    <w:p w14:paraId="55070E95" w14:textId="77777777" w:rsidR="007E23F2" w:rsidRDefault="007E23F2" w:rsidP="00AA5F63">
      <w:pPr>
        <w:tabs>
          <w:tab w:val="left" w:pos="2284"/>
        </w:tabs>
        <w:jc w:val="both"/>
      </w:pPr>
    </w:p>
    <w:p w14:paraId="0AC755A8" w14:textId="77777777" w:rsidR="007E23F2" w:rsidRDefault="007E23F2" w:rsidP="00AA5F63">
      <w:pPr>
        <w:tabs>
          <w:tab w:val="left" w:pos="2284"/>
        </w:tabs>
        <w:jc w:val="both"/>
      </w:pPr>
    </w:p>
    <w:p w14:paraId="1C2DB43F" w14:textId="77777777" w:rsidR="007E23F2" w:rsidRDefault="007E23F2" w:rsidP="00AA5F63">
      <w:pPr>
        <w:tabs>
          <w:tab w:val="left" w:pos="2284"/>
        </w:tabs>
        <w:jc w:val="both"/>
      </w:pPr>
    </w:p>
    <w:p w14:paraId="2068A0CB" w14:textId="77777777" w:rsidR="007E23F2" w:rsidRDefault="007E23F2" w:rsidP="00AA5F63">
      <w:pPr>
        <w:tabs>
          <w:tab w:val="left" w:pos="2284"/>
        </w:tabs>
        <w:jc w:val="both"/>
      </w:pPr>
    </w:p>
    <w:p w14:paraId="68ED3F4B" w14:textId="77777777" w:rsidR="007E23F2" w:rsidRDefault="007E23F2" w:rsidP="00AA5F63">
      <w:pPr>
        <w:tabs>
          <w:tab w:val="left" w:pos="2284"/>
        </w:tabs>
        <w:jc w:val="both"/>
      </w:pPr>
    </w:p>
    <w:p w14:paraId="70A21F3F" w14:textId="77777777" w:rsidR="007E23F2" w:rsidRDefault="007E23F2" w:rsidP="00AA5F63">
      <w:pPr>
        <w:tabs>
          <w:tab w:val="left" w:pos="2284"/>
        </w:tabs>
        <w:jc w:val="both"/>
      </w:pPr>
    </w:p>
    <w:p w14:paraId="1695AF85" w14:textId="77777777" w:rsidR="007E23F2" w:rsidRDefault="007E23F2" w:rsidP="00AA5F63">
      <w:pPr>
        <w:tabs>
          <w:tab w:val="left" w:pos="2284"/>
        </w:tabs>
        <w:jc w:val="both"/>
      </w:pPr>
    </w:p>
    <w:p w14:paraId="077B5012" w14:textId="77777777" w:rsidR="007E23F2" w:rsidRDefault="007E23F2" w:rsidP="00AA5F63">
      <w:pPr>
        <w:tabs>
          <w:tab w:val="left" w:pos="2284"/>
        </w:tabs>
        <w:jc w:val="both"/>
      </w:pPr>
    </w:p>
    <w:p w14:paraId="20BB7258" w14:textId="77777777" w:rsidR="007E23F2" w:rsidRDefault="007E23F2" w:rsidP="007D414B">
      <w:pPr>
        <w:jc w:val="both"/>
        <w:rPr>
          <w:b/>
        </w:rPr>
      </w:pPr>
    </w:p>
    <w:p w14:paraId="521E6F76" w14:textId="630B29A1" w:rsidR="007E23F2" w:rsidRDefault="007E23F2" w:rsidP="007D414B">
      <w:pPr>
        <w:jc w:val="both"/>
      </w:pPr>
      <w:bookmarkStart w:id="0" w:name="_GoBack"/>
      <w:bookmarkEnd w:id="0"/>
      <w:r w:rsidRPr="00FC1558">
        <w:rPr>
          <w:b/>
          <w:bCs/>
        </w:rPr>
        <w:lastRenderedPageBreak/>
        <w:t>Table S3. Time to death for 50% of the worm population (TD50) in hour</w:t>
      </w:r>
      <w:r>
        <w:rPr>
          <w:b/>
          <w:bCs/>
        </w:rPr>
        <w:t xml:space="preserve"> treated with A5 partition</w:t>
      </w:r>
      <w:r>
        <w:rPr>
          <w:b/>
        </w:rPr>
        <w:t xml:space="preserve">. </w:t>
      </w:r>
      <w:r>
        <w:t xml:space="preserve">A5 hexane extract gives the highest TD50 value. * denotes statistically significance, </w:t>
      </w:r>
      <w:r w:rsidRPr="00AA770B">
        <w:rPr>
          <w:i/>
        </w:rPr>
        <w:t>p</w:t>
      </w:r>
      <w:r>
        <w:t xml:space="preserve">&lt;0.05, </w:t>
      </w:r>
      <w:r>
        <w:rPr>
          <w:i/>
        </w:rPr>
        <w:t xml:space="preserve">t-test </w:t>
      </w:r>
      <w:r>
        <w:t>in comparison to untreated control. Data were representative of three independent experiments.</w:t>
      </w:r>
    </w:p>
    <w:p w14:paraId="74A6E55E" w14:textId="77777777" w:rsidR="007E23F2" w:rsidRDefault="007E23F2" w:rsidP="007D414B">
      <w:pPr>
        <w:jc w:val="both"/>
      </w:pPr>
    </w:p>
    <w:p w14:paraId="41BA4FBE" w14:textId="77777777" w:rsidR="007E23F2" w:rsidRDefault="007E23F2" w:rsidP="007D414B">
      <w:pPr>
        <w:jc w:val="both"/>
      </w:pPr>
    </w:p>
    <w:tbl>
      <w:tblPr>
        <w:tblStyle w:val="LightShading1"/>
        <w:tblW w:w="0" w:type="auto"/>
        <w:tblInd w:w="1278" w:type="dxa"/>
        <w:tblLook w:val="06A0" w:firstRow="1" w:lastRow="0" w:firstColumn="1" w:lastColumn="0" w:noHBand="1" w:noVBand="1"/>
      </w:tblPr>
      <w:tblGrid>
        <w:gridCol w:w="2340"/>
        <w:gridCol w:w="4680"/>
      </w:tblGrid>
      <w:tr w:rsidR="007E23F2" w14:paraId="0D6670F6" w14:textId="77777777" w:rsidTr="00255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3920AF6" w14:textId="77777777" w:rsidR="007E23F2" w:rsidRPr="00255427" w:rsidRDefault="007E23F2" w:rsidP="007D414B">
            <w:pPr>
              <w:jc w:val="center"/>
              <w:rPr>
                <w:sz w:val="24"/>
                <w:szCs w:val="24"/>
              </w:rPr>
            </w:pPr>
            <w:r w:rsidRPr="00255427">
              <w:rPr>
                <w:sz w:val="24"/>
                <w:szCs w:val="24"/>
              </w:rPr>
              <w:t>Solvent extract</w:t>
            </w:r>
          </w:p>
        </w:tc>
        <w:tc>
          <w:tcPr>
            <w:tcW w:w="4680" w:type="dxa"/>
          </w:tcPr>
          <w:p w14:paraId="34BB382A" w14:textId="77777777" w:rsidR="007E23F2" w:rsidRPr="00255427" w:rsidRDefault="007E23F2" w:rsidP="007D4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55427">
              <w:rPr>
                <w:sz w:val="24"/>
                <w:szCs w:val="24"/>
              </w:rPr>
              <w:t>TD50 ± SD</w:t>
            </w:r>
          </w:p>
        </w:tc>
      </w:tr>
      <w:tr w:rsidR="007E23F2" w14:paraId="5C39743D" w14:textId="77777777" w:rsidTr="00255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E084EB5" w14:textId="77777777" w:rsidR="007E23F2" w:rsidRPr="00255427" w:rsidRDefault="007E23F2" w:rsidP="007D414B">
            <w:pPr>
              <w:rPr>
                <w:b w:val="0"/>
                <w:sz w:val="24"/>
                <w:szCs w:val="24"/>
              </w:rPr>
            </w:pPr>
            <w:r w:rsidRPr="00255427">
              <w:rPr>
                <w:b w:val="0"/>
                <w:sz w:val="24"/>
                <w:szCs w:val="24"/>
              </w:rPr>
              <w:t>Untreated control</w:t>
            </w:r>
          </w:p>
        </w:tc>
        <w:tc>
          <w:tcPr>
            <w:tcW w:w="4680" w:type="dxa"/>
          </w:tcPr>
          <w:p w14:paraId="0FC03838" w14:textId="77777777" w:rsidR="007E23F2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33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3.77</w:t>
            </w:r>
          </w:p>
        </w:tc>
      </w:tr>
      <w:tr w:rsidR="007E23F2" w14:paraId="4754F6AA" w14:textId="77777777" w:rsidTr="00255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32D3555" w14:textId="77777777" w:rsidR="007E23F2" w:rsidRPr="00255427" w:rsidRDefault="007E23F2" w:rsidP="007D414B">
            <w:pPr>
              <w:rPr>
                <w:b w:val="0"/>
                <w:sz w:val="24"/>
                <w:szCs w:val="24"/>
              </w:rPr>
            </w:pPr>
            <w:r w:rsidRPr="00255427">
              <w:rPr>
                <w:b w:val="0"/>
                <w:sz w:val="24"/>
                <w:szCs w:val="24"/>
              </w:rPr>
              <w:t>Aquos</w:t>
            </w:r>
          </w:p>
        </w:tc>
        <w:tc>
          <w:tcPr>
            <w:tcW w:w="4680" w:type="dxa"/>
          </w:tcPr>
          <w:p w14:paraId="1863CA4F" w14:textId="77777777" w:rsidR="007E23F2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10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>2.43*</w:t>
            </w:r>
          </w:p>
        </w:tc>
      </w:tr>
      <w:tr w:rsidR="007E23F2" w14:paraId="262BDCDE" w14:textId="77777777" w:rsidTr="00255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187B9EB" w14:textId="77777777" w:rsidR="007E23F2" w:rsidRPr="00255427" w:rsidRDefault="007E23F2" w:rsidP="007D414B">
            <w:pPr>
              <w:rPr>
                <w:b w:val="0"/>
                <w:sz w:val="24"/>
                <w:szCs w:val="24"/>
              </w:rPr>
            </w:pPr>
            <w:r w:rsidRPr="00255427">
              <w:rPr>
                <w:b w:val="0"/>
                <w:sz w:val="24"/>
                <w:szCs w:val="24"/>
              </w:rPr>
              <w:t>Butanol</w:t>
            </w:r>
          </w:p>
        </w:tc>
        <w:tc>
          <w:tcPr>
            <w:tcW w:w="4680" w:type="dxa"/>
          </w:tcPr>
          <w:p w14:paraId="6EF41DE5" w14:textId="77777777" w:rsidR="007E23F2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034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>1.024*</w:t>
            </w:r>
          </w:p>
        </w:tc>
      </w:tr>
      <w:tr w:rsidR="007E23F2" w14:paraId="01BCBE6B" w14:textId="77777777" w:rsidTr="00255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BC50218" w14:textId="77777777" w:rsidR="007E23F2" w:rsidRPr="00255427" w:rsidRDefault="007E23F2" w:rsidP="007D414B">
            <w:pPr>
              <w:rPr>
                <w:b w:val="0"/>
                <w:sz w:val="24"/>
                <w:szCs w:val="24"/>
              </w:rPr>
            </w:pPr>
            <w:r w:rsidRPr="00255427">
              <w:rPr>
                <w:b w:val="0"/>
                <w:sz w:val="24"/>
                <w:szCs w:val="24"/>
              </w:rPr>
              <w:t>Ethyl acetate</w:t>
            </w:r>
          </w:p>
        </w:tc>
        <w:tc>
          <w:tcPr>
            <w:tcW w:w="4680" w:type="dxa"/>
          </w:tcPr>
          <w:p w14:paraId="4FEE3D91" w14:textId="77777777" w:rsidR="007E23F2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55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>2.68</w:t>
            </w:r>
          </w:p>
        </w:tc>
      </w:tr>
      <w:tr w:rsidR="007E23F2" w14:paraId="5E4BE89D" w14:textId="77777777" w:rsidTr="002554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0E1C113" w14:textId="77777777" w:rsidR="007E23F2" w:rsidRPr="00255427" w:rsidRDefault="007E23F2" w:rsidP="007D414B">
            <w:pPr>
              <w:rPr>
                <w:b w:val="0"/>
                <w:sz w:val="24"/>
                <w:szCs w:val="24"/>
              </w:rPr>
            </w:pPr>
            <w:r w:rsidRPr="00255427">
              <w:rPr>
                <w:b w:val="0"/>
                <w:sz w:val="24"/>
                <w:szCs w:val="24"/>
              </w:rPr>
              <w:t>Hexane</w:t>
            </w:r>
          </w:p>
        </w:tc>
        <w:tc>
          <w:tcPr>
            <w:tcW w:w="4680" w:type="dxa"/>
          </w:tcPr>
          <w:p w14:paraId="2FB8C435" w14:textId="77777777" w:rsidR="007E23F2" w:rsidRDefault="007E23F2" w:rsidP="007D4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.16</w:t>
            </w:r>
            <w:r>
              <w:rPr>
                <w:rFonts w:asciiTheme="minorEastAsia" w:hAnsiTheme="minorEastAsia" w:cstheme="minorEastAsia" w:hint="eastAsia"/>
                <w:sz w:val="24"/>
                <w:szCs w:val="24"/>
              </w:rPr>
              <w:t>±</w:t>
            </w:r>
            <w:r>
              <w:rPr>
                <w:rFonts w:asciiTheme="minorEastAsia" w:hAnsiTheme="minorEastAsia" w:cstheme="minorEastAsia"/>
                <w:sz w:val="24"/>
                <w:szCs w:val="24"/>
              </w:rPr>
              <w:t>5.54*</w:t>
            </w:r>
          </w:p>
        </w:tc>
      </w:tr>
    </w:tbl>
    <w:p w14:paraId="2127B431" w14:textId="77777777" w:rsidR="007E23F2" w:rsidRDefault="007E23F2" w:rsidP="007D414B">
      <w:pPr>
        <w:jc w:val="both"/>
      </w:pPr>
    </w:p>
    <w:p w14:paraId="0B387786" w14:textId="77777777" w:rsidR="007E23F2" w:rsidRDefault="007E23F2" w:rsidP="007D414B">
      <w:pPr>
        <w:jc w:val="both"/>
      </w:pPr>
    </w:p>
    <w:p w14:paraId="104DFA3E" w14:textId="77777777" w:rsidR="007E23F2" w:rsidRDefault="007E23F2" w:rsidP="007D414B">
      <w:pPr>
        <w:jc w:val="both"/>
      </w:pPr>
    </w:p>
    <w:p w14:paraId="1A85D698" w14:textId="77777777" w:rsidR="007E23F2" w:rsidRDefault="007E23F2" w:rsidP="007D414B">
      <w:pPr>
        <w:jc w:val="both"/>
      </w:pPr>
    </w:p>
    <w:p w14:paraId="1B86564B" w14:textId="77777777" w:rsidR="007E23F2" w:rsidRDefault="007E23F2" w:rsidP="007D414B">
      <w:pPr>
        <w:jc w:val="both"/>
      </w:pPr>
    </w:p>
    <w:p w14:paraId="0BA94341" w14:textId="77777777" w:rsidR="007E23F2" w:rsidRDefault="007E23F2" w:rsidP="007D414B">
      <w:pPr>
        <w:jc w:val="both"/>
      </w:pPr>
    </w:p>
    <w:p w14:paraId="7785DD71" w14:textId="77777777" w:rsidR="007E23F2" w:rsidRDefault="007E23F2" w:rsidP="007D414B">
      <w:pPr>
        <w:jc w:val="both"/>
      </w:pPr>
    </w:p>
    <w:p w14:paraId="658D272B" w14:textId="77777777" w:rsidR="007E23F2" w:rsidRDefault="007E23F2" w:rsidP="007D414B">
      <w:pPr>
        <w:jc w:val="both"/>
      </w:pPr>
    </w:p>
    <w:p w14:paraId="732484D8" w14:textId="77777777" w:rsidR="007E23F2" w:rsidRDefault="007E23F2" w:rsidP="007D414B">
      <w:pPr>
        <w:jc w:val="both"/>
      </w:pPr>
    </w:p>
    <w:p w14:paraId="5B0945B5" w14:textId="77777777" w:rsidR="007E23F2" w:rsidRDefault="007E23F2" w:rsidP="007D414B">
      <w:pPr>
        <w:jc w:val="both"/>
      </w:pPr>
    </w:p>
    <w:p w14:paraId="0DC418AF" w14:textId="77777777" w:rsidR="007E23F2" w:rsidRDefault="007E23F2" w:rsidP="007D414B">
      <w:pPr>
        <w:jc w:val="both"/>
      </w:pPr>
    </w:p>
    <w:p w14:paraId="36F3A294" w14:textId="77777777" w:rsidR="007E23F2" w:rsidRDefault="007E23F2" w:rsidP="007D414B">
      <w:pPr>
        <w:jc w:val="both"/>
      </w:pPr>
    </w:p>
    <w:p w14:paraId="3BB0D9AA" w14:textId="77777777" w:rsidR="007E23F2" w:rsidRDefault="007E23F2" w:rsidP="007D414B">
      <w:pPr>
        <w:jc w:val="both"/>
      </w:pPr>
    </w:p>
    <w:p w14:paraId="0A9B16B1" w14:textId="77777777" w:rsidR="007E23F2" w:rsidRDefault="007E23F2" w:rsidP="007D414B">
      <w:pPr>
        <w:jc w:val="both"/>
      </w:pPr>
    </w:p>
    <w:p w14:paraId="7AC24629" w14:textId="77777777" w:rsidR="007E23F2" w:rsidRDefault="007E23F2" w:rsidP="007D414B">
      <w:pPr>
        <w:jc w:val="both"/>
      </w:pPr>
    </w:p>
    <w:p w14:paraId="0A0A8623" w14:textId="77777777" w:rsidR="007E23F2" w:rsidRDefault="007E23F2" w:rsidP="007D414B">
      <w:pPr>
        <w:jc w:val="both"/>
      </w:pPr>
    </w:p>
    <w:p w14:paraId="50C8AE47" w14:textId="77777777" w:rsidR="007E23F2" w:rsidRDefault="007E23F2" w:rsidP="007D414B">
      <w:pPr>
        <w:jc w:val="both"/>
      </w:pPr>
    </w:p>
    <w:p w14:paraId="3DD2B129" w14:textId="77777777" w:rsidR="007E23F2" w:rsidRDefault="007E23F2" w:rsidP="007D414B">
      <w:pPr>
        <w:jc w:val="both"/>
      </w:pPr>
    </w:p>
    <w:p w14:paraId="56E343CA" w14:textId="77777777" w:rsidR="007E23F2" w:rsidRDefault="007E23F2" w:rsidP="007D414B">
      <w:pPr>
        <w:jc w:val="both"/>
      </w:pPr>
    </w:p>
    <w:p w14:paraId="67AC8AAD" w14:textId="77777777" w:rsidR="007E23F2" w:rsidRDefault="007E23F2" w:rsidP="007D414B">
      <w:pPr>
        <w:jc w:val="both"/>
      </w:pPr>
    </w:p>
    <w:p w14:paraId="6150F712" w14:textId="77777777" w:rsidR="007E23F2" w:rsidRDefault="007E23F2" w:rsidP="007D414B">
      <w:pPr>
        <w:jc w:val="both"/>
      </w:pPr>
    </w:p>
    <w:p w14:paraId="7A2360C7" w14:textId="77777777" w:rsidR="007E23F2" w:rsidRDefault="007E23F2" w:rsidP="007D414B">
      <w:pPr>
        <w:jc w:val="both"/>
      </w:pPr>
    </w:p>
    <w:p w14:paraId="3A449A12" w14:textId="77777777" w:rsidR="007E23F2" w:rsidRDefault="007E23F2" w:rsidP="007D414B">
      <w:pPr>
        <w:jc w:val="both"/>
      </w:pPr>
    </w:p>
    <w:p w14:paraId="74D76E0A" w14:textId="77777777" w:rsidR="007E23F2" w:rsidRDefault="007E23F2" w:rsidP="007D414B">
      <w:pPr>
        <w:jc w:val="both"/>
      </w:pPr>
    </w:p>
    <w:p w14:paraId="07A57D1B" w14:textId="77777777" w:rsidR="007E23F2" w:rsidRDefault="007E23F2" w:rsidP="007D414B">
      <w:pPr>
        <w:jc w:val="both"/>
      </w:pPr>
    </w:p>
    <w:p w14:paraId="72BD37DE" w14:textId="77777777" w:rsidR="007E23F2" w:rsidRDefault="007E23F2" w:rsidP="007D414B">
      <w:pPr>
        <w:jc w:val="both"/>
      </w:pPr>
    </w:p>
    <w:p w14:paraId="60152F4A" w14:textId="77777777" w:rsidR="007E23F2" w:rsidRDefault="007E23F2" w:rsidP="007D414B">
      <w:pPr>
        <w:jc w:val="both"/>
      </w:pPr>
    </w:p>
    <w:p w14:paraId="27C41C9A" w14:textId="77777777" w:rsidR="007E23F2" w:rsidRDefault="007E23F2" w:rsidP="007D414B">
      <w:pPr>
        <w:jc w:val="both"/>
      </w:pPr>
    </w:p>
    <w:p w14:paraId="2989F6F2" w14:textId="77777777" w:rsidR="007E23F2" w:rsidRDefault="007E23F2" w:rsidP="007D414B">
      <w:pPr>
        <w:jc w:val="both"/>
      </w:pPr>
    </w:p>
    <w:p w14:paraId="2CD361D4" w14:textId="77777777" w:rsidR="007E23F2" w:rsidRDefault="007E23F2" w:rsidP="007D414B">
      <w:pPr>
        <w:jc w:val="both"/>
      </w:pPr>
    </w:p>
    <w:p w14:paraId="445CD988" w14:textId="77777777" w:rsidR="007E23F2" w:rsidRDefault="007E23F2" w:rsidP="007D414B">
      <w:pPr>
        <w:jc w:val="both"/>
      </w:pPr>
    </w:p>
    <w:p w14:paraId="3912163E" w14:textId="77777777" w:rsidR="007E23F2" w:rsidRDefault="007E23F2" w:rsidP="007D414B">
      <w:pPr>
        <w:jc w:val="both"/>
      </w:pPr>
    </w:p>
    <w:p w14:paraId="69E4B5B7" w14:textId="77777777" w:rsidR="007E23F2" w:rsidRDefault="007E23F2" w:rsidP="007D414B">
      <w:pPr>
        <w:jc w:val="both"/>
      </w:pPr>
    </w:p>
    <w:p w14:paraId="37FC6044" w14:textId="77777777" w:rsidR="007E23F2" w:rsidRDefault="007E23F2" w:rsidP="007D414B">
      <w:pPr>
        <w:jc w:val="both"/>
      </w:pPr>
    </w:p>
    <w:p w14:paraId="05EC0837" w14:textId="77777777" w:rsidR="007E23F2" w:rsidRDefault="007E23F2" w:rsidP="007D414B">
      <w:pPr>
        <w:jc w:val="both"/>
      </w:pPr>
    </w:p>
    <w:p w14:paraId="4B03E897" w14:textId="34277EAF" w:rsidR="007E23F2" w:rsidRDefault="007E23F2" w:rsidP="00320EE3">
      <w:pPr>
        <w:jc w:val="both"/>
      </w:pPr>
      <w:r w:rsidRPr="00D86888">
        <w:rPr>
          <w:rFonts w:eastAsia="Times New Roman"/>
          <w:b/>
          <w:bCs/>
          <w:color w:val="000000" w:themeColor="text1"/>
        </w:rPr>
        <w:lastRenderedPageBreak/>
        <w:t>Table S4. Ti</w:t>
      </w:r>
      <w:r>
        <w:rPr>
          <w:rFonts w:eastAsia="Times New Roman"/>
          <w:b/>
          <w:bCs/>
          <w:color w:val="000000" w:themeColor="text1"/>
        </w:rPr>
        <w:t>me to death for 50% of the worm</w:t>
      </w:r>
      <w:r w:rsidRPr="00D86888">
        <w:rPr>
          <w:rFonts w:eastAsia="Times New Roman"/>
          <w:b/>
          <w:bCs/>
          <w:color w:val="000000" w:themeColor="text1"/>
        </w:rPr>
        <w:t xml:space="preserve"> population (TD50) in hours treated with </w:t>
      </w:r>
      <w:r>
        <w:rPr>
          <w:rFonts w:eastAsia="Times New Roman"/>
          <w:b/>
          <w:bCs/>
          <w:color w:val="000000" w:themeColor="text1"/>
        </w:rPr>
        <w:t>A5</w:t>
      </w:r>
      <w:r w:rsidRPr="00D86888">
        <w:rPr>
          <w:rFonts w:eastAsia="Times New Roman"/>
          <w:b/>
          <w:bCs/>
          <w:color w:val="000000" w:themeColor="text1"/>
        </w:rPr>
        <w:t xml:space="preserve"> fractions. </w:t>
      </w:r>
      <w:r>
        <w:t xml:space="preserve">Fraction A5HB gives the highest TD50 value. * denotes statistically significance, p&lt;0.05, </w:t>
      </w:r>
      <w:r>
        <w:rPr>
          <w:i/>
        </w:rPr>
        <w:t xml:space="preserve">t-test </w:t>
      </w:r>
      <w:r>
        <w:t>in comparison to untreated control. Data were representative of three independent experiments.</w:t>
      </w:r>
    </w:p>
    <w:p w14:paraId="6FFED50D" w14:textId="77777777" w:rsidR="007E23F2" w:rsidRPr="00FC1558" w:rsidRDefault="007E23F2" w:rsidP="00320EE3">
      <w:pPr>
        <w:jc w:val="both"/>
        <w:rPr>
          <w:rFonts w:eastAsia="Times New Roman"/>
          <w:color w:val="000000" w:themeColor="text1"/>
        </w:rPr>
      </w:pPr>
    </w:p>
    <w:tbl>
      <w:tblPr>
        <w:tblStyle w:val="LightShading1"/>
        <w:tblW w:w="0" w:type="auto"/>
        <w:jc w:val="center"/>
        <w:tblLook w:val="06A0" w:firstRow="1" w:lastRow="0" w:firstColumn="1" w:lastColumn="0" w:noHBand="1" w:noVBand="1"/>
      </w:tblPr>
      <w:tblGrid>
        <w:gridCol w:w="3240"/>
        <w:gridCol w:w="3240"/>
      </w:tblGrid>
      <w:tr w:rsidR="007E23F2" w:rsidRPr="00EA0185" w14:paraId="0703BAA1" w14:textId="77777777" w:rsidTr="00A27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E4038A7" w14:textId="77777777" w:rsidR="007E23F2" w:rsidRPr="00EA0185" w:rsidRDefault="007E23F2" w:rsidP="00A27080">
            <w:pPr>
              <w:jc w:val="center"/>
              <w:rPr>
                <w:sz w:val="24"/>
                <w:szCs w:val="24"/>
              </w:rPr>
            </w:pPr>
            <w:r w:rsidRPr="00EA0185">
              <w:rPr>
                <w:sz w:val="24"/>
                <w:szCs w:val="24"/>
              </w:rPr>
              <w:t>Fraction</w:t>
            </w:r>
          </w:p>
        </w:tc>
        <w:tc>
          <w:tcPr>
            <w:tcW w:w="3240" w:type="dxa"/>
          </w:tcPr>
          <w:p w14:paraId="20CA2BEC" w14:textId="77777777" w:rsidR="007E23F2" w:rsidRPr="00EA0185" w:rsidRDefault="007E23F2" w:rsidP="00A270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EA0185">
              <w:rPr>
                <w:sz w:val="24"/>
                <w:szCs w:val="24"/>
              </w:rPr>
              <w:t>TD50 ± SD</w:t>
            </w:r>
          </w:p>
        </w:tc>
      </w:tr>
      <w:tr w:rsidR="007E23F2" w:rsidRPr="00EA0185" w14:paraId="69DB68D6" w14:textId="77777777" w:rsidTr="00A270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51B6750" w14:textId="77777777" w:rsidR="007E23F2" w:rsidRPr="00EA0185" w:rsidRDefault="007E23F2" w:rsidP="00A27080">
            <w:pPr>
              <w:rPr>
                <w:b w:val="0"/>
                <w:sz w:val="24"/>
                <w:szCs w:val="24"/>
              </w:rPr>
            </w:pPr>
            <w:r w:rsidRPr="00EA0185">
              <w:rPr>
                <w:b w:val="0"/>
                <w:sz w:val="24"/>
                <w:szCs w:val="24"/>
              </w:rPr>
              <w:t>Untreated control</w:t>
            </w:r>
          </w:p>
        </w:tc>
        <w:tc>
          <w:tcPr>
            <w:tcW w:w="3240" w:type="dxa"/>
          </w:tcPr>
          <w:p w14:paraId="77574412" w14:textId="77777777" w:rsidR="007E23F2" w:rsidRPr="00EA0185" w:rsidRDefault="007E23F2" w:rsidP="00A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33±3.82</w:t>
            </w:r>
          </w:p>
        </w:tc>
      </w:tr>
      <w:tr w:rsidR="007E23F2" w:rsidRPr="00EA0185" w14:paraId="30F3DCE1" w14:textId="77777777" w:rsidTr="00A270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151D527" w14:textId="77777777" w:rsidR="007E23F2" w:rsidRPr="00EA0185" w:rsidRDefault="007E23F2" w:rsidP="00A27080">
            <w:pPr>
              <w:rPr>
                <w:b w:val="0"/>
                <w:sz w:val="24"/>
                <w:szCs w:val="24"/>
              </w:rPr>
            </w:pPr>
            <w:r w:rsidRPr="00EA0185">
              <w:rPr>
                <w:b w:val="0"/>
                <w:sz w:val="24"/>
                <w:szCs w:val="24"/>
              </w:rPr>
              <w:t>A5HA</w:t>
            </w:r>
          </w:p>
        </w:tc>
        <w:tc>
          <w:tcPr>
            <w:tcW w:w="3240" w:type="dxa"/>
          </w:tcPr>
          <w:p w14:paraId="5B6AF2DD" w14:textId="77777777" w:rsidR="007E23F2" w:rsidRPr="00EA0185" w:rsidRDefault="007E23F2" w:rsidP="00A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00±4.25*</w:t>
            </w:r>
          </w:p>
        </w:tc>
      </w:tr>
      <w:tr w:rsidR="007E23F2" w:rsidRPr="00EA0185" w14:paraId="4D1BB808" w14:textId="77777777" w:rsidTr="00A270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66D805A" w14:textId="77777777" w:rsidR="007E23F2" w:rsidRPr="00EA0185" w:rsidRDefault="007E23F2" w:rsidP="00A27080">
            <w:pPr>
              <w:rPr>
                <w:b w:val="0"/>
                <w:sz w:val="24"/>
                <w:szCs w:val="24"/>
              </w:rPr>
            </w:pPr>
            <w:r w:rsidRPr="00EA0185">
              <w:rPr>
                <w:b w:val="0"/>
                <w:sz w:val="24"/>
                <w:szCs w:val="24"/>
              </w:rPr>
              <w:t>A5HB</w:t>
            </w:r>
          </w:p>
        </w:tc>
        <w:tc>
          <w:tcPr>
            <w:tcW w:w="3240" w:type="dxa"/>
          </w:tcPr>
          <w:p w14:paraId="01E1C3A8" w14:textId="77777777" w:rsidR="007E23F2" w:rsidRPr="00EA0185" w:rsidRDefault="007E23F2" w:rsidP="00A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60±3.85*</w:t>
            </w:r>
          </w:p>
        </w:tc>
      </w:tr>
      <w:tr w:rsidR="007E23F2" w:rsidRPr="00EA0185" w14:paraId="71C40ADA" w14:textId="77777777" w:rsidTr="00A270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B6FE6FF" w14:textId="77777777" w:rsidR="007E23F2" w:rsidRPr="00EA0185" w:rsidRDefault="007E23F2" w:rsidP="00A27080">
            <w:pPr>
              <w:rPr>
                <w:b w:val="0"/>
                <w:sz w:val="24"/>
                <w:szCs w:val="24"/>
              </w:rPr>
            </w:pPr>
            <w:r w:rsidRPr="00EA0185">
              <w:rPr>
                <w:b w:val="0"/>
                <w:sz w:val="24"/>
                <w:szCs w:val="24"/>
              </w:rPr>
              <w:t>A5HC</w:t>
            </w:r>
          </w:p>
        </w:tc>
        <w:tc>
          <w:tcPr>
            <w:tcW w:w="3240" w:type="dxa"/>
          </w:tcPr>
          <w:p w14:paraId="4EFD982E" w14:textId="77777777" w:rsidR="007E23F2" w:rsidRPr="00EA0185" w:rsidRDefault="007E23F2" w:rsidP="00A270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80±4.29</w:t>
            </w:r>
          </w:p>
        </w:tc>
      </w:tr>
    </w:tbl>
    <w:p w14:paraId="08E14DDA" w14:textId="77777777" w:rsidR="007E23F2" w:rsidRDefault="007E23F2" w:rsidP="00320EE3"/>
    <w:p w14:paraId="46745307" w14:textId="77777777" w:rsidR="007E23F2" w:rsidRDefault="007E23F2" w:rsidP="007D414B">
      <w:pPr>
        <w:jc w:val="both"/>
      </w:pPr>
    </w:p>
    <w:p w14:paraId="77A1FB2C" w14:textId="77777777" w:rsidR="007E23F2" w:rsidRDefault="007E23F2" w:rsidP="007D414B">
      <w:pPr>
        <w:jc w:val="both"/>
      </w:pPr>
    </w:p>
    <w:p w14:paraId="1C2DB9B4" w14:textId="77777777" w:rsidR="007E23F2" w:rsidRDefault="007E23F2" w:rsidP="007D414B">
      <w:pPr>
        <w:jc w:val="both"/>
      </w:pPr>
    </w:p>
    <w:p w14:paraId="2139E577" w14:textId="77777777" w:rsidR="007E23F2" w:rsidRDefault="007E23F2" w:rsidP="007D414B">
      <w:pPr>
        <w:jc w:val="both"/>
      </w:pPr>
    </w:p>
    <w:p w14:paraId="4524CD1D" w14:textId="77777777" w:rsidR="007E23F2" w:rsidRDefault="007E23F2" w:rsidP="007D414B">
      <w:pPr>
        <w:jc w:val="both"/>
      </w:pPr>
    </w:p>
    <w:p w14:paraId="2FDDA4EF" w14:textId="77777777" w:rsidR="007E23F2" w:rsidRDefault="007E23F2" w:rsidP="007D414B">
      <w:pPr>
        <w:jc w:val="center"/>
      </w:pPr>
    </w:p>
    <w:p w14:paraId="650D1EAB" w14:textId="77777777" w:rsidR="007E23F2" w:rsidRDefault="007E23F2" w:rsidP="007D414B">
      <w:pPr>
        <w:jc w:val="center"/>
      </w:pPr>
    </w:p>
    <w:p w14:paraId="435E68A7" w14:textId="77777777" w:rsidR="007E23F2" w:rsidRDefault="007E23F2" w:rsidP="007D414B">
      <w:pPr>
        <w:jc w:val="center"/>
      </w:pPr>
    </w:p>
    <w:p w14:paraId="17E1A30A" w14:textId="77777777" w:rsidR="007E23F2" w:rsidRDefault="007E23F2" w:rsidP="007D414B">
      <w:pPr>
        <w:jc w:val="center"/>
        <w:rPr>
          <w:b/>
        </w:rPr>
      </w:pPr>
    </w:p>
    <w:p w14:paraId="46387E57" w14:textId="77777777" w:rsidR="007E23F2" w:rsidRDefault="007E23F2" w:rsidP="007D414B">
      <w:pPr>
        <w:jc w:val="center"/>
        <w:rPr>
          <w:b/>
        </w:rPr>
      </w:pPr>
    </w:p>
    <w:p w14:paraId="0053A2EE" w14:textId="77777777" w:rsidR="007E23F2" w:rsidRDefault="007E23F2" w:rsidP="007D414B">
      <w:pPr>
        <w:jc w:val="center"/>
        <w:rPr>
          <w:b/>
        </w:rPr>
      </w:pPr>
    </w:p>
    <w:p w14:paraId="239E3757" w14:textId="77777777" w:rsidR="007E23F2" w:rsidRDefault="007E23F2" w:rsidP="007D414B">
      <w:pPr>
        <w:jc w:val="center"/>
        <w:rPr>
          <w:b/>
        </w:rPr>
      </w:pPr>
    </w:p>
    <w:p w14:paraId="07BDC4E6" w14:textId="77777777" w:rsidR="007E23F2" w:rsidRDefault="007E23F2" w:rsidP="007D414B">
      <w:pPr>
        <w:jc w:val="center"/>
        <w:rPr>
          <w:b/>
        </w:rPr>
      </w:pPr>
    </w:p>
    <w:p w14:paraId="16376793" w14:textId="77777777" w:rsidR="007E23F2" w:rsidRDefault="007E23F2" w:rsidP="007D414B">
      <w:pPr>
        <w:jc w:val="center"/>
        <w:rPr>
          <w:b/>
        </w:rPr>
      </w:pPr>
    </w:p>
    <w:p w14:paraId="668D38D5" w14:textId="77777777" w:rsidR="007E23F2" w:rsidRDefault="007E23F2" w:rsidP="007D414B">
      <w:pPr>
        <w:jc w:val="center"/>
        <w:rPr>
          <w:b/>
        </w:rPr>
      </w:pPr>
    </w:p>
    <w:p w14:paraId="52CA39B1" w14:textId="77777777" w:rsidR="007E23F2" w:rsidRDefault="007E23F2" w:rsidP="007D414B">
      <w:pPr>
        <w:jc w:val="center"/>
        <w:rPr>
          <w:b/>
        </w:rPr>
      </w:pPr>
    </w:p>
    <w:p w14:paraId="33140DDF" w14:textId="77777777" w:rsidR="007E23F2" w:rsidRDefault="007E23F2" w:rsidP="007D414B">
      <w:pPr>
        <w:jc w:val="center"/>
        <w:rPr>
          <w:b/>
        </w:rPr>
      </w:pPr>
    </w:p>
    <w:p w14:paraId="2365044C" w14:textId="77777777" w:rsidR="007E23F2" w:rsidRDefault="007E23F2" w:rsidP="007D414B">
      <w:pPr>
        <w:jc w:val="center"/>
        <w:rPr>
          <w:b/>
        </w:rPr>
      </w:pPr>
    </w:p>
    <w:p w14:paraId="75629ABE" w14:textId="77777777" w:rsidR="007E23F2" w:rsidRDefault="007E23F2" w:rsidP="007D414B">
      <w:pPr>
        <w:jc w:val="center"/>
        <w:rPr>
          <w:b/>
        </w:rPr>
      </w:pPr>
    </w:p>
    <w:p w14:paraId="62D761A2" w14:textId="77777777" w:rsidR="007E23F2" w:rsidRDefault="007E23F2" w:rsidP="007D414B">
      <w:pPr>
        <w:jc w:val="center"/>
        <w:rPr>
          <w:b/>
        </w:rPr>
      </w:pPr>
    </w:p>
    <w:p w14:paraId="7BC9725E" w14:textId="77777777" w:rsidR="007E23F2" w:rsidRDefault="007E23F2" w:rsidP="007D414B">
      <w:pPr>
        <w:jc w:val="center"/>
        <w:rPr>
          <w:b/>
        </w:rPr>
      </w:pPr>
    </w:p>
    <w:p w14:paraId="7A357D47" w14:textId="77777777" w:rsidR="007E23F2" w:rsidRDefault="007E23F2" w:rsidP="007D414B">
      <w:pPr>
        <w:jc w:val="center"/>
        <w:rPr>
          <w:b/>
        </w:rPr>
      </w:pPr>
    </w:p>
    <w:p w14:paraId="7113F3D1" w14:textId="77777777" w:rsidR="007E23F2" w:rsidRDefault="007E23F2" w:rsidP="007D414B">
      <w:pPr>
        <w:jc w:val="center"/>
        <w:rPr>
          <w:b/>
        </w:rPr>
      </w:pPr>
    </w:p>
    <w:p w14:paraId="257D8FD7" w14:textId="77777777" w:rsidR="007E23F2" w:rsidRDefault="007E23F2" w:rsidP="007D414B">
      <w:pPr>
        <w:jc w:val="center"/>
        <w:rPr>
          <w:b/>
        </w:rPr>
      </w:pPr>
    </w:p>
    <w:p w14:paraId="5D03E8C5" w14:textId="77777777" w:rsidR="007E23F2" w:rsidRDefault="007E23F2" w:rsidP="007D414B">
      <w:pPr>
        <w:jc w:val="center"/>
        <w:rPr>
          <w:b/>
        </w:rPr>
      </w:pPr>
    </w:p>
    <w:p w14:paraId="7A05BA36" w14:textId="77777777" w:rsidR="007E23F2" w:rsidRDefault="007E23F2" w:rsidP="007D414B">
      <w:pPr>
        <w:jc w:val="center"/>
        <w:rPr>
          <w:b/>
        </w:rPr>
      </w:pPr>
    </w:p>
    <w:p w14:paraId="48C591FE" w14:textId="77777777" w:rsidR="007E23F2" w:rsidRDefault="007E23F2" w:rsidP="007D414B">
      <w:pPr>
        <w:jc w:val="center"/>
        <w:rPr>
          <w:b/>
        </w:rPr>
      </w:pPr>
    </w:p>
    <w:p w14:paraId="5E7E9829" w14:textId="77777777" w:rsidR="007E23F2" w:rsidRDefault="007E23F2" w:rsidP="007D414B">
      <w:pPr>
        <w:jc w:val="center"/>
        <w:rPr>
          <w:b/>
        </w:rPr>
      </w:pPr>
    </w:p>
    <w:p w14:paraId="39A04366" w14:textId="77777777" w:rsidR="007E23F2" w:rsidRDefault="007E23F2" w:rsidP="007D414B">
      <w:pPr>
        <w:jc w:val="center"/>
        <w:rPr>
          <w:b/>
        </w:rPr>
      </w:pPr>
    </w:p>
    <w:p w14:paraId="5446661D" w14:textId="77777777" w:rsidR="007E23F2" w:rsidRDefault="007E23F2" w:rsidP="007D414B">
      <w:pPr>
        <w:jc w:val="center"/>
        <w:rPr>
          <w:b/>
        </w:rPr>
      </w:pPr>
    </w:p>
    <w:p w14:paraId="2BC83A02" w14:textId="77777777" w:rsidR="007E23F2" w:rsidRDefault="007E23F2" w:rsidP="007D414B">
      <w:pPr>
        <w:jc w:val="center"/>
        <w:rPr>
          <w:b/>
        </w:rPr>
      </w:pPr>
    </w:p>
    <w:p w14:paraId="3B661F8A" w14:textId="77777777" w:rsidR="007E23F2" w:rsidRDefault="007E23F2" w:rsidP="007D414B">
      <w:pPr>
        <w:jc w:val="center"/>
        <w:rPr>
          <w:b/>
        </w:rPr>
      </w:pPr>
    </w:p>
    <w:p w14:paraId="57D4CF8B" w14:textId="77777777" w:rsidR="007E23F2" w:rsidRDefault="007E23F2" w:rsidP="007D414B">
      <w:pPr>
        <w:jc w:val="center"/>
        <w:rPr>
          <w:b/>
        </w:rPr>
      </w:pPr>
    </w:p>
    <w:p w14:paraId="1A2ADC3E" w14:textId="77777777" w:rsidR="007E23F2" w:rsidRDefault="007E23F2" w:rsidP="007D414B">
      <w:pPr>
        <w:jc w:val="center"/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13EA2B5A" wp14:editId="198DDD43">
            <wp:extent cx="2222211" cy="1666658"/>
            <wp:effectExtent l="19050" t="0" r="6639" b="0"/>
            <wp:docPr id="1" name="Picture 0" descr="ISP2 BA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P2 BACK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4433" cy="166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  <w:lang w:eastAsia="en-GB"/>
        </w:rPr>
        <w:drawing>
          <wp:inline distT="0" distB="0" distL="0" distR="0" wp14:anchorId="726E0457" wp14:editId="01A975DF">
            <wp:extent cx="2225386" cy="1669039"/>
            <wp:effectExtent l="19050" t="0" r="3464" b="0"/>
            <wp:docPr id="4" name="Picture 1" descr="ISP2 FRO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P2 FRONT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7611" cy="1670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FFAB4" w14:textId="77777777" w:rsidR="007E23F2" w:rsidRDefault="007E23F2" w:rsidP="007D414B">
      <w:pPr>
        <w:jc w:val="center"/>
        <w:rPr>
          <w:b/>
        </w:rPr>
      </w:pPr>
    </w:p>
    <w:p w14:paraId="0C51D6D6" w14:textId="77777777" w:rsidR="007E23F2" w:rsidRDefault="007E23F2" w:rsidP="007D414B">
      <w:pPr>
        <w:jc w:val="center"/>
        <w:rPr>
          <w:b/>
        </w:rPr>
      </w:pPr>
    </w:p>
    <w:p w14:paraId="3AAB8491" w14:textId="77777777" w:rsidR="007E23F2" w:rsidRDefault="007E23F2" w:rsidP="007D414B">
      <w:pPr>
        <w:jc w:val="both"/>
      </w:pPr>
      <w:r>
        <w:rPr>
          <w:b/>
        </w:rPr>
        <w:t xml:space="preserve">Figure S1. Morphology of </w:t>
      </w:r>
      <w:r>
        <w:rPr>
          <w:b/>
          <w:i/>
        </w:rPr>
        <w:t>Streptomyces</w:t>
      </w:r>
      <w:r>
        <w:rPr>
          <w:b/>
        </w:rPr>
        <w:t xml:space="preserve"> sp</w:t>
      </w:r>
      <w:r>
        <w:t xml:space="preserve">. </w:t>
      </w:r>
      <w:r w:rsidRPr="000D009B">
        <w:rPr>
          <w:b/>
        </w:rPr>
        <w:t>CCB-PSK207</w:t>
      </w:r>
      <w:r>
        <w:t xml:space="preserve"> grown on ISP2 agar plates incubated at 28±2°C for 14 days. </w:t>
      </w:r>
    </w:p>
    <w:p w14:paraId="61098AB0" w14:textId="77777777" w:rsidR="007E23F2" w:rsidRDefault="007E23F2" w:rsidP="007D414B">
      <w:pPr>
        <w:jc w:val="both"/>
      </w:pPr>
    </w:p>
    <w:p w14:paraId="461A5DE0" w14:textId="77777777" w:rsidR="007E23F2" w:rsidRDefault="007E23F2" w:rsidP="007D414B">
      <w:pPr>
        <w:jc w:val="both"/>
      </w:pPr>
    </w:p>
    <w:p w14:paraId="7C902F57" w14:textId="77777777" w:rsidR="007E23F2" w:rsidRDefault="007E23F2" w:rsidP="007D414B">
      <w:pPr>
        <w:jc w:val="both"/>
      </w:pPr>
    </w:p>
    <w:p w14:paraId="42751C0F" w14:textId="77777777" w:rsidR="007E23F2" w:rsidRDefault="007E23F2" w:rsidP="007D414B">
      <w:pPr>
        <w:jc w:val="both"/>
      </w:pPr>
    </w:p>
    <w:p w14:paraId="5E2CBDBB" w14:textId="77777777" w:rsidR="007E23F2" w:rsidRDefault="007E23F2" w:rsidP="007D414B">
      <w:pPr>
        <w:jc w:val="both"/>
      </w:pPr>
    </w:p>
    <w:p w14:paraId="006C5E9E" w14:textId="77777777" w:rsidR="007E23F2" w:rsidRDefault="007E23F2" w:rsidP="007D414B">
      <w:pPr>
        <w:jc w:val="both"/>
      </w:pPr>
    </w:p>
    <w:p w14:paraId="7CFDFE62" w14:textId="77777777" w:rsidR="007E23F2" w:rsidRDefault="007E23F2" w:rsidP="007D414B">
      <w:pPr>
        <w:jc w:val="both"/>
      </w:pPr>
    </w:p>
    <w:p w14:paraId="0BE7A600" w14:textId="77777777" w:rsidR="007E23F2" w:rsidRDefault="007E23F2" w:rsidP="007D414B">
      <w:pPr>
        <w:jc w:val="both"/>
      </w:pPr>
    </w:p>
    <w:p w14:paraId="6BB71A58" w14:textId="77777777" w:rsidR="007E23F2" w:rsidRDefault="007E23F2" w:rsidP="007D414B">
      <w:pPr>
        <w:jc w:val="both"/>
      </w:pPr>
    </w:p>
    <w:p w14:paraId="48AA051E" w14:textId="77777777" w:rsidR="007E23F2" w:rsidRDefault="007E23F2" w:rsidP="007D414B">
      <w:pPr>
        <w:jc w:val="both"/>
      </w:pPr>
    </w:p>
    <w:p w14:paraId="0E498095" w14:textId="77777777" w:rsidR="007E23F2" w:rsidRDefault="007E23F2" w:rsidP="007D414B">
      <w:pPr>
        <w:jc w:val="both"/>
      </w:pPr>
    </w:p>
    <w:p w14:paraId="74B8E3BB" w14:textId="77777777" w:rsidR="007E23F2" w:rsidRDefault="007E23F2" w:rsidP="007D414B">
      <w:pPr>
        <w:jc w:val="both"/>
      </w:pPr>
    </w:p>
    <w:p w14:paraId="10FA727B" w14:textId="77777777" w:rsidR="007E23F2" w:rsidRDefault="007E23F2" w:rsidP="007D414B">
      <w:pPr>
        <w:jc w:val="both"/>
      </w:pPr>
    </w:p>
    <w:p w14:paraId="3DB39569" w14:textId="77777777" w:rsidR="007E23F2" w:rsidRDefault="007E23F2" w:rsidP="007D414B">
      <w:pPr>
        <w:jc w:val="both"/>
      </w:pPr>
    </w:p>
    <w:p w14:paraId="73145AC4" w14:textId="77777777" w:rsidR="007E23F2" w:rsidRDefault="007E23F2" w:rsidP="007D414B">
      <w:pPr>
        <w:jc w:val="both"/>
      </w:pPr>
    </w:p>
    <w:p w14:paraId="25EB3EED" w14:textId="77777777" w:rsidR="007E23F2" w:rsidRDefault="007E23F2" w:rsidP="007D414B">
      <w:pPr>
        <w:jc w:val="both"/>
      </w:pPr>
    </w:p>
    <w:p w14:paraId="21C2443E" w14:textId="77777777" w:rsidR="007E23F2" w:rsidRDefault="007E23F2">
      <w:pPr>
        <w:rPr>
          <w:lang w:val="en-US" w:eastAsia="en-US"/>
        </w:rPr>
      </w:pPr>
    </w:p>
    <w:p w14:paraId="34C0BB5E" w14:textId="77777777" w:rsidR="007E23F2" w:rsidRDefault="007E23F2">
      <w:pPr>
        <w:rPr>
          <w:lang w:val="en-US" w:eastAsia="en-US"/>
        </w:rPr>
      </w:pPr>
    </w:p>
    <w:p w14:paraId="60E0CB81" w14:textId="77777777" w:rsidR="007E23F2" w:rsidRDefault="007E23F2">
      <w:pPr>
        <w:rPr>
          <w:lang w:val="en-US" w:eastAsia="en-US"/>
        </w:rPr>
      </w:pPr>
    </w:p>
    <w:p w14:paraId="2AEC0335" w14:textId="77777777" w:rsidR="007E23F2" w:rsidRDefault="007E23F2">
      <w:pPr>
        <w:rPr>
          <w:lang w:val="en-US" w:eastAsia="en-US"/>
        </w:rPr>
      </w:pPr>
    </w:p>
    <w:p w14:paraId="3B43DEF2" w14:textId="77777777" w:rsidR="007E23F2" w:rsidRDefault="007E23F2">
      <w:pPr>
        <w:rPr>
          <w:lang w:val="en-US" w:eastAsia="en-US"/>
        </w:rPr>
      </w:pPr>
    </w:p>
    <w:p w14:paraId="35CCC9D3" w14:textId="77777777" w:rsidR="007E23F2" w:rsidRDefault="007E23F2">
      <w:pPr>
        <w:rPr>
          <w:lang w:val="en-US" w:eastAsia="en-US"/>
        </w:rPr>
      </w:pPr>
    </w:p>
    <w:p w14:paraId="0C676A50" w14:textId="77777777" w:rsidR="007E23F2" w:rsidRDefault="007E23F2">
      <w:pPr>
        <w:rPr>
          <w:lang w:val="en-US" w:eastAsia="en-US"/>
        </w:rPr>
      </w:pPr>
    </w:p>
    <w:p w14:paraId="76663D8D" w14:textId="77777777" w:rsidR="007E23F2" w:rsidRDefault="007E23F2">
      <w:pPr>
        <w:rPr>
          <w:lang w:val="en-US" w:eastAsia="en-US"/>
        </w:rPr>
      </w:pPr>
    </w:p>
    <w:p w14:paraId="4B5436CB" w14:textId="77777777" w:rsidR="007E23F2" w:rsidRDefault="007E23F2">
      <w:pPr>
        <w:rPr>
          <w:lang w:val="en-US" w:eastAsia="en-US"/>
        </w:rPr>
      </w:pPr>
    </w:p>
    <w:p w14:paraId="78C6EB3A" w14:textId="77777777" w:rsidR="007E23F2" w:rsidRDefault="007E23F2">
      <w:pPr>
        <w:rPr>
          <w:lang w:val="en-US" w:eastAsia="en-US"/>
        </w:rPr>
      </w:pPr>
    </w:p>
    <w:p w14:paraId="023AF5FA" w14:textId="77777777" w:rsidR="007E23F2" w:rsidRDefault="007E23F2">
      <w:pPr>
        <w:rPr>
          <w:lang w:val="en-US" w:eastAsia="en-US"/>
        </w:rPr>
      </w:pPr>
    </w:p>
    <w:p w14:paraId="2AFB2C7F" w14:textId="77777777" w:rsidR="007E23F2" w:rsidRDefault="007E23F2">
      <w:pPr>
        <w:rPr>
          <w:lang w:val="en-US" w:eastAsia="en-US"/>
        </w:rPr>
      </w:pPr>
    </w:p>
    <w:p w14:paraId="00E6D238" w14:textId="77777777" w:rsidR="007E23F2" w:rsidRDefault="007E23F2">
      <w:pPr>
        <w:rPr>
          <w:lang w:val="en-US" w:eastAsia="en-US"/>
        </w:rPr>
      </w:pPr>
    </w:p>
    <w:p w14:paraId="321B5CCD" w14:textId="77777777" w:rsidR="007E23F2" w:rsidRDefault="007E23F2">
      <w:pPr>
        <w:rPr>
          <w:lang w:val="en-US" w:eastAsia="en-US"/>
        </w:rPr>
      </w:pPr>
    </w:p>
    <w:p w14:paraId="5EC3EFA0" w14:textId="77777777" w:rsidR="007E23F2" w:rsidRDefault="007E23F2">
      <w:pPr>
        <w:rPr>
          <w:lang w:val="en-US" w:eastAsia="en-US"/>
        </w:rPr>
      </w:pPr>
    </w:p>
    <w:p w14:paraId="1DCCB996" w14:textId="77777777" w:rsidR="007E23F2" w:rsidRDefault="007E23F2">
      <w:pPr>
        <w:rPr>
          <w:lang w:val="en-US" w:eastAsia="en-US"/>
        </w:rPr>
      </w:pPr>
    </w:p>
    <w:p w14:paraId="51F8733A" w14:textId="77777777" w:rsidR="007E23F2" w:rsidRDefault="007E23F2">
      <w:pPr>
        <w:rPr>
          <w:lang w:val="en-US" w:eastAsia="en-US"/>
        </w:rPr>
      </w:pPr>
    </w:p>
    <w:p w14:paraId="436959B4" w14:textId="77777777" w:rsidR="007E23F2" w:rsidRDefault="007E23F2">
      <w:pPr>
        <w:rPr>
          <w:lang w:val="en-US" w:eastAsia="en-US"/>
        </w:rPr>
      </w:pPr>
    </w:p>
    <w:p w14:paraId="3BA31BDE" w14:textId="77777777" w:rsidR="007E23F2" w:rsidRDefault="007E23F2">
      <w:pPr>
        <w:rPr>
          <w:lang w:val="en-US" w:eastAsia="en-US"/>
        </w:rPr>
      </w:pPr>
    </w:p>
    <w:p w14:paraId="7B70E671" w14:textId="77777777" w:rsidR="007E23F2" w:rsidRDefault="007E23F2">
      <w:pPr>
        <w:rPr>
          <w:lang w:val="en-US" w:eastAsia="en-US"/>
        </w:rPr>
      </w:pPr>
    </w:p>
    <w:p w14:paraId="6C393D05" w14:textId="77777777" w:rsidR="007E23F2" w:rsidRDefault="007E23F2">
      <w:pPr>
        <w:rPr>
          <w:lang w:val="en-US" w:eastAsia="en-US"/>
        </w:rPr>
      </w:pPr>
    </w:p>
    <w:p w14:paraId="6524A01A" w14:textId="77777777" w:rsidR="007E23F2" w:rsidRDefault="007E23F2">
      <w:pPr>
        <w:rPr>
          <w:lang w:val="en-US" w:eastAsia="en-US"/>
        </w:rPr>
      </w:pPr>
    </w:p>
    <w:p w14:paraId="447EA476" w14:textId="77777777" w:rsidR="007E23F2" w:rsidRDefault="007E23F2">
      <w:pPr>
        <w:rPr>
          <w:lang w:val="en-US" w:eastAsia="en-US"/>
        </w:rPr>
      </w:pPr>
    </w:p>
    <w:p w14:paraId="5D018975" w14:textId="77777777" w:rsidR="007E23F2" w:rsidRDefault="007E23F2">
      <w:pPr>
        <w:rPr>
          <w:lang w:val="en-US" w:eastAsia="en-US"/>
        </w:rPr>
      </w:pPr>
    </w:p>
    <w:p w14:paraId="05FCCB05" w14:textId="77777777" w:rsidR="007E23F2" w:rsidRDefault="007E23F2">
      <w:pPr>
        <w:rPr>
          <w:lang w:val="en-US" w:eastAsia="en-US"/>
        </w:rPr>
      </w:pPr>
    </w:p>
    <w:p w14:paraId="7667A312" w14:textId="77777777" w:rsidR="007E23F2" w:rsidRDefault="007E23F2">
      <w:pPr>
        <w:rPr>
          <w:lang w:val="en-US" w:eastAsia="en-US"/>
        </w:rPr>
      </w:pPr>
    </w:p>
    <w:p w14:paraId="3545723D" w14:textId="77777777" w:rsidR="007E23F2" w:rsidRPr="00A06B78" w:rsidRDefault="007E23F2">
      <w:pPr>
        <w:rPr>
          <w:rFonts w:asciiTheme="majorBidi" w:hAnsiTheme="majorBidi" w:cstheme="majorBidi"/>
          <w:lang w:val="en-US" w:eastAsia="en-US"/>
        </w:rPr>
      </w:pPr>
    </w:p>
    <w:p w14:paraId="443C6B4C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lang w:eastAsia="en-GB"/>
        </w:rPr>
        <w:drawing>
          <wp:anchor distT="0" distB="0" distL="114300" distR="114300" simplePos="0" relativeHeight="251666432" behindDoc="0" locked="0" layoutInCell="1" allowOverlap="1" wp14:anchorId="5D1B8DA7" wp14:editId="05162EDE">
            <wp:simplePos x="0" y="0"/>
            <wp:positionH relativeFrom="column">
              <wp:posOffset>-6350</wp:posOffset>
            </wp:positionH>
            <wp:positionV relativeFrom="paragraph">
              <wp:posOffset>-791845</wp:posOffset>
            </wp:positionV>
            <wp:extent cx="6062345" cy="3930650"/>
            <wp:effectExtent l="0" t="1066800" r="0" b="1041400"/>
            <wp:wrapNone/>
            <wp:docPr id="15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lum bright="6000" contrast="20000"/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062345" cy="3930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CED13FB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0E246811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5B90C86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47223AEF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073BBCE4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9CA370B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7DAE6E05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7BFAB88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7F2441AA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CF81EFB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45C93F5A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54903410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3B2A37E2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5DAEAC6C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51434E43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399DCC38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4C6DC831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EB47B92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584A14C7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4BBA9EE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66D65DED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2053B9E8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A5FD150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31AC1D1B" w14:textId="77777777" w:rsidR="007E23F2" w:rsidRDefault="007E23F2" w:rsidP="00A06B78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</w:p>
    <w:p w14:paraId="1119847A" w14:textId="77777777" w:rsidR="007E23F2" w:rsidRPr="00A06B78" w:rsidRDefault="007E23F2" w:rsidP="00A06B78">
      <w:pPr>
        <w:jc w:val="both"/>
        <w:rPr>
          <w:rFonts w:asciiTheme="majorBidi" w:hAnsiTheme="majorBidi" w:cstheme="majorBidi"/>
        </w:rPr>
      </w:pPr>
      <w:r w:rsidRPr="00A06B78">
        <w:rPr>
          <w:rFonts w:asciiTheme="majorBidi" w:hAnsiTheme="majorBidi" w:cstheme="majorBidi"/>
          <w:b/>
          <w:bCs/>
          <w:color w:val="000000" w:themeColor="text1"/>
        </w:rPr>
        <w:t xml:space="preserve">Figure S2. </w:t>
      </w:r>
      <w:r w:rsidRPr="00A06B78">
        <w:rPr>
          <w:rFonts w:asciiTheme="majorBidi" w:hAnsiTheme="majorBidi" w:cstheme="majorBidi"/>
          <w:b/>
        </w:rPr>
        <w:t xml:space="preserve">GC-MS spectrum of fraction A5HB from </w:t>
      </w:r>
      <w:r w:rsidRPr="00A06B78">
        <w:rPr>
          <w:rFonts w:asciiTheme="majorBidi" w:eastAsia="Times New Roman" w:hAnsiTheme="majorBidi" w:cstheme="majorBidi"/>
          <w:b/>
          <w:bCs/>
          <w:i/>
          <w:iCs/>
          <w:color w:val="000000" w:themeColor="text1"/>
        </w:rPr>
        <w:t xml:space="preserve">Streptomyces </w:t>
      </w:r>
      <w:r w:rsidRPr="00A06B78">
        <w:rPr>
          <w:rFonts w:asciiTheme="majorBidi" w:eastAsia="Times New Roman" w:hAnsiTheme="majorBidi" w:cstheme="majorBidi"/>
          <w:b/>
          <w:bCs/>
          <w:color w:val="000000" w:themeColor="text1"/>
        </w:rPr>
        <w:t>sp</w:t>
      </w:r>
      <w:r w:rsidRPr="00A06B78">
        <w:rPr>
          <w:rFonts w:asciiTheme="majorBidi" w:eastAsia="Times New Roman" w:hAnsiTheme="majorBidi" w:cstheme="majorBidi"/>
          <w:b/>
          <w:color w:val="000000" w:themeColor="text1"/>
        </w:rPr>
        <w:t xml:space="preserve">. CCB-PSK207. </w:t>
      </w:r>
      <w:r w:rsidRPr="00A06B78">
        <w:rPr>
          <w:rFonts w:asciiTheme="majorBidi" w:eastAsia="Times New Roman" w:hAnsiTheme="majorBidi" w:cstheme="majorBidi"/>
          <w:color w:val="000000" w:themeColor="text1"/>
        </w:rPr>
        <w:t xml:space="preserve">Spectrum was obtained from an </w:t>
      </w:r>
      <w:r w:rsidRPr="00A06B78">
        <w:rPr>
          <w:rFonts w:asciiTheme="majorBidi" w:hAnsiTheme="majorBidi" w:cstheme="majorBidi"/>
          <w:color w:val="000000" w:themeColor="text1"/>
        </w:rPr>
        <w:t xml:space="preserve">Agilent 6890 fitted with a capillary column of 30 m x 0.25 mm x 0.25 µm (Agilent HP-5ms, USA).  </w:t>
      </w:r>
    </w:p>
    <w:p w14:paraId="1AFBFC9D" w14:textId="77777777" w:rsidR="007E23F2" w:rsidRDefault="007E23F2">
      <w:pPr>
        <w:rPr>
          <w:lang w:val="en-US" w:eastAsia="en-US"/>
        </w:rPr>
      </w:pPr>
    </w:p>
    <w:p w14:paraId="5016C0AA" w14:textId="77777777" w:rsidR="007E23F2" w:rsidRDefault="007E23F2">
      <w:pPr>
        <w:rPr>
          <w:lang w:val="en-US" w:eastAsia="en-US"/>
        </w:rPr>
      </w:pPr>
    </w:p>
    <w:p w14:paraId="2C0FB035" w14:textId="77777777" w:rsidR="007E23F2" w:rsidRPr="008162B6" w:rsidRDefault="007E23F2" w:rsidP="008162B6">
      <w:pPr>
        <w:tabs>
          <w:tab w:val="left" w:pos="8146"/>
        </w:tabs>
        <w:jc w:val="both"/>
        <w:rPr>
          <w:color w:val="011893"/>
        </w:rPr>
      </w:pPr>
    </w:p>
    <w:sectPr w:rsidR="007E23F2" w:rsidRPr="008162B6" w:rsidSect="000A6F4E">
      <w:footerReference w:type="even" r:id="rId14"/>
      <w:footerReference w:type="default" r:id="rId15"/>
      <w:pgSz w:w="11900" w:h="16840"/>
      <w:pgMar w:top="1440" w:right="1440" w:bottom="163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EDD75" w14:textId="77777777" w:rsidR="00544141" w:rsidRDefault="00544141" w:rsidP="009F19B7">
      <w:r>
        <w:separator/>
      </w:r>
    </w:p>
  </w:endnote>
  <w:endnote w:type="continuationSeparator" w:id="0">
    <w:p w14:paraId="44448210" w14:textId="77777777" w:rsidR="00544141" w:rsidRDefault="00544141" w:rsidP="009F1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,Calibri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,Calibri">
    <w:altName w:val="Times New Roman"/>
    <w:panose1 w:val="00000000000000000000"/>
    <w:charset w:val="00"/>
    <w:family w:val="roman"/>
    <w:notTrueType/>
    <w:pitch w:val="default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C54467" w14:textId="77777777" w:rsidR="00FA2F05" w:rsidRDefault="00FA2F05" w:rsidP="0084361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F621B7C" w14:textId="77777777" w:rsidR="00FA2F05" w:rsidRDefault="00FA2F05" w:rsidP="009F19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90AAD" w14:textId="2DBD2713" w:rsidR="00FA2F05" w:rsidRDefault="00FA2F05" w:rsidP="0084361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6F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ADB798" w14:textId="77777777" w:rsidR="00FA2F05" w:rsidRDefault="00FA2F05" w:rsidP="009F19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5ED5BA" w14:textId="77777777" w:rsidR="00544141" w:rsidRDefault="00544141" w:rsidP="009F19B7">
      <w:r>
        <w:separator/>
      </w:r>
    </w:p>
  </w:footnote>
  <w:footnote w:type="continuationSeparator" w:id="0">
    <w:p w14:paraId="20DB04EF" w14:textId="77777777" w:rsidR="00544141" w:rsidRDefault="00544141" w:rsidP="009F19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F56B34"/>
    <w:multiLevelType w:val="hybridMultilevel"/>
    <w:tmpl w:val="07BE3F7C"/>
    <w:lvl w:ilvl="0" w:tplc="33024D7E">
      <w:start w:val="1"/>
      <w:numFmt w:val="decimal"/>
      <w:lvlText w:val="%1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137ACA"/>
    <w:multiLevelType w:val="hybridMultilevel"/>
    <w:tmpl w:val="48FC813E"/>
    <w:lvl w:ilvl="0" w:tplc="F4A297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CD2E1B"/>
    <w:multiLevelType w:val="hybridMultilevel"/>
    <w:tmpl w:val="05644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x9r2wpcppddyeer265f5s0fxvx9f2vvtss&quot;&gt;Alex EndNote Library&lt;record-ids&gt;&lt;item&gt;710&lt;/item&gt;&lt;item&gt;713&lt;/item&gt;&lt;item&gt;714&lt;/item&gt;&lt;item&gt;716&lt;/item&gt;&lt;item&gt;718&lt;/item&gt;&lt;item&gt;720&lt;/item&gt;&lt;item&gt;721&lt;/item&gt;&lt;item&gt;722&lt;/item&gt;&lt;item&gt;724&lt;/item&gt;&lt;item&gt;725&lt;/item&gt;&lt;item&gt;727&lt;/item&gt;&lt;item&gt;728&lt;/item&gt;&lt;item&gt;729&lt;/item&gt;&lt;item&gt;730&lt;/item&gt;&lt;item&gt;732&lt;/item&gt;&lt;item&gt;734&lt;/item&gt;&lt;item&gt;736&lt;/item&gt;&lt;item&gt;737&lt;/item&gt;&lt;item&gt;739&lt;/item&gt;&lt;item&gt;740&lt;/item&gt;&lt;item&gt;742&lt;/item&gt;&lt;item&gt;743&lt;/item&gt;&lt;item&gt;744&lt;/item&gt;&lt;item&gt;745&lt;/item&gt;&lt;item&gt;746&lt;/item&gt;&lt;item&gt;748&lt;/item&gt;&lt;item&gt;750&lt;/item&gt;&lt;item&gt;751&lt;/item&gt;&lt;item&gt;752&lt;/item&gt;&lt;item&gt;753&lt;/item&gt;&lt;item&gt;754&lt;/item&gt;&lt;item&gt;756&lt;/item&gt;&lt;item&gt;757&lt;/item&gt;&lt;item&gt;758&lt;/item&gt;&lt;item&gt;759&lt;/item&gt;&lt;item&gt;760&lt;/item&gt;&lt;item&gt;761&lt;/item&gt;&lt;item&gt;762&lt;/item&gt;&lt;item&gt;764&lt;/item&gt;&lt;item&gt;765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797&lt;/item&gt;&lt;item&gt;798&lt;/item&gt;&lt;item&gt;799&lt;/item&gt;&lt;item&gt;800&lt;/item&gt;&lt;item&gt;801&lt;/item&gt;&lt;item&gt;802&lt;/item&gt;&lt;item&gt;803&lt;/item&gt;&lt;item&gt;804&lt;/item&gt;&lt;item&gt;806&lt;/item&gt;&lt;/record-ids&gt;&lt;/item&gt;&lt;/Libraries&gt;"/>
  </w:docVars>
  <w:rsids>
    <w:rsidRoot w:val="00604FA1"/>
    <w:rsid w:val="00000895"/>
    <w:rsid w:val="0000417B"/>
    <w:rsid w:val="00005917"/>
    <w:rsid w:val="000066DF"/>
    <w:rsid w:val="00010870"/>
    <w:rsid w:val="00013AF6"/>
    <w:rsid w:val="00016E12"/>
    <w:rsid w:val="00021D89"/>
    <w:rsid w:val="000225B5"/>
    <w:rsid w:val="0002424E"/>
    <w:rsid w:val="000272FD"/>
    <w:rsid w:val="00027630"/>
    <w:rsid w:val="00030BA2"/>
    <w:rsid w:val="00032AF5"/>
    <w:rsid w:val="00034722"/>
    <w:rsid w:val="00034E9D"/>
    <w:rsid w:val="00036ED6"/>
    <w:rsid w:val="00041DF3"/>
    <w:rsid w:val="000450DF"/>
    <w:rsid w:val="000461E4"/>
    <w:rsid w:val="00046988"/>
    <w:rsid w:val="000476E1"/>
    <w:rsid w:val="000478A7"/>
    <w:rsid w:val="00050333"/>
    <w:rsid w:val="0005043D"/>
    <w:rsid w:val="00050672"/>
    <w:rsid w:val="00052EC0"/>
    <w:rsid w:val="00053865"/>
    <w:rsid w:val="0005402F"/>
    <w:rsid w:val="00056313"/>
    <w:rsid w:val="00056654"/>
    <w:rsid w:val="00056EDE"/>
    <w:rsid w:val="00057900"/>
    <w:rsid w:val="00061135"/>
    <w:rsid w:val="00062AD6"/>
    <w:rsid w:val="00062E33"/>
    <w:rsid w:val="00066447"/>
    <w:rsid w:val="00066B1A"/>
    <w:rsid w:val="00066B25"/>
    <w:rsid w:val="000672B6"/>
    <w:rsid w:val="00067A82"/>
    <w:rsid w:val="00073E41"/>
    <w:rsid w:val="0007489A"/>
    <w:rsid w:val="00076596"/>
    <w:rsid w:val="00076A2B"/>
    <w:rsid w:val="00076B78"/>
    <w:rsid w:val="000778ED"/>
    <w:rsid w:val="00080017"/>
    <w:rsid w:val="00080886"/>
    <w:rsid w:val="0008199F"/>
    <w:rsid w:val="00082227"/>
    <w:rsid w:val="00082F31"/>
    <w:rsid w:val="00083425"/>
    <w:rsid w:val="00083865"/>
    <w:rsid w:val="00086CD2"/>
    <w:rsid w:val="00087A47"/>
    <w:rsid w:val="000903D6"/>
    <w:rsid w:val="0009117A"/>
    <w:rsid w:val="000927D2"/>
    <w:rsid w:val="00092932"/>
    <w:rsid w:val="000929E3"/>
    <w:rsid w:val="00094671"/>
    <w:rsid w:val="000953F8"/>
    <w:rsid w:val="00095C3C"/>
    <w:rsid w:val="000976A3"/>
    <w:rsid w:val="000A13F9"/>
    <w:rsid w:val="000A39B5"/>
    <w:rsid w:val="000A4F94"/>
    <w:rsid w:val="000A6F4E"/>
    <w:rsid w:val="000A73A1"/>
    <w:rsid w:val="000A7D2F"/>
    <w:rsid w:val="000B08DF"/>
    <w:rsid w:val="000B1A6A"/>
    <w:rsid w:val="000B21BE"/>
    <w:rsid w:val="000B4B8D"/>
    <w:rsid w:val="000B6E29"/>
    <w:rsid w:val="000C1207"/>
    <w:rsid w:val="000C222A"/>
    <w:rsid w:val="000C6119"/>
    <w:rsid w:val="000D023E"/>
    <w:rsid w:val="000D24B5"/>
    <w:rsid w:val="000D26B2"/>
    <w:rsid w:val="000D271D"/>
    <w:rsid w:val="000D2771"/>
    <w:rsid w:val="000D39DE"/>
    <w:rsid w:val="000D481F"/>
    <w:rsid w:val="000D64CA"/>
    <w:rsid w:val="000E1EFB"/>
    <w:rsid w:val="000E3092"/>
    <w:rsid w:val="000E385C"/>
    <w:rsid w:val="000E3D0D"/>
    <w:rsid w:val="000E4F6F"/>
    <w:rsid w:val="000E5B46"/>
    <w:rsid w:val="000E5B5B"/>
    <w:rsid w:val="000E5B7A"/>
    <w:rsid w:val="000E5C11"/>
    <w:rsid w:val="000F2CE6"/>
    <w:rsid w:val="000F4279"/>
    <w:rsid w:val="000F6561"/>
    <w:rsid w:val="00100F3A"/>
    <w:rsid w:val="00101570"/>
    <w:rsid w:val="001116CC"/>
    <w:rsid w:val="00111951"/>
    <w:rsid w:val="001123EB"/>
    <w:rsid w:val="00113F30"/>
    <w:rsid w:val="001169D5"/>
    <w:rsid w:val="001202D3"/>
    <w:rsid w:val="00121AC9"/>
    <w:rsid w:val="00122259"/>
    <w:rsid w:val="00122268"/>
    <w:rsid w:val="00127489"/>
    <w:rsid w:val="00127A7D"/>
    <w:rsid w:val="001302BD"/>
    <w:rsid w:val="001345E5"/>
    <w:rsid w:val="00135DFD"/>
    <w:rsid w:val="001376CA"/>
    <w:rsid w:val="00137F73"/>
    <w:rsid w:val="00144268"/>
    <w:rsid w:val="001465EC"/>
    <w:rsid w:val="001472FB"/>
    <w:rsid w:val="00157CC7"/>
    <w:rsid w:val="0016047B"/>
    <w:rsid w:val="00161079"/>
    <w:rsid w:val="00161ACD"/>
    <w:rsid w:val="00163E4F"/>
    <w:rsid w:val="001703EB"/>
    <w:rsid w:val="0017558A"/>
    <w:rsid w:val="00175DF6"/>
    <w:rsid w:val="001768C6"/>
    <w:rsid w:val="001801E9"/>
    <w:rsid w:val="0018197B"/>
    <w:rsid w:val="00182B33"/>
    <w:rsid w:val="00186D06"/>
    <w:rsid w:val="00187480"/>
    <w:rsid w:val="001906E9"/>
    <w:rsid w:val="00190FD9"/>
    <w:rsid w:val="00192F87"/>
    <w:rsid w:val="0019462B"/>
    <w:rsid w:val="001958DE"/>
    <w:rsid w:val="001978B2"/>
    <w:rsid w:val="001A011B"/>
    <w:rsid w:val="001A1B96"/>
    <w:rsid w:val="001A45FE"/>
    <w:rsid w:val="001B1FA1"/>
    <w:rsid w:val="001B31DE"/>
    <w:rsid w:val="001B48BB"/>
    <w:rsid w:val="001B4DE9"/>
    <w:rsid w:val="001B5870"/>
    <w:rsid w:val="001C07FB"/>
    <w:rsid w:val="001C0B1E"/>
    <w:rsid w:val="001C273F"/>
    <w:rsid w:val="001C33F0"/>
    <w:rsid w:val="001C3D08"/>
    <w:rsid w:val="001C574D"/>
    <w:rsid w:val="001C62B2"/>
    <w:rsid w:val="001C6FA3"/>
    <w:rsid w:val="001D0DD4"/>
    <w:rsid w:val="001D11EC"/>
    <w:rsid w:val="001D3A83"/>
    <w:rsid w:val="001D54DB"/>
    <w:rsid w:val="001D70EC"/>
    <w:rsid w:val="001E001F"/>
    <w:rsid w:val="001E0438"/>
    <w:rsid w:val="001E05B4"/>
    <w:rsid w:val="001E2E42"/>
    <w:rsid w:val="001E416A"/>
    <w:rsid w:val="001E58E6"/>
    <w:rsid w:val="001E69C7"/>
    <w:rsid w:val="001E78A2"/>
    <w:rsid w:val="001E7F0C"/>
    <w:rsid w:val="001F0EAD"/>
    <w:rsid w:val="001F2487"/>
    <w:rsid w:val="001F3DFD"/>
    <w:rsid w:val="001F435B"/>
    <w:rsid w:val="001F621B"/>
    <w:rsid w:val="00200940"/>
    <w:rsid w:val="002056D8"/>
    <w:rsid w:val="00205EF8"/>
    <w:rsid w:val="00207346"/>
    <w:rsid w:val="00207D28"/>
    <w:rsid w:val="00210F24"/>
    <w:rsid w:val="002110B7"/>
    <w:rsid w:val="00217FB4"/>
    <w:rsid w:val="002200A9"/>
    <w:rsid w:val="0022159F"/>
    <w:rsid w:val="00225F3F"/>
    <w:rsid w:val="0022611D"/>
    <w:rsid w:val="002265DE"/>
    <w:rsid w:val="00227981"/>
    <w:rsid w:val="00232F73"/>
    <w:rsid w:val="002333D2"/>
    <w:rsid w:val="00233936"/>
    <w:rsid w:val="00235955"/>
    <w:rsid w:val="00237655"/>
    <w:rsid w:val="0024210B"/>
    <w:rsid w:val="00243FB7"/>
    <w:rsid w:val="002442C9"/>
    <w:rsid w:val="00253E40"/>
    <w:rsid w:val="00255C7B"/>
    <w:rsid w:val="0026021E"/>
    <w:rsid w:val="002631C0"/>
    <w:rsid w:val="002662EE"/>
    <w:rsid w:val="002730C1"/>
    <w:rsid w:val="0028430E"/>
    <w:rsid w:val="002852DE"/>
    <w:rsid w:val="002856F9"/>
    <w:rsid w:val="0029301B"/>
    <w:rsid w:val="00295ADB"/>
    <w:rsid w:val="00296152"/>
    <w:rsid w:val="002968D8"/>
    <w:rsid w:val="00296DA7"/>
    <w:rsid w:val="00297D3A"/>
    <w:rsid w:val="002A4610"/>
    <w:rsid w:val="002A4FBF"/>
    <w:rsid w:val="002A582D"/>
    <w:rsid w:val="002A5CB4"/>
    <w:rsid w:val="002A6A90"/>
    <w:rsid w:val="002B0E24"/>
    <w:rsid w:val="002B30A7"/>
    <w:rsid w:val="002C3A0C"/>
    <w:rsid w:val="002C6424"/>
    <w:rsid w:val="002C7A9B"/>
    <w:rsid w:val="002D2C86"/>
    <w:rsid w:val="002D2CF0"/>
    <w:rsid w:val="002D3A9D"/>
    <w:rsid w:val="002D3F62"/>
    <w:rsid w:val="002D49D5"/>
    <w:rsid w:val="002D73D7"/>
    <w:rsid w:val="002E0BA2"/>
    <w:rsid w:val="002E2B15"/>
    <w:rsid w:val="002E4701"/>
    <w:rsid w:val="002E4809"/>
    <w:rsid w:val="002E5EE5"/>
    <w:rsid w:val="002F08E2"/>
    <w:rsid w:val="002F155C"/>
    <w:rsid w:val="002F1791"/>
    <w:rsid w:val="002F1FC7"/>
    <w:rsid w:val="002F22D0"/>
    <w:rsid w:val="002F2D91"/>
    <w:rsid w:val="002F2EEE"/>
    <w:rsid w:val="002F3768"/>
    <w:rsid w:val="002F6068"/>
    <w:rsid w:val="0030159D"/>
    <w:rsid w:val="0030182D"/>
    <w:rsid w:val="00301C91"/>
    <w:rsid w:val="00302472"/>
    <w:rsid w:val="003033E4"/>
    <w:rsid w:val="0030499B"/>
    <w:rsid w:val="00304A2D"/>
    <w:rsid w:val="00304F9E"/>
    <w:rsid w:val="003107A4"/>
    <w:rsid w:val="00312215"/>
    <w:rsid w:val="00320918"/>
    <w:rsid w:val="00320A16"/>
    <w:rsid w:val="0032134D"/>
    <w:rsid w:val="003227BE"/>
    <w:rsid w:val="00324E27"/>
    <w:rsid w:val="003311F7"/>
    <w:rsid w:val="003318F6"/>
    <w:rsid w:val="00332FE0"/>
    <w:rsid w:val="00337E08"/>
    <w:rsid w:val="00337FD5"/>
    <w:rsid w:val="00342A02"/>
    <w:rsid w:val="00344791"/>
    <w:rsid w:val="00346186"/>
    <w:rsid w:val="00346E19"/>
    <w:rsid w:val="00347024"/>
    <w:rsid w:val="003514CF"/>
    <w:rsid w:val="00351CFE"/>
    <w:rsid w:val="003524FB"/>
    <w:rsid w:val="003535B7"/>
    <w:rsid w:val="0035418F"/>
    <w:rsid w:val="0035438E"/>
    <w:rsid w:val="00355659"/>
    <w:rsid w:val="00357D27"/>
    <w:rsid w:val="003608F4"/>
    <w:rsid w:val="00361829"/>
    <w:rsid w:val="00361B9B"/>
    <w:rsid w:val="003625A3"/>
    <w:rsid w:val="00363A56"/>
    <w:rsid w:val="00365ABB"/>
    <w:rsid w:val="00366269"/>
    <w:rsid w:val="003671C0"/>
    <w:rsid w:val="0037160F"/>
    <w:rsid w:val="00373F06"/>
    <w:rsid w:val="00377263"/>
    <w:rsid w:val="003806E0"/>
    <w:rsid w:val="00380E28"/>
    <w:rsid w:val="00380F19"/>
    <w:rsid w:val="00381A9F"/>
    <w:rsid w:val="00381D24"/>
    <w:rsid w:val="00383383"/>
    <w:rsid w:val="003835DF"/>
    <w:rsid w:val="00393095"/>
    <w:rsid w:val="00395B3B"/>
    <w:rsid w:val="003960C9"/>
    <w:rsid w:val="00396390"/>
    <w:rsid w:val="00397056"/>
    <w:rsid w:val="00397F01"/>
    <w:rsid w:val="003A01F6"/>
    <w:rsid w:val="003A4106"/>
    <w:rsid w:val="003A4597"/>
    <w:rsid w:val="003A5D72"/>
    <w:rsid w:val="003B11A4"/>
    <w:rsid w:val="003B16CF"/>
    <w:rsid w:val="003B4071"/>
    <w:rsid w:val="003B4594"/>
    <w:rsid w:val="003B6C55"/>
    <w:rsid w:val="003B7729"/>
    <w:rsid w:val="003C32A4"/>
    <w:rsid w:val="003C55C2"/>
    <w:rsid w:val="003C59B2"/>
    <w:rsid w:val="003C5B53"/>
    <w:rsid w:val="003D0AAA"/>
    <w:rsid w:val="003D124A"/>
    <w:rsid w:val="003D21AC"/>
    <w:rsid w:val="003D27C3"/>
    <w:rsid w:val="003D68A8"/>
    <w:rsid w:val="003D78A3"/>
    <w:rsid w:val="003E1825"/>
    <w:rsid w:val="003E1FA4"/>
    <w:rsid w:val="003E2031"/>
    <w:rsid w:val="003E2AE6"/>
    <w:rsid w:val="003E5816"/>
    <w:rsid w:val="003E5883"/>
    <w:rsid w:val="003E67E0"/>
    <w:rsid w:val="003F35C0"/>
    <w:rsid w:val="003F6519"/>
    <w:rsid w:val="003F6683"/>
    <w:rsid w:val="003F6FB3"/>
    <w:rsid w:val="003F70B6"/>
    <w:rsid w:val="004021CA"/>
    <w:rsid w:val="0040330A"/>
    <w:rsid w:val="0040769B"/>
    <w:rsid w:val="00412349"/>
    <w:rsid w:val="00415A6B"/>
    <w:rsid w:val="00420C31"/>
    <w:rsid w:val="00420DFA"/>
    <w:rsid w:val="00421DEF"/>
    <w:rsid w:val="00423411"/>
    <w:rsid w:val="0042728F"/>
    <w:rsid w:val="004302D8"/>
    <w:rsid w:val="0043223C"/>
    <w:rsid w:val="00434B02"/>
    <w:rsid w:val="00435969"/>
    <w:rsid w:val="004361B7"/>
    <w:rsid w:val="00440BF7"/>
    <w:rsid w:val="00447D26"/>
    <w:rsid w:val="004508F4"/>
    <w:rsid w:val="00451A79"/>
    <w:rsid w:val="00454B3A"/>
    <w:rsid w:val="0045700F"/>
    <w:rsid w:val="00457CED"/>
    <w:rsid w:val="00462A39"/>
    <w:rsid w:val="00462B71"/>
    <w:rsid w:val="00464D63"/>
    <w:rsid w:val="00465DA3"/>
    <w:rsid w:val="0046678D"/>
    <w:rsid w:val="00466991"/>
    <w:rsid w:val="00473AE7"/>
    <w:rsid w:val="004748B3"/>
    <w:rsid w:val="0047730C"/>
    <w:rsid w:val="00481936"/>
    <w:rsid w:val="0048639F"/>
    <w:rsid w:val="004956D0"/>
    <w:rsid w:val="004A0AB7"/>
    <w:rsid w:val="004A2F6B"/>
    <w:rsid w:val="004A303B"/>
    <w:rsid w:val="004A3B75"/>
    <w:rsid w:val="004A4051"/>
    <w:rsid w:val="004A5822"/>
    <w:rsid w:val="004A7092"/>
    <w:rsid w:val="004B0720"/>
    <w:rsid w:val="004B09A3"/>
    <w:rsid w:val="004B48EF"/>
    <w:rsid w:val="004B4AFE"/>
    <w:rsid w:val="004B64F2"/>
    <w:rsid w:val="004B7881"/>
    <w:rsid w:val="004C5100"/>
    <w:rsid w:val="004C60CB"/>
    <w:rsid w:val="004C6E64"/>
    <w:rsid w:val="004C710E"/>
    <w:rsid w:val="004D0B9B"/>
    <w:rsid w:val="004D7E17"/>
    <w:rsid w:val="004E051A"/>
    <w:rsid w:val="004E24A7"/>
    <w:rsid w:val="004E2EE2"/>
    <w:rsid w:val="004E33CA"/>
    <w:rsid w:val="004E4EE0"/>
    <w:rsid w:val="004F2542"/>
    <w:rsid w:val="004F2D60"/>
    <w:rsid w:val="004F2F6F"/>
    <w:rsid w:val="004F52A9"/>
    <w:rsid w:val="00503C4A"/>
    <w:rsid w:val="00503D8B"/>
    <w:rsid w:val="00504A64"/>
    <w:rsid w:val="0050560E"/>
    <w:rsid w:val="00505E65"/>
    <w:rsid w:val="005065BA"/>
    <w:rsid w:val="00506E6A"/>
    <w:rsid w:val="0051145F"/>
    <w:rsid w:val="00511F24"/>
    <w:rsid w:val="0051261D"/>
    <w:rsid w:val="0051643B"/>
    <w:rsid w:val="00517773"/>
    <w:rsid w:val="00517BC6"/>
    <w:rsid w:val="00520401"/>
    <w:rsid w:val="00522BA3"/>
    <w:rsid w:val="00526CA1"/>
    <w:rsid w:val="00531798"/>
    <w:rsid w:val="00531D83"/>
    <w:rsid w:val="005325CA"/>
    <w:rsid w:val="00532DC0"/>
    <w:rsid w:val="0053413C"/>
    <w:rsid w:val="00535B10"/>
    <w:rsid w:val="005410E1"/>
    <w:rsid w:val="005412E7"/>
    <w:rsid w:val="00542701"/>
    <w:rsid w:val="00542B56"/>
    <w:rsid w:val="00543398"/>
    <w:rsid w:val="00543B61"/>
    <w:rsid w:val="00544141"/>
    <w:rsid w:val="0054561D"/>
    <w:rsid w:val="00545FF3"/>
    <w:rsid w:val="00546F13"/>
    <w:rsid w:val="0054730C"/>
    <w:rsid w:val="005509BC"/>
    <w:rsid w:val="00550FD4"/>
    <w:rsid w:val="00551170"/>
    <w:rsid w:val="005520A1"/>
    <w:rsid w:val="005532C4"/>
    <w:rsid w:val="0055342C"/>
    <w:rsid w:val="0055483C"/>
    <w:rsid w:val="00554FC6"/>
    <w:rsid w:val="0055535C"/>
    <w:rsid w:val="00555DB0"/>
    <w:rsid w:val="0055684C"/>
    <w:rsid w:val="00556A7C"/>
    <w:rsid w:val="005579C2"/>
    <w:rsid w:val="00557AD7"/>
    <w:rsid w:val="005641CE"/>
    <w:rsid w:val="00564342"/>
    <w:rsid w:val="00570F32"/>
    <w:rsid w:val="00571EB5"/>
    <w:rsid w:val="00574020"/>
    <w:rsid w:val="00574A0F"/>
    <w:rsid w:val="00576832"/>
    <w:rsid w:val="00581255"/>
    <w:rsid w:val="00581843"/>
    <w:rsid w:val="00582634"/>
    <w:rsid w:val="0058631B"/>
    <w:rsid w:val="00587CB6"/>
    <w:rsid w:val="0059061A"/>
    <w:rsid w:val="00592424"/>
    <w:rsid w:val="00594E68"/>
    <w:rsid w:val="00595206"/>
    <w:rsid w:val="00596ECF"/>
    <w:rsid w:val="005A144E"/>
    <w:rsid w:val="005A30DD"/>
    <w:rsid w:val="005B2675"/>
    <w:rsid w:val="005B4765"/>
    <w:rsid w:val="005B5348"/>
    <w:rsid w:val="005B58C7"/>
    <w:rsid w:val="005B5B62"/>
    <w:rsid w:val="005B6FCB"/>
    <w:rsid w:val="005C0819"/>
    <w:rsid w:val="005C3262"/>
    <w:rsid w:val="005C6E05"/>
    <w:rsid w:val="005C7F1D"/>
    <w:rsid w:val="005D01B0"/>
    <w:rsid w:val="005D0DCF"/>
    <w:rsid w:val="005D195E"/>
    <w:rsid w:val="005D1DA0"/>
    <w:rsid w:val="005D2268"/>
    <w:rsid w:val="005D2405"/>
    <w:rsid w:val="005D427D"/>
    <w:rsid w:val="005D55C2"/>
    <w:rsid w:val="005D5EE2"/>
    <w:rsid w:val="005D6C8D"/>
    <w:rsid w:val="005D7456"/>
    <w:rsid w:val="005E0308"/>
    <w:rsid w:val="005E09EB"/>
    <w:rsid w:val="005E0A41"/>
    <w:rsid w:val="005E20E3"/>
    <w:rsid w:val="005E57F3"/>
    <w:rsid w:val="005E666E"/>
    <w:rsid w:val="005E6C1D"/>
    <w:rsid w:val="005F226D"/>
    <w:rsid w:val="005F6754"/>
    <w:rsid w:val="00600767"/>
    <w:rsid w:val="0060289D"/>
    <w:rsid w:val="00604A90"/>
    <w:rsid w:val="00604FA1"/>
    <w:rsid w:val="00605B70"/>
    <w:rsid w:val="00605E2B"/>
    <w:rsid w:val="0060616D"/>
    <w:rsid w:val="00611873"/>
    <w:rsid w:val="00611ACD"/>
    <w:rsid w:val="00611ECE"/>
    <w:rsid w:val="00614AAA"/>
    <w:rsid w:val="00615699"/>
    <w:rsid w:val="0061601E"/>
    <w:rsid w:val="00621FCD"/>
    <w:rsid w:val="00627C1C"/>
    <w:rsid w:val="00627C68"/>
    <w:rsid w:val="00630192"/>
    <w:rsid w:val="00631676"/>
    <w:rsid w:val="00633923"/>
    <w:rsid w:val="006361A3"/>
    <w:rsid w:val="00636530"/>
    <w:rsid w:val="00637B7F"/>
    <w:rsid w:val="00641191"/>
    <w:rsid w:val="00643464"/>
    <w:rsid w:val="00647B97"/>
    <w:rsid w:val="00650496"/>
    <w:rsid w:val="0065065A"/>
    <w:rsid w:val="00650745"/>
    <w:rsid w:val="00651225"/>
    <w:rsid w:val="006535D3"/>
    <w:rsid w:val="00653AE0"/>
    <w:rsid w:val="00654184"/>
    <w:rsid w:val="00670463"/>
    <w:rsid w:val="006718FA"/>
    <w:rsid w:val="006723CC"/>
    <w:rsid w:val="006731A4"/>
    <w:rsid w:val="0067379F"/>
    <w:rsid w:val="006742AA"/>
    <w:rsid w:val="00675B12"/>
    <w:rsid w:val="00676F7F"/>
    <w:rsid w:val="00680AFB"/>
    <w:rsid w:val="0068380F"/>
    <w:rsid w:val="006854DA"/>
    <w:rsid w:val="00685E33"/>
    <w:rsid w:val="006913C4"/>
    <w:rsid w:val="0069173E"/>
    <w:rsid w:val="00694656"/>
    <w:rsid w:val="006966B5"/>
    <w:rsid w:val="006973A4"/>
    <w:rsid w:val="006A2A06"/>
    <w:rsid w:val="006A3F1C"/>
    <w:rsid w:val="006A6513"/>
    <w:rsid w:val="006A6F78"/>
    <w:rsid w:val="006B1476"/>
    <w:rsid w:val="006B1B78"/>
    <w:rsid w:val="006B5688"/>
    <w:rsid w:val="006B5A9B"/>
    <w:rsid w:val="006B66BA"/>
    <w:rsid w:val="006B6AAF"/>
    <w:rsid w:val="006C1CD3"/>
    <w:rsid w:val="006C41D4"/>
    <w:rsid w:val="006C7763"/>
    <w:rsid w:val="006C7A9F"/>
    <w:rsid w:val="006D0AEC"/>
    <w:rsid w:val="006D1164"/>
    <w:rsid w:val="006D1AC1"/>
    <w:rsid w:val="006D2258"/>
    <w:rsid w:val="006D2582"/>
    <w:rsid w:val="006D3863"/>
    <w:rsid w:val="006D4838"/>
    <w:rsid w:val="006D5B1C"/>
    <w:rsid w:val="006E0289"/>
    <w:rsid w:val="006E0EF3"/>
    <w:rsid w:val="006E1393"/>
    <w:rsid w:val="006E2547"/>
    <w:rsid w:val="006E2A46"/>
    <w:rsid w:val="006E5A92"/>
    <w:rsid w:val="006E6374"/>
    <w:rsid w:val="006E7D14"/>
    <w:rsid w:val="006E7E94"/>
    <w:rsid w:val="006F07B4"/>
    <w:rsid w:val="006F6B00"/>
    <w:rsid w:val="006F72FE"/>
    <w:rsid w:val="006F76B0"/>
    <w:rsid w:val="007026DE"/>
    <w:rsid w:val="00704448"/>
    <w:rsid w:val="00704DAE"/>
    <w:rsid w:val="00705361"/>
    <w:rsid w:val="00705AC3"/>
    <w:rsid w:val="007071B4"/>
    <w:rsid w:val="00707E84"/>
    <w:rsid w:val="0071044C"/>
    <w:rsid w:val="00710625"/>
    <w:rsid w:val="0072236D"/>
    <w:rsid w:val="0072359C"/>
    <w:rsid w:val="0072622F"/>
    <w:rsid w:val="00727635"/>
    <w:rsid w:val="00727986"/>
    <w:rsid w:val="00730D16"/>
    <w:rsid w:val="007312CF"/>
    <w:rsid w:val="0073133C"/>
    <w:rsid w:val="0073356E"/>
    <w:rsid w:val="00733EB5"/>
    <w:rsid w:val="00734B0C"/>
    <w:rsid w:val="007366DD"/>
    <w:rsid w:val="00737A67"/>
    <w:rsid w:val="007432A3"/>
    <w:rsid w:val="00743D9C"/>
    <w:rsid w:val="007454C2"/>
    <w:rsid w:val="007513BA"/>
    <w:rsid w:val="00756E38"/>
    <w:rsid w:val="00757028"/>
    <w:rsid w:val="007573CD"/>
    <w:rsid w:val="007607F1"/>
    <w:rsid w:val="00762F9D"/>
    <w:rsid w:val="0076451B"/>
    <w:rsid w:val="00764C2A"/>
    <w:rsid w:val="00770070"/>
    <w:rsid w:val="0077018C"/>
    <w:rsid w:val="00770B62"/>
    <w:rsid w:val="00772AE7"/>
    <w:rsid w:val="007733F2"/>
    <w:rsid w:val="00773C67"/>
    <w:rsid w:val="007742A7"/>
    <w:rsid w:val="00777C93"/>
    <w:rsid w:val="00780C46"/>
    <w:rsid w:val="00785281"/>
    <w:rsid w:val="00786702"/>
    <w:rsid w:val="00786F1A"/>
    <w:rsid w:val="00787033"/>
    <w:rsid w:val="0078745D"/>
    <w:rsid w:val="0079139A"/>
    <w:rsid w:val="00791665"/>
    <w:rsid w:val="00791A2C"/>
    <w:rsid w:val="00795413"/>
    <w:rsid w:val="007966A1"/>
    <w:rsid w:val="00796AD8"/>
    <w:rsid w:val="00796BB3"/>
    <w:rsid w:val="007A36A5"/>
    <w:rsid w:val="007A6CCD"/>
    <w:rsid w:val="007B2C1B"/>
    <w:rsid w:val="007B36C4"/>
    <w:rsid w:val="007B3B54"/>
    <w:rsid w:val="007C1337"/>
    <w:rsid w:val="007C6EAE"/>
    <w:rsid w:val="007C7479"/>
    <w:rsid w:val="007C76CC"/>
    <w:rsid w:val="007D140A"/>
    <w:rsid w:val="007D2C47"/>
    <w:rsid w:val="007D5450"/>
    <w:rsid w:val="007D676D"/>
    <w:rsid w:val="007D6B8F"/>
    <w:rsid w:val="007D79F7"/>
    <w:rsid w:val="007E07BD"/>
    <w:rsid w:val="007E14E8"/>
    <w:rsid w:val="007E2350"/>
    <w:rsid w:val="007E23F2"/>
    <w:rsid w:val="007E356F"/>
    <w:rsid w:val="007E5B29"/>
    <w:rsid w:val="007E6050"/>
    <w:rsid w:val="007F05C1"/>
    <w:rsid w:val="007F1343"/>
    <w:rsid w:val="007F1BC0"/>
    <w:rsid w:val="007F3C1F"/>
    <w:rsid w:val="007F51FE"/>
    <w:rsid w:val="007F6B1E"/>
    <w:rsid w:val="007F6FDF"/>
    <w:rsid w:val="007F74BE"/>
    <w:rsid w:val="008028D7"/>
    <w:rsid w:val="00803D98"/>
    <w:rsid w:val="008044AF"/>
    <w:rsid w:val="00805D25"/>
    <w:rsid w:val="008065E3"/>
    <w:rsid w:val="008140F9"/>
    <w:rsid w:val="008162B6"/>
    <w:rsid w:val="00820AE7"/>
    <w:rsid w:val="00821769"/>
    <w:rsid w:val="00821EFB"/>
    <w:rsid w:val="0082212F"/>
    <w:rsid w:val="00822165"/>
    <w:rsid w:val="00823940"/>
    <w:rsid w:val="00826088"/>
    <w:rsid w:val="00826B7B"/>
    <w:rsid w:val="00830C18"/>
    <w:rsid w:val="008334E0"/>
    <w:rsid w:val="0083357F"/>
    <w:rsid w:val="008342F8"/>
    <w:rsid w:val="00835A9B"/>
    <w:rsid w:val="00835B41"/>
    <w:rsid w:val="00836333"/>
    <w:rsid w:val="00836AC8"/>
    <w:rsid w:val="008403D6"/>
    <w:rsid w:val="008409E2"/>
    <w:rsid w:val="00840FBE"/>
    <w:rsid w:val="00842137"/>
    <w:rsid w:val="008423E0"/>
    <w:rsid w:val="00843026"/>
    <w:rsid w:val="00843614"/>
    <w:rsid w:val="008449FF"/>
    <w:rsid w:val="00847A90"/>
    <w:rsid w:val="00851B3D"/>
    <w:rsid w:val="0085227A"/>
    <w:rsid w:val="00852E77"/>
    <w:rsid w:val="0086779F"/>
    <w:rsid w:val="008721C8"/>
    <w:rsid w:val="00872B68"/>
    <w:rsid w:val="008733DC"/>
    <w:rsid w:val="0087347D"/>
    <w:rsid w:val="008741C9"/>
    <w:rsid w:val="00876537"/>
    <w:rsid w:val="00882A60"/>
    <w:rsid w:val="008835D6"/>
    <w:rsid w:val="0088614D"/>
    <w:rsid w:val="00887A9C"/>
    <w:rsid w:val="0089069C"/>
    <w:rsid w:val="00892C18"/>
    <w:rsid w:val="008931D8"/>
    <w:rsid w:val="00897D47"/>
    <w:rsid w:val="008A30E1"/>
    <w:rsid w:val="008A4165"/>
    <w:rsid w:val="008A4C1E"/>
    <w:rsid w:val="008A5BCE"/>
    <w:rsid w:val="008A69C0"/>
    <w:rsid w:val="008A6FA9"/>
    <w:rsid w:val="008A78A7"/>
    <w:rsid w:val="008B07CF"/>
    <w:rsid w:val="008B179C"/>
    <w:rsid w:val="008B1FA4"/>
    <w:rsid w:val="008B4428"/>
    <w:rsid w:val="008B4C7A"/>
    <w:rsid w:val="008B64A5"/>
    <w:rsid w:val="008B6989"/>
    <w:rsid w:val="008B75AC"/>
    <w:rsid w:val="008C1B5A"/>
    <w:rsid w:val="008C5FE7"/>
    <w:rsid w:val="008D0DA4"/>
    <w:rsid w:val="008D131C"/>
    <w:rsid w:val="008D25E4"/>
    <w:rsid w:val="008D56D6"/>
    <w:rsid w:val="008D77D3"/>
    <w:rsid w:val="008D783F"/>
    <w:rsid w:val="008E2019"/>
    <w:rsid w:val="008E2D0E"/>
    <w:rsid w:val="008E2FBA"/>
    <w:rsid w:val="008E41D8"/>
    <w:rsid w:val="008E4947"/>
    <w:rsid w:val="008F015B"/>
    <w:rsid w:val="008F0210"/>
    <w:rsid w:val="008F0362"/>
    <w:rsid w:val="008F221D"/>
    <w:rsid w:val="008F62F7"/>
    <w:rsid w:val="008F7F8F"/>
    <w:rsid w:val="00900298"/>
    <w:rsid w:val="009052ED"/>
    <w:rsid w:val="00906AC2"/>
    <w:rsid w:val="009154C2"/>
    <w:rsid w:val="009173F5"/>
    <w:rsid w:val="00917D36"/>
    <w:rsid w:val="00921B66"/>
    <w:rsid w:val="009248A3"/>
    <w:rsid w:val="00926210"/>
    <w:rsid w:val="00931529"/>
    <w:rsid w:val="00931AA4"/>
    <w:rsid w:val="00940CDA"/>
    <w:rsid w:val="009430C2"/>
    <w:rsid w:val="00943577"/>
    <w:rsid w:val="00943B01"/>
    <w:rsid w:val="009451FE"/>
    <w:rsid w:val="009461D5"/>
    <w:rsid w:val="0094757C"/>
    <w:rsid w:val="00952E54"/>
    <w:rsid w:val="0095391D"/>
    <w:rsid w:val="00954A1D"/>
    <w:rsid w:val="00954C6E"/>
    <w:rsid w:val="00954CCA"/>
    <w:rsid w:val="009628AD"/>
    <w:rsid w:val="009629CE"/>
    <w:rsid w:val="00967236"/>
    <w:rsid w:val="00970505"/>
    <w:rsid w:val="0097050A"/>
    <w:rsid w:val="009711E6"/>
    <w:rsid w:val="00972E9A"/>
    <w:rsid w:val="009752D1"/>
    <w:rsid w:val="009755EC"/>
    <w:rsid w:val="00975BF5"/>
    <w:rsid w:val="00977D7C"/>
    <w:rsid w:val="00985489"/>
    <w:rsid w:val="009865F9"/>
    <w:rsid w:val="00986E90"/>
    <w:rsid w:val="009877F2"/>
    <w:rsid w:val="009908CA"/>
    <w:rsid w:val="00992D0C"/>
    <w:rsid w:val="00994E1C"/>
    <w:rsid w:val="0099539A"/>
    <w:rsid w:val="00995B83"/>
    <w:rsid w:val="009971FA"/>
    <w:rsid w:val="00997956"/>
    <w:rsid w:val="009A1C69"/>
    <w:rsid w:val="009A2555"/>
    <w:rsid w:val="009A311C"/>
    <w:rsid w:val="009A3B4A"/>
    <w:rsid w:val="009A461C"/>
    <w:rsid w:val="009A57BD"/>
    <w:rsid w:val="009A60BB"/>
    <w:rsid w:val="009A7153"/>
    <w:rsid w:val="009B163B"/>
    <w:rsid w:val="009B6229"/>
    <w:rsid w:val="009B653E"/>
    <w:rsid w:val="009C0201"/>
    <w:rsid w:val="009C3F9A"/>
    <w:rsid w:val="009C646A"/>
    <w:rsid w:val="009C788B"/>
    <w:rsid w:val="009C792E"/>
    <w:rsid w:val="009D1830"/>
    <w:rsid w:val="009D3D29"/>
    <w:rsid w:val="009D6725"/>
    <w:rsid w:val="009D7E30"/>
    <w:rsid w:val="009E382F"/>
    <w:rsid w:val="009E4319"/>
    <w:rsid w:val="009E70DF"/>
    <w:rsid w:val="009F09BB"/>
    <w:rsid w:val="009F186E"/>
    <w:rsid w:val="009F19B7"/>
    <w:rsid w:val="009F6678"/>
    <w:rsid w:val="009F6917"/>
    <w:rsid w:val="009F6B28"/>
    <w:rsid w:val="009F7656"/>
    <w:rsid w:val="00A007AA"/>
    <w:rsid w:val="00A01782"/>
    <w:rsid w:val="00A0390C"/>
    <w:rsid w:val="00A04268"/>
    <w:rsid w:val="00A10133"/>
    <w:rsid w:val="00A10587"/>
    <w:rsid w:val="00A15DE3"/>
    <w:rsid w:val="00A15F8F"/>
    <w:rsid w:val="00A163E2"/>
    <w:rsid w:val="00A167D9"/>
    <w:rsid w:val="00A16F99"/>
    <w:rsid w:val="00A20BB9"/>
    <w:rsid w:val="00A22BD4"/>
    <w:rsid w:val="00A22D09"/>
    <w:rsid w:val="00A244EB"/>
    <w:rsid w:val="00A27127"/>
    <w:rsid w:val="00A32BAD"/>
    <w:rsid w:val="00A33C6F"/>
    <w:rsid w:val="00A37D5A"/>
    <w:rsid w:val="00A414FB"/>
    <w:rsid w:val="00A4169C"/>
    <w:rsid w:val="00A43B3F"/>
    <w:rsid w:val="00A44632"/>
    <w:rsid w:val="00A45717"/>
    <w:rsid w:val="00A51E57"/>
    <w:rsid w:val="00A544BF"/>
    <w:rsid w:val="00A5470B"/>
    <w:rsid w:val="00A552E2"/>
    <w:rsid w:val="00A56447"/>
    <w:rsid w:val="00A56E12"/>
    <w:rsid w:val="00A626BE"/>
    <w:rsid w:val="00A63FB6"/>
    <w:rsid w:val="00A65E04"/>
    <w:rsid w:val="00A662C3"/>
    <w:rsid w:val="00A6668F"/>
    <w:rsid w:val="00A66E32"/>
    <w:rsid w:val="00A66FB4"/>
    <w:rsid w:val="00A67544"/>
    <w:rsid w:val="00A719F3"/>
    <w:rsid w:val="00A726C1"/>
    <w:rsid w:val="00A72D58"/>
    <w:rsid w:val="00A73206"/>
    <w:rsid w:val="00A745F6"/>
    <w:rsid w:val="00A7564F"/>
    <w:rsid w:val="00A86C8D"/>
    <w:rsid w:val="00A9175B"/>
    <w:rsid w:val="00A920D0"/>
    <w:rsid w:val="00A92537"/>
    <w:rsid w:val="00A95813"/>
    <w:rsid w:val="00A95CC2"/>
    <w:rsid w:val="00A9633A"/>
    <w:rsid w:val="00A973B6"/>
    <w:rsid w:val="00A978CD"/>
    <w:rsid w:val="00AA086C"/>
    <w:rsid w:val="00AA3AB2"/>
    <w:rsid w:val="00AA4B1D"/>
    <w:rsid w:val="00AA74CD"/>
    <w:rsid w:val="00AB708E"/>
    <w:rsid w:val="00AB7B59"/>
    <w:rsid w:val="00AC2598"/>
    <w:rsid w:val="00AC504A"/>
    <w:rsid w:val="00AC542B"/>
    <w:rsid w:val="00AD16D6"/>
    <w:rsid w:val="00AD6498"/>
    <w:rsid w:val="00AE0CCD"/>
    <w:rsid w:val="00AE2CD8"/>
    <w:rsid w:val="00AE370B"/>
    <w:rsid w:val="00AE5C3B"/>
    <w:rsid w:val="00AE5F7C"/>
    <w:rsid w:val="00AF00D6"/>
    <w:rsid w:val="00AF1C03"/>
    <w:rsid w:val="00B002B3"/>
    <w:rsid w:val="00B01077"/>
    <w:rsid w:val="00B0113D"/>
    <w:rsid w:val="00B01F6A"/>
    <w:rsid w:val="00B032DE"/>
    <w:rsid w:val="00B06B30"/>
    <w:rsid w:val="00B10216"/>
    <w:rsid w:val="00B11357"/>
    <w:rsid w:val="00B1538F"/>
    <w:rsid w:val="00B21F2D"/>
    <w:rsid w:val="00B248CD"/>
    <w:rsid w:val="00B2607C"/>
    <w:rsid w:val="00B27488"/>
    <w:rsid w:val="00B30649"/>
    <w:rsid w:val="00B3100A"/>
    <w:rsid w:val="00B324BE"/>
    <w:rsid w:val="00B325D0"/>
    <w:rsid w:val="00B33DC3"/>
    <w:rsid w:val="00B34784"/>
    <w:rsid w:val="00B34892"/>
    <w:rsid w:val="00B349CD"/>
    <w:rsid w:val="00B34D51"/>
    <w:rsid w:val="00B41465"/>
    <w:rsid w:val="00B42F97"/>
    <w:rsid w:val="00B4742B"/>
    <w:rsid w:val="00B5155C"/>
    <w:rsid w:val="00B52107"/>
    <w:rsid w:val="00B53286"/>
    <w:rsid w:val="00B54172"/>
    <w:rsid w:val="00B57868"/>
    <w:rsid w:val="00B60D2C"/>
    <w:rsid w:val="00B63AA6"/>
    <w:rsid w:val="00B71024"/>
    <w:rsid w:val="00B7467A"/>
    <w:rsid w:val="00B77031"/>
    <w:rsid w:val="00B80384"/>
    <w:rsid w:val="00B80EC0"/>
    <w:rsid w:val="00B850A1"/>
    <w:rsid w:val="00B90D8C"/>
    <w:rsid w:val="00B914A3"/>
    <w:rsid w:val="00B93BAC"/>
    <w:rsid w:val="00B93BCD"/>
    <w:rsid w:val="00B947E5"/>
    <w:rsid w:val="00B95FC8"/>
    <w:rsid w:val="00B9610B"/>
    <w:rsid w:val="00B97F91"/>
    <w:rsid w:val="00BA3582"/>
    <w:rsid w:val="00BA4193"/>
    <w:rsid w:val="00BA434B"/>
    <w:rsid w:val="00BA5113"/>
    <w:rsid w:val="00BA545F"/>
    <w:rsid w:val="00BB0520"/>
    <w:rsid w:val="00BB16CC"/>
    <w:rsid w:val="00BB4236"/>
    <w:rsid w:val="00BC356E"/>
    <w:rsid w:val="00BC41E9"/>
    <w:rsid w:val="00BC6E18"/>
    <w:rsid w:val="00BD09DC"/>
    <w:rsid w:val="00BD61CF"/>
    <w:rsid w:val="00BD77AD"/>
    <w:rsid w:val="00BE1E66"/>
    <w:rsid w:val="00BE350E"/>
    <w:rsid w:val="00BE5101"/>
    <w:rsid w:val="00BE6A5B"/>
    <w:rsid w:val="00BF0100"/>
    <w:rsid w:val="00BF339F"/>
    <w:rsid w:val="00BF33E2"/>
    <w:rsid w:val="00BF4784"/>
    <w:rsid w:val="00BF4B0F"/>
    <w:rsid w:val="00BF64B1"/>
    <w:rsid w:val="00BF6827"/>
    <w:rsid w:val="00C00935"/>
    <w:rsid w:val="00C00DB4"/>
    <w:rsid w:val="00C01FCA"/>
    <w:rsid w:val="00C023D1"/>
    <w:rsid w:val="00C04B15"/>
    <w:rsid w:val="00C05A46"/>
    <w:rsid w:val="00C05F3F"/>
    <w:rsid w:val="00C06E8E"/>
    <w:rsid w:val="00C07A04"/>
    <w:rsid w:val="00C10F2C"/>
    <w:rsid w:val="00C11BEA"/>
    <w:rsid w:val="00C12C79"/>
    <w:rsid w:val="00C14097"/>
    <w:rsid w:val="00C17316"/>
    <w:rsid w:val="00C17E26"/>
    <w:rsid w:val="00C20489"/>
    <w:rsid w:val="00C20A97"/>
    <w:rsid w:val="00C21DD0"/>
    <w:rsid w:val="00C21FDD"/>
    <w:rsid w:val="00C220BB"/>
    <w:rsid w:val="00C2278A"/>
    <w:rsid w:val="00C256DC"/>
    <w:rsid w:val="00C27D3C"/>
    <w:rsid w:val="00C30F20"/>
    <w:rsid w:val="00C32B20"/>
    <w:rsid w:val="00C36DA5"/>
    <w:rsid w:val="00C402EB"/>
    <w:rsid w:val="00C4118C"/>
    <w:rsid w:val="00C41E0F"/>
    <w:rsid w:val="00C44B1F"/>
    <w:rsid w:val="00C45690"/>
    <w:rsid w:val="00C50ECF"/>
    <w:rsid w:val="00C53E89"/>
    <w:rsid w:val="00C54069"/>
    <w:rsid w:val="00C5463F"/>
    <w:rsid w:val="00C54765"/>
    <w:rsid w:val="00C56EBE"/>
    <w:rsid w:val="00C60470"/>
    <w:rsid w:val="00C6386E"/>
    <w:rsid w:val="00C65901"/>
    <w:rsid w:val="00C6590F"/>
    <w:rsid w:val="00C66DBE"/>
    <w:rsid w:val="00C67B52"/>
    <w:rsid w:val="00C710F4"/>
    <w:rsid w:val="00C72335"/>
    <w:rsid w:val="00C73CE4"/>
    <w:rsid w:val="00C750EC"/>
    <w:rsid w:val="00C77BB8"/>
    <w:rsid w:val="00C80DF9"/>
    <w:rsid w:val="00C817C9"/>
    <w:rsid w:val="00C81AAD"/>
    <w:rsid w:val="00C863BE"/>
    <w:rsid w:val="00C86E74"/>
    <w:rsid w:val="00C8747D"/>
    <w:rsid w:val="00C90121"/>
    <w:rsid w:val="00C924D3"/>
    <w:rsid w:val="00C93F97"/>
    <w:rsid w:val="00C94DDA"/>
    <w:rsid w:val="00C95B44"/>
    <w:rsid w:val="00C97A27"/>
    <w:rsid w:val="00CA1C38"/>
    <w:rsid w:val="00CA22EB"/>
    <w:rsid w:val="00CA323A"/>
    <w:rsid w:val="00CA6703"/>
    <w:rsid w:val="00CA7461"/>
    <w:rsid w:val="00CA7726"/>
    <w:rsid w:val="00CA7C55"/>
    <w:rsid w:val="00CA7F1D"/>
    <w:rsid w:val="00CB52D2"/>
    <w:rsid w:val="00CC120C"/>
    <w:rsid w:val="00CC1EE4"/>
    <w:rsid w:val="00CC1F46"/>
    <w:rsid w:val="00CC1FE1"/>
    <w:rsid w:val="00CC2118"/>
    <w:rsid w:val="00CC300C"/>
    <w:rsid w:val="00CC3495"/>
    <w:rsid w:val="00CC3FEF"/>
    <w:rsid w:val="00CC5C3C"/>
    <w:rsid w:val="00CC77D6"/>
    <w:rsid w:val="00CD0E40"/>
    <w:rsid w:val="00CD3D7B"/>
    <w:rsid w:val="00CD5C98"/>
    <w:rsid w:val="00CD677F"/>
    <w:rsid w:val="00CD6C63"/>
    <w:rsid w:val="00CE0CB6"/>
    <w:rsid w:val="00CE1806"/>
    <w:rsid w:val="00CE2DBB"/>
    <w:rsid w:val="00CE4195"/>
    <w:rsid w:val="00CE619A"/>
    <w:rsid w:val="00CE6427"/>
    <w:rsid w:val="00CF2113"/>
    <w:rsid w:val="00CF2F96"/>
    <w:rsid w:val="00CF51B4"/>
    <w:rsid w:val="00D0045A"/>
    <w:rsid w:val="00D01AC9"/>
    <w:rsid w:val="00D04885"/>
    <w:rsid w:val="00D05801"/>
    <w:rsid w:val="00D07537"/>
    <w:rsid w:val="00D1304B"/>
    <w:rsid w:val="00D151C1"/>
    <w:rsid w:val="00D17022"/>
    <w:rsid w:val="00D22993"/>
    <w:rsid w:val="00D22C9D"/>
    <w:rsid w:val="00D22D9E"/>
    <w:rsid w:val="00D23304"/>
    <w:rsid w:val="00D24BEC"/>
    <w:rsid w:val="00D264F4"/>
    <w:rsid w:val="00D26740"/>
    <w:rsid w:val="00D33E3C"/>
    <w:rsid w:val="00D3556C"/>
    <w:rsid w:val="00D36940"/>
    <w:rsid w:val="00D3730C"/>
    <w:rsid w:val="00D425D9"/>
    <w:rsid w:val="00D42F96"/>
    <w:rsid w:val="00D42FC3"/>
    <w:rsid w:val="00D43137"/>
    <w:rsid w:val="00D441B6"/>
    <w:rsid w:val="00D44709"/>
    <w:rsid w:val="00D4554A"/>
    <w:rsid w:val="00D4559A"/>
    <w:rsid w:val="00D468A0"/>
    <w:rsid w:val="00D46BEE"/>
    <w:rsid w:val="00D50338"/>
    <w:rsid w:val="00D614F3"/>
    <w:rsid w:val="00D6171F"/>
    <w:rsid w:val="00D61A83"/>
    <w:rsid w:val="00D61BDB"/>
    <w:rsid w:val="00D63D2F"/>
    <w:rsid w:val="00D66210"/>
    <w:rsid w:val="00D6755E"/>
    <w:rsid w:val="00D70172"/>
    <w:rsid w:val="00D73D23"/>
    <w:rsid w:val="00D76CAF"/>
    <w:rsid w:val="00D776EF"/>
    <w:rsid w:val="00D83E1B"/>
    <w:rsid w:val="00D8568A"/>
    <w:rsid w:val="00D8587E"/>
    <w:rsid w:val="00D92BB3"/>
    <w:rsid w:val="00D93BD6"/>
    <w:rsid w:val="00D95163"/>
    <w:rsid w:val="00D96BCE"/>
    <w:rsid w:val="00D97705"/>
    <w:rsid w:val="00D97F7F"/>
    <w:rsid w:val="00DA1E41"/>
    <w:rsid w:val="00DA3868"/>
    <w:rsid w:val="00DA6280"/>
    <w:rsid w:val="00DA6776"/>
    <w:rsid w:val="00DA6BF7"/>
    <w:rsid w:val="00DB3137"/>
    <w:rsid w:val="00DB31A7"/>
    <w:rsid w:val="00DB50B5"/>
    <w:rsid w:val="00DB56EB"/>
    <w:rsid w:val="00DB6A0B"/>
    <w:rsid w:val="00DC044A"/>
    <w:rsid w:val="00DC18B4"/>
    <w:rsid w:val="00DC357C"/>
    <w:rsid w:val="00DC5BC0"/>
    <w:rsid w:val="00DD08D4"/>
    <w:rsid w:val="00DD1FF4"/>
    <w:rsid w:val="00DD223F"/>
    <w:rsid w:val="00DE2B1C"/>
    <w:rsid w:val="00DE6066"/>
    <w:rsid w:val="00DE6A00"/>
    <w:rsid w:val="00DE7AB6"/>
    <w:rsid w:val="00DF0BA2"/>
    <w:rsid w:val="00DF0F9F"/>
    <w:rsid w:val="00DF6CF4"/>
    <w:rsid w:val="00DF71BD"/>
    <w:rsid w:val="00E00C73"/>
    <w:rsid w:val="00E020B1"/>
    <w:rsid w:val="00E02534"/>
    <w:rsid w:val="00E039EA"/>
    <w:rsid w:val="00E07C90"/>
    <w:rsid w:val="00E104BD"/>
    <w:rsid w:val="00E117A1"/>
    <w:rsid w:val="00E11B21"/>
    <w:rsid w:val="00E15400"/>
    <w:rsid w:val="00E15CB7"/>
    <w:rsid w:val="00E16AA1"/>
    <w:rsid w:val="00E16B9E"/>
    <w:rsid w:val="00E20266"/>
    <w:rsid w:val="00E22011"/>
    <w:rsid w:val="00E221F3"/>
    <w:rsid w:val="00E24B24"/>
    <w:rsid w:val="00E266F9"/>
    <w:rsid w:val="00E30D65"/>
    <w:rsid w:val="00E32A64"/>
    <w:rsid w:val="00E33556"/>
    <w:rsid w:val="00E364FE"/>
    <w:rsid w:val="00E36C06"/>
    <w:rsid w:val="00E430D8"/>
    <w:rsid w:val="00E432C7"/>
    <w:rsid w:val="00E43A70"/>
    <w:rsid w:val="00E44DA5"/>
    <w:rsid w:val="00E44FEE"/>
    <w:rsid w:val="00E462D6"/>
    <w:rsid w:val="00E46E00"/>
    <w:rsid w:val="00E5074B"/>
    <w:rsid w:val="00E50BA1"/>
    <w:rsid w:val="00E51E27"/>
    <w:rsid w:val="00E52A23"/>
    <w:rsid w:val="00E531FF"/>
    <w:rsid w:val="00E53D7D"/>
    <w:rsid w:val="00E63A0F"/>
    <w:rsid w:val="00E67DC5"/>
    <w:rsid w:val="00E71BBB"/>
    <w:rsid w:val="00E71D67"/>
    <w:rsid w:val="00E75B07"/>
    <w:rsid w:val="00E75E3F"/>
    <w:rsid w:val="00E76C1E"/>
    <w:rsid w:val="00E803AE"/>
    <w:rsid w:val="00E8094D"/>
    <w:rsid w:val="00E80D9F"/>
    <w:rsid w:val="00E832A0"/>
    <w:rsid w:val="00E90D58"/>
    <w:rsid w:val="00E92BF2"/>
    <w:rsid w:val="00E95B68"/>
    <w:rsid w:val="00EA1C7F"/>
    <w:rsid w:val="00EA2284"/>
    <w:rsid w:val="00EA43F2"/>
    <w:rsid w:val="00EA4B7F"/>
    <w:rsid w:val="00EA7BAF"/>
    <w:rsid w:val="00EB0E88"/>
    <w:rsid w:val="00EB374B"/>
    <w:rsid w:val="00EB3F56"/>
    <w:rsid w:val="00EB5936"/>
    <w:rsid w:val="00EB6BA8"/>
    <w:rsid w:val="00EB6F17"/>
    <w:rsid w:val="00EC121C"/>
    <w:rsid w:val="00EC28A6"/>
    <w:rsid w:val="00EC2E30"/>
    <w:rsid w:val="00EC73C6"/>
    <w:rsid w:val="00EC74C4"/>
    <w:rsid w:val="00EC78A4"/>
    <w:rsid w:val="00EC7950"/>
    <w:rsid w:val="00ED0EEE"/>
    <w:rsid w:val="00ED19DB"/>
    <w:rsid w:val="00ED23DB"/>
    <w:rsid w:val="00ED41A5"/>
    <w:rsid w:val="00ED4F60"/>
    <w:rsid w:val="00ED5379"/>
    <w:rsid w:val="00ED62A0"/>
    <w:rsid w:val="00ED6E75"/>
    <w:rsid w:val="00EE0997"/>
    <w:rsid w:val="00EE2598"/>
    <w:rsid w:val="00EE2E6F"/>
    <w:rsid w:val="00EE7564"/>
    <w:rsid w:val="00EE7651"/>
    <w:rsid w:val="00EF03C2"/>
    <w:rsid w:val="00EF0DD3"/>
    <w:rsid w:val="00EF53E3"/>
    <w:rsid w:val="00EF55B4"/>
    <w:rsid w:val="00EF7C2D"/>
    <w:rsid w:val="00F00078"/>
    <w:rsid w:val="00F01A0A"/>
    <w:rsid w:val="00F01F5C"/>
    <w:rsid w:val="00F02227"/>
    <w:rsid w:val="00F02AD4"/>
    <w:rsid w:val="00F035AA"/>
    <w:rsid w:val="00F043C8"/>
    <w:rsid w:val="00F05EEA"/>
    <w:rsid w:val="00F16F8D"/>
    <w:rsid w:val="00F21583"/>
    <w:rsid w:val="00F23481"/>
    <w:rsid w:val="00F2432D"/>
    <w:rsid w:val="00F255E5"/>
    <w:rsid w:val="00F26543"/>
    <w:rsid w:val="00F312F3"/>
    <w:rsid w:val="00F31900"/>
    <w:rsid w:val="00F31DA2"/>
    <w:rsid w:val="00F320AE"/>
    <w:rsid w:val="00F33859"/>
    <w:rsid w:val="00F42284"/>
    <w:rsid w:val="00F4331F"/>
    <w:rsid w:val="00F43405"/>
    <w:rsid w:val="00F44539"/>
    <w:rsid w:val="00F52446"/>
    <w:rsid w:val="00F52B2D"/>
    <w:rsid w:val="00F54C4D"/>
    <w:rsid w:val="00F5613D"/>
    <w:rsid w:val="00F61168"/>
    <w:rsid w:val="00F61FE3"/>
    <w:rsid w:val="00F636CF"/>
    <w:rsid w:val="00F65964"/>
    <w:rsid w:val="00F70226"/>
    <w:rsid w:val="00F7236B"/>
    <w:rsid w:val="00F751DA"/>
    <w:rsid w:val="00F760FA"/>
    <w:rsid w:val="00F7662E"/>
    <w:rsid w:val="00F766E3"/>
    <w:rsid w:val="00F76967"/>
    <w:rsid w:val="00F81FF3"/>
    <w:rsid w:val="00F82B65"/>
    <w:rsid w:val="00F83671"/>
    <w:rsid w:val="00F861FF"/>
    <w:rsid w:val="00F927CE"/>
    <w:rsid w:val="00F94294"/>
    <w:rsid w:val="00F964BA"/>
    <w:rsid w:val="00FA2F05"/>
    <w:rsid w:val="00FA5C12"/>
    <w:rsid w:val="00FA7080"/>
    <w:rsid w:val="00FA74A6"/>
    <w:rsid w:val="00FB0A58"/>
    <w:rsid w:val="00FB240F"/>
    <w:rsid w:val="00FB2B72"/>
    <w:rsid w:val="00FB381A"/>
    <w:rsid w:val="00FB5EAC"/>
    <w:rsid w:val="00FB5FBA"/>
    <w:rsid w:val="00FC21D6"/>
    <w:rsid w:val="00FC389D"/>
    <w:rsid w:val="00FC5363"/>
    <w:rsid w:val="00FC7A5D"/>
    <w:rsid w:val="00FD0303"/>
    <w:rsid w:val="00FD06F8"/>
    <w:rsid w:val="00FD1669"/>
    <w:rsid w:val="00FD1F57"/>
    <w:rsid w:val="00FD311A"/>
    <w:rsid w:val="00FD3E31"/>
    <w:rsid w:val="00FD41C5"/>
    <w:rsid w:val="00FD5161"/>
    <w:rsid w:val="00FD5254"/>
    <w:rsid w:val="00FD59DB"/>
    <w:rsid w:val="00FD6575"/>
    <w:rsid w:val="00FD7C44"/>
    <w:rsid w:val="00FE098D"/>
    <w:rsid w:val="00FE14E6"/>
    <w:rsid w:val="00FE281A"/>
    <w:rsid w:val="00FE40B9"/>
    <w:rsid w:val="00FE4DD1"/>
    <w:rsid w:val="00FE6DE7"/>
    <w:rsid w:val="00FE7C06"/>
    <w:rsid w:val="00FF1960"/>
    <w:rsid w:val="00FF1FAF"/>
    <w:rsid w:val="00FF3B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D7B3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76CC"/>
    <w:rPr>
      <w:rFonts w:ascii="Times New Roman" w:hAnsi="Times New Roman" w:cs="Times New Roman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337E08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621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926210"/>
    <w:pPr>
      <w:jc w:val="center"/>
    </w:pPr>
    <w:rPr>
      <w:rFonts w:ascii="Calibri" w:hAnsi="Calibri" w:cstheme="minorBidi"/>
      <w:lang w:val="en-US" w:eastAsia="en-US"/>
    </w:rPr>
  </w:style>
  <w:style w:type="paragraph" w:customStyle="1" w:styleId="EndNoteBibliography">
    <w:name w:val="EndNote Bibliography"/>
    <w:basedOn w:val="Normal"/>
    <w:rsid w:val="00926210"/>
    <w:pPr>
      <w:jc w:val="both"/>
    </w:pPr>
    <w:rPr>
      <w:rFonts w:ascii="Calibri" w:hAnsi="Calibri" w:cstheme="minorBidi"/>
      <w:lang w:val="en-US" w:eastAsia="en-US"/>
    </w:rPr>
  </w:style>
  <w:style w:type="character" w:customStyle="1" w:styleId="apple-converted-space">
    <w:name w:val="apple-converted-space"/>
    <w:basedOn w:val="DefaultParagraphFont"/>
    <w:rsid w:val="00BC356E"/>
  </w:style>
  <w:style w:type="paragraph" w:styleId="CommentText">
    <w:name w:val="annotation text"/>
    <w:basedOn w:val="Normal"/>
    <w:link w:val="CommentTextChar"/>
    <w:uiPriority w:val="99"/>
    <w:semiHidden/>
    <w:unhideWhenUsed/>
    <w:rsid w:val="00DE6A00"/>
    <w:rPr>
      <w:rFonts w:ascii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A00"/>
  </w:style>
  <w:style w:type="character" w:styleId="CommentReference">
    <w:name w:val="annotation reference"/>
    <w:basedOn w:val="DefaultParagraphFont"/>
    <w:uiPriority w:val="99"/>
    <w:semiHidden/>
    <w:unhideWhenUsed/>
    <w:rsid w:val="00DE6A0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6A00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A00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B21BE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37E08"/>
    <w:rPr>
      <w:rFonts w:ascii="Times New Roman" w:eastAsia="Times New Roman" w:hAnsi="Times New Roman" w:cs="Times New Roman"/>
      <w:b/>
      <w:bCs/>
      <w:kern w:val="36"/>
      <w:sz w:val="48"/>
      <w:szCs w:val="48"/>
      <w:lang w:val="en-MY" w:eastAsia="en-MY"/>
    </w:rPr>
  </w:style>
  <w:style w:type="paragraph" w:customStyle="1" w:styleId="svarticle">
    <w:name w:val="svarticle"/>
    <w:basedOn w:val="Normal"/>
    <w:rsid w:val="00504A64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BF0100"/>
  </w:style>
  <w:style w:type="paragraph" w:styleId="Footer">
    <w:name w:val="footer"/>
    <w:basedOn w:val="Normal"/>
    <w:link w:val="FooterChar"/>
    <w:uiPriority w:val="99"/>
    <w:unhideWhenUsed/>
    <w:rsid w:val="009F19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19B7"/>
    <w:rPr>
      <w:rFonts w:ascii="Times New Roman" w:hAnsi="Times New Roman" w:cs="Times New Roman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F19B7"/>
  </w:style>
  <w:style w:type="paragraph" w:styleId="ListParagraph">
    <w:name w:val="List Paragraph"/>
    <w:basedOn w:val="Normal"/>
    <w:uiPriority w:val="34"/>
    <w:qFormat/>
    <w:rsid w:val="001B48BB"/>
    <w:pPr>
      <w:spacing w:after="200"/>
      <w:ind w:left="720"/>
      <w:contextualSpacing/>
    </w:pPr>
    <w:rPr>
      <w:rFonts w:asciiTheme="minorHAnsi" w:hAnsiTheme="minorHAnsi" w:cstheme="minorBidi"/>
      <w:lang w:val="en-US" w:eastAsia="en-US"/>
    </w:rPr>
  </w:style>
  <w:style w:type="table" w:customStyle="1" w:styleId="LightShading1">
    <w:name w:val="Light Shading1"/>
    <w:basedOn w:val="TableNormal"/>
    <w:uiPriority w:val="60"/>
    <w:rsid w:val="007E23F2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4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Manuscript</DocumentType>
    <TitleName xmlns="47ad9458-6716-4e69-98bd-8ba0dec94532">Manuscript.DOCX</TitleName>
    <FileFormat xmlns="47ad9458-6716-4e69-98bd-8ba0dec94532">DOCX</FileFormat>
    <DocumentId xmlns="47ad9458-6716-4e69-98bd-8ba0dec94532">Manuscript.DOCX</DocumentId>
    <IsDeleted xmlns="47ad9458-6716-4e69-98bd-8ba0dec9453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98B7F85-AA51-43DE-B32A-F9B2571120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F8289A-F9CF-4A11-9B87-A56FE0D6CE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FAEBC56-70B2-450C-9DF6-ED755410B376}">
  <ds:schemaRefs>
    <ds:schemaRef ds:uri="http://schemas.microsoft.com/office/2006/metadata/properties"/>
    <ds:schemaRef ds:uri="47ad9458-6716-4e69-98bd-8ba0dec94532"/>
  </ds:schemaRefs>
</ds:datastoreItem>
</file>

<file path=customXml/itemProps4.xml><?xml version="1.0" encoding="utf-8"?>
<ds:datastoreItem xmlns:ds="http://schemas.openxmlformats.org/officeDocument/2006/customXml" ds:itemID="{246C2728-0394-40B0-B1F9-7FC45FE2D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Shu Chien @ Alexander</dc:creator>
  <cp:keywords/>
  <dc:description/>
  <cp:lastModifiedBy>Sidra Amiri</cp:lastModifiedBy>
  <cp:revision>2</cp:revision>
  <cp:lastPrinted>2017-10-11T05:47:00Z</cp:lastPrinted>
  <dcterms:created xsi:type="dcterms:W3CDTF">2017-11-03T10:22:00Z</dcterms:created>
  <dcterms:modified xsi:type="dcterms:W3CDTF">2017-11-03T10:22:00Z</dcterms:modified>
</cp:coreProperties>
</file>